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D55A22" w14:textId="3D30C57B" w:rsidR="007D7607" w:rsidRPr="00B8390F" w:rsidRDefault="00EC023C" w:rsidP="004C17FE">
      <w:pPr>
        <w:spacing w:line="276" w:lineRule="auto"/>
        <w:ind w:left="142"/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>
        <w:rPr>
          <w:rStyle w:val="normaltextrun"/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Supplementary </w:t>
      </w:r>
      <w:r w:rsidR="007E2D94" w:rsidRPr="00B8390F">
        <w:rPr>
          <w:rStyle w:val="normaltextrun"/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Table </w:t>
      </w:r>
      <w:r w:rsidR="00597C15">
        <w:rPr>
          <w:rStyle w:val="normaltextrun"/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5</w:t>
      </w:r>
      <w:r w:rsidR="007E2D94" w:rsidRPr="00B8390F">
        <w:rPr>
          <w:rStyle w:val="normaltextrun"/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. </w:t>
      </w:r>
      <w:r w:rsidR="007E2D94" w:rsidRPr="00B8390F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Comparison of </w:t>
      </w:r>
      <w:r w:rsidR="00F17185" w:rsidRPr="00B8390F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participants</w:t>
      </w:r>
      <w:r w:rsidR="007E2D94" w:rsidRPr="00B8390F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included</w:t>
      </w:r>
      <w:r w:rsidR="00F54D23" w:rsidRPr="00B8390F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465B71" w:rsidRPr="00B8390F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in</w:t>
      </w:r>
      <w:r w:rsidR="00783F09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this analysis</w:t>
      </w:r>
      <w:r w:rsidR="00465B71" w:rsidRPr="00B8390F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with</w:t>
      </w:r>
      <w:r w:rsidR="00F54D23" w:rsidRPr="00B8390F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those excluded</w:t>
      </w:r>
      <w:r w:rsidR="00FA4E1F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from this analysis</w:t>
      </w:r>
      <w:r w:rsidR="007E2D94" w:rsidRPr="00B8390F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due to</w:t>
      </w:r>
      <w:r w:rsidR="00BD5BF8" w:rsidRPr="00B8390F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not completing an interview at baseline</w:t>
      </w:r>
      <w:r w:rsidR="00331C14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</w:t>
      </w:r>
      <w:r w:rsidR="00BD5BF8" w:rsidRPr="00B8390F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not responding to questions relating</w:t>
      </w:r>
      <w:r w:rsidR="00DF1535" w:rsidRPr="00B8390F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to </w:t>
      </w:r>
      <w:r w:rsidR="34C17B49" w:rsidRPr="7F0BCB4B">
        <w:rPr>
          <w:rStyle w:val="normaltextrun"/>
          <w:rFonts w:ascii="Times New Roman" w:hAnsi="Times New Roman" w:cs="Times New Roman"/>
          <w:color w:val="000000" w:themeColor="text1"/>
          <w:sz w:val="20"/>
          <w:szCs w:val="20"/>
        </w:rPr>
        <w:t xml:space="preserve">delays in their pathway of initial cancer detection and </w:t>
      </w:r>
      <w:proofErr w:type="gramStart"/>
      <w:r w:rsidR="34C17B49" w:rsidRPr="7F0BCB4B">
        <w:rPr>
          <w:rStyle w:val="normaltextrun"/>
          <w:rFonts w:ascii="Times New Roman" w:hAnsi="Times New Roman" w:cs="Times New Roman"/>
          <w:color w:val="000000" w:themeColor="text1"/>
          <w:sz w:val="20"/>
          <w:szCs w:val="20"/>
        </w:rPr>
        <w:t>treatment, or</w:t>
      </w:r>
      <w:proofErr w:type="gramEnd"/>
      <w:r w:rsidR="00DF1535" w:rsidRPr="00B8390F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undergoing investigations for cancer but not eventually diagnosed with cancer.</w:t>
      </w:r>
    </w:p>
    <w:tbl>
      <w:tblPr>
        <w:tblStyle w:val="TableGrid"/>
        <w:tblW w:w="4921" w:type="pct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5"/>
        <w:gridCol w:w="785"/>
        <w:gridCol w:w="883"/>
        <w:gridCol w:w="883"/>
        <w:gridCol w:w="791"/>
        <w:gridCol w:w="968"/>
        <w:gridCol w:w="968"/>
      </w:tblGrid>
      <w:tr w:rsidR="004C4491" w:rsidRPr="00B8390F" w14:paraId="2F2B2F4A" w14:textId="60E077B5" w:rsidTr="00AD72FA">
        <w:tc>
          <w:tcPr>
            <w:tcW w:w="2029" w:type="pct"/>
            <w:tcBorders>
              <w:top w:val="single" w:sz="4" w:space="0" w:color="auto"/>
            </w:tcBorders>
          </w:tcPr>
          <w:p w14:paraId="39B4DE78" w14:textId="77777777" w:rsidR="004C4491" w:rsidRPr="00B8390F" w:rsidRDefault="004C4491" w:rsidP="003B4A7D">
            <w:pPr>
              <w:spacing w:line="240" w:lineRule="auto"/>
              <w:ind w:left="-465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39" w:type="pct"/>
            <w:gridSpan w:val="2"/>
            <w:tcBorders>
              <w:top w:val="single" w:sz="4" w:space="0" w:color="auto"/>
            </w:tcBorders>
          </w:tcPr>
          <w:p w14:paraId="462B0EF0" w14:textId="7E9053AA" w:rsidR="004C4491" w:rsidRPr="00B8390F" w:rsidRDefault="004C4491" w:rsidP="003B4A7D">
            <w:pPr>
              <w:spacing w:line="240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B8390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</w:t>
            </w:r>
            <w:r w:rsidRPr="00B8390F">
              <w:rPr>
                <w:rFonts w:ascii="Times New Roman" w:eastAsia="Aptos" w:hAnsi="Times New Roman" w:cs="Times New Roman"/>
                <w:sz w:val="20"/>
                <w:szCs w:val="20"/>
              </w:rPr>
              <w:t>ncluded</w:t>
            </w:r>
            <w:r w:rsidR="00B86DA4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in analysis</w:t>
            </w:r>
          </w:p>
          <w:p w14:paraId="7E678A91" w14:textId="2BD715A0" w:rsidR="004C4491" w:rsidRPr="00B8390F" w:rsidRDefault="004C4491" w:rsidP="003B4A7D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Fonts w:ascii="Times New Roman" w:eastAsia="Aptos" w:hAnsi="Times New Roman" w:cs="Times New Roman"/>
                <w:sz w:val="20"/>
                <w:szCs w:val="20"/>
              </w:rPr>
              <w:t>(n=6</w:t>
            </w:r>
            <w:r>
              <w:rPr>
                <w:rFonts w:ascii="Times New Roman" w:eastAsia="Aptos" w:hAnsi="Times New Roman" w:cs="Times New Roman"/>
                <w:sz w:val="20"/>
                <w:szCs w:val="20"/>
              </w:rPr>
              <w:t>8</w:t>
            </w:r>
            <w:r w:rsidRPr="00B8390F">
              <w:rPr>
                <w:rFonts w:ascii="Times New Roman" w:eastAsia="Aptos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942" w:type="pct"/>
            <w:gridSpan w:val="2"/>
            <w:tcBorders>
              <w:top w:val="single" w:sz="4" w:space="0" w:color="auto"/>
            </w:tcBorders>
          </w:tcPr>
          <w:p w14:paraId="0D41913D" w14:textId="22E6C80F" w:rsidR="004C4491" w:rsidRPr="00B8390F" w:rsidRDefault="004C4491" w:rsidP="003B4A7D">
            <w:pPr>
              <w:spacing w:line="240" w:lineRule="auto"/>
              <w:jc w:val="center"/>
              <w:rPr>
                <w:rFonts w:ascii="Times New Roman" w:eastAsia="Aptos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xcluded</w:t>
            </w:r>
            <w:r w:rsidR="00B86DA4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from analysis</w:t>
            </w:r>
          </w:p>
          <w:p w14:paraId="43C67ECC" w14:textId="0C01D0EE" w:rsidR="004C4491" w:rsidRPr="00B8390F" w:rsidRDefault="004C4491" w:rsidP="003B4A7D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n=125)</w:t>
            </w:r>
          </w:p>
        </w:tc>
        <w:tc>
          <w:tcPr>
            <w:tcW w:w="545" w:type="pct"/>
            <w:tcBorders>
              <w:top w:val="single" w:sz="4" w:space="0" w:color="auto"/>
            </w:tcBorders>
          </w:tcPr>
          <w:p w14:paraId="30FB2E47" w14:textId="2B0F4EDF" w:rsidR="004C4491" w:rsidRPr="00B8390F" w:rsidRDefault="004C4491" w:rsidP="003B4A7D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</w:pPr>
            <w:r w:rsidRPr="00B8390F">
              <w:rPr>
                <w:rFonts w:ascii="Times New Roman" w:eastAsia="Aptos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p-</w:t>
            </w:r>
            <w:r w:rsidRPr="00B8390F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shd w:val="clear" w:color="auto" w:fill="FFFFFF"/>
              </w:rPr>
              <w:t>value</w:t>
            </w:r>
            <w:r w:rsidR="00B6273B" w:rsidRPr="00B6273B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545" w:type="pct"/>
            <w:tcBorders>
              <w:top w:val="single" w:sz="4" w:space="0" w:color="auto"/>
            </w:tcBorders>
          </w:tcPr>
          <w:p w14:paraId="1E5D5497" w14:textId="729D3418" w:rsidR="00F71570" w:rsidRPr="00E62D7A" w:rsidRDefault="00B32872" w:rsidP="00713765">
            <w:pPr>
              <w:spacing w:line="240" w:lineRule="auto"/>
              <w:jc w:val="center"/>
              <w:rPr>
                <w:rFonts w:ascii="Times New Roman" w:eastAsia="Aptos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</w:pPr>
            <w:r w:rsidRPr="00E62D7A">
              <w:rPr>
                <w:rFonts w:ascii="Cambria Math" w:eastAsia="Aptos" w:hAnsi="Cambria Math" w:cs="Cambria Math"/>
                <w:color w:val="000000"/>
                <w:sz w:val="20"/>
                <w:szCs w:val="20"/>
                <w:shd w:val="clear" w:color="auto" w:fill="FFFFFF"/>
              </w:rPr>
              <w:t>𝜙</w:t>
            </w:r>
            <w:r w:rsidR="000C132B" w:rsidRPr="000C132B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§</w:t>
            </w:r>
            <w:r w:rsidRPr="00E62D7A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/ </w:t>
            </w:r>
            <w:r w:rsidRPr="00E62D7A">
              <w:rPr>
                <w:rFonts w:ascii="Cambria Math" w:eastAsia="Aptos" w:hAnsi="Cambria Math" w:cs="Cambria Math"/>
                <w:sz w:val="20"/>
                <w:szCs w:val="20"/>
              </w:rPr>
              <w:t>𝜙</w:t>
            </w:r>
            <w:r w:rsidRPr="00E62D7A">
              <w:rPr>
                <w:rFonts w:ascii="Cambria Math" w:eastAsia="Aptos" w:hAnsi="Cambria Math" w:cs="Cambria Math"/>
                <w:sz w:val="20"/>
                <w:szCs w:val="20"/>
                <w:vertAlign w:val="subscript"/>
              </w:rPr>
              <w:t>𝑐</w:t>
            </w:r>
            <w:r w:rsidR="002E6503" w:rsidRPr="002E6503">
              <w:rPr>
                <w:rFonts w:ascii="Times New Roman" w:eastAsia="Aptos" w:hAnsi="Times New Roman" w:cs="Times New Roman"/>
                <w:sz w:val="20"/>
                <w:szCs w:val="20"/>
                <w:vertAlign w:val="superscript"/>
              </w:rPr>
              <w:t>¶</w:t>
            </w:r>
          </w:p>
        </w:tc>
      </w:tr>
      <w:tr w:rsidR="004C4491" w:rsidRPr="00B8390F" w14:paraId="453918D4" w14:textId="38A7C927" w:rsidTr="00AD72FA">
        <w:tc>
          <w:tcPr>
            <w:tcW w:w="2029" w:type="pct"/>
            <w:tcBorders>
              <w:bottom w:val="single" w:sz="4" w:space="0" w:color="auto"/>
            </w:tcBorders>
          </w:tcPr>
          <w:p w14:paraId="7D1E91F2" w14:textId="77777777" w:rsidR="004C4491" w:rsidRPr="00B8390F" w:rsidRDefault="004C4491" w:rsidP="003B4A7D">
            <w:pPr>
              <w:spacing w:line="240" w:lineRule="auto"/>
              <w:ind w:left="-465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42" w:type="pct"/>
            <w:tcBorders>
              <w:bottom w:val="single" w:sz="4" w:space="0" w:color="auto"/>
            </w:tcBorders>
          </w:tcPr>
          <w:p w14:paraId="18D1F012" w14:textId="77777777" w:rsidR="004C4491" w:rsidRPr="00B8390F" w:rsidRDefault="004C4491" w:rsidP="003B4A7D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</w:t>
            </w:r>
          </w:p>
        </w:tc>
        <w:tc>
          <w:tcPr>
            <w:tcW w:w="497" w:type="pct"/>
            <w:tcBorders>
              <w:bottom w:val="single" w:sz="4" w:space="0" w:color="auto"/>
            </w:tcBorders>
          </w:tcPr>
          <w:p w14:paraId="48F39F75" w14:textId="02FCFEF8" w:rsidR="004C4491" w:rsidRPr="00B8390F" w:rsidRDefault="004C4491" w:rsidP="003B4A7D">
            <w:pPr>
              <w:spacing w:line="240" w:lineRule="auto"/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vertAlign w:val="superscript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%)</w:t>
            </w:r>
            <w:r w:rsidR="00406DC5" w:rsidRPr="00406DC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497" w:type="pct"/>
            <w:tcBorders>
              <w:bottom w:val="single" w:sz="4" w:space="0" w:color="auto"/>
            </w:tcBorders>
          </w:tcPr>
          <w:p w14:paraId="060BE301" w14:textId="040A5AEC" w:rsidR="004C4491" w:rsidRPr="00B8390F" w:rsidRDefault="004C4491" w:rsidP="003B4A7D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</w:t>
            </w:r>
          </w:p>
        </w:tc>
        <w:tc>
          <w:tcPr>
            <w:tcW w:w="445" w:type="pct"/>
            <w:tcBorders>
              <w:bottom w:val="single" w:sz="4" w:space="0" w:color="auto"/>
            </w:tcBorders>
          </w:tcPr>
          <w:p w14:paraId="0F8DC792" w14:textId="0740E4DE" w:rsidR="004C4491" w:rsidRPr="00B8390F" w:rsidRDefault="004C4491" w:rsidP="003B4A7D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%)</w:t>
            </w:r>
            <w:r w:rsidR="00406DC5" w:rsidRPr="00406DC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545" w:type="pct"/>
            <w:tcBorders>
              <w:bottom w:val="single" w:sz="4" w:space="0" w:color="auto"/>
            </w:tcBorders>
          </w:tcPr>
          <w:p w14:paraId="6D6A7A7C" w14:textId="77777777" w:rsidR="004C4491" w:rsidRPr="00B8390F" w:rsidRDefault="004C4491" w:rsidP="003B4A7D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5" w:type="pct"/>
            <w:tcBorders>
              <w:bottom w:val="single" w:sz="4" w:space="0" w:color="auto"/>
            </w:tcBorders>
          </w:tcPr>
          <w:p w14:paraId="17DCA15B" w14:textId="77777777" w:rsidR="004C4491" w:rsidRPr="00E62D7A" w:rsidRDefault="004C4491" w:rsidP="003B4A7D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4C4491" w:rsidRPr="00B8390F" w14:paraId="6615B4EB" w14:textId="71F5D409" w:rsidTr="00AD72FA">
        <w:tc>
          <w:tcPr>
            <w:tcW w:w="2029" w:type="pct"/>
            <w:tcBorders>
              <w:top w:val="single" w:sz="4" w:space="0" w:color="auto"/>
            </w:tcBorders>
          </w:tcPr>
          <w:p w14:paraId="3A7A683D" w14:textId="77777777" w:rsidR="004C4491" w:rsidRPr="00B8390F" w:rsidRDefault="004C4491" w:rsidP="003B4A7D">
            <w:pPr>
              <w:spacing w:line="240" w:lineRule="auto"/>
              <w:ind w:firstLine="29"/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Age (years)</w:t>
            </w:r>
          </w:p>
        </w:tc>
        <w:tc>
          <w:tcPr>
            <w:tcW w:w="442" w:type="pct"/>
            <w:tcBorders>
              <w:top w:val="single" w:sz="4" w:space="0" w:color="auto"/>
            </w:tcBorders>
          </w:tcPr>
          <w:p w14:paraId="04FDC33B" w14:textId="77777777" w:rsidR="004C4491" w:rsidRPr="00B8390F" w:rsidRDefault="004C4491" w:rsidP="003B4A7D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97" w:type="pct"/>
            <w:tcBorders>
              <w:top w:val="single" w:sz="4" w:space="0" w:color="auto"/>
            </w:tcBorders>
          </w:tcPr>
          <w:p w14:paraId="16376476" w14:textId="77777777" w:rsidR="004C4491" w:rsidRPr="00B8390F" w:rsidRDefault="004C4491" w:rsidP="003B4A7D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97" w:type="pct"/>
            <w:tcBorders>
              <w:top w:val="single" w:sz="4" w:space="0" w:color="auto"/>
            </w:tcBorders>
          </w:tcPr>
          <w:p w14:paraId="1D0476D8" w14:textId="77777777" w:rsidR="004C4491" w:rsidRPr="00B8390F" w:rsidRDefault="004C4491" w:rsidP="003B4A7D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45" w:type="pct"/>
            <w:tcBorders>
              <w:top w:val="single" w:sz="4" w:space="0" w:color="auto"/>
            </w:tcBorders>
          </w:tcPr>
          <w:p w14:paraId="6910E699" w14:textId="77777777" w:rsidR="004C4491" w:rsidRPr="00B8390F" w:rsidRDefault="004C4491" w:rsidP="003B4A7D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5" w:type="pct"/>
            <w:tcBorders>
              <w:top w:val="single" w:sz="4" w:space="0" w:color="auto"/>
            </w:tcBorders>
          </w:tcPr>
          <w:p w14:paraId="0DEDB506" w14:textId="16E8C55E" w:rsidR="004C4491" w:rsidRPr="00B8390F" w:rsidRDefault="004C4491" w:rsidP="003B4A7D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8</w:t>
            </w:r>
          </w:p>
        </w:tc>
        <w:tc>
          <w:tcPr>
            <w:tcW w:w="545" w:type="pct"/>
            <w:tcBorders>
              <w:top w:val="single" w:sz="4" w:space="0" w:color="auto"/>
            </w:tcBorders>
          </w:tcPr>
          <w:p w14:paraId="7ED463B0" w14:textId="269DEF4D" w:rsidR="00AB4BE2" w:rsidRPr="00E62D7A" w:rsidRDefault="00BC5DC9" w:rsidP="00AB4BE2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62D7A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</w:t>
            </w:r>
            <w:r w:rsidR="000A290B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6</w:t>
            </w:r>
          </w:p>
        </w:tc>
      </w:tr>
      <w:tr w:rsidR="004C4491" w:rsidRPr="00B8390F" w14:paraId="6D7B9887" w14:textId="5E624B72" w:rsidTr="004C4491">
        <w:tc>
          <w:tcPr>
            <w:tcW w:w="2029" w:type="pct"/>
          </w:tcPr>
          <w:p w14:paraId="69CA8218" w14:textId="77777777" w:rsidR="004C4491" w:rsidRPr="00B8390F" w:rsidRDefault="004C4491" w:rsidP="003B4A7D">
            <w:pPr>
              <w:spacing w:line="240" w:lineRule="auto"/>
              <w:ind w:left="454" w:hanging="142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0-29</w:t>
            </w:r>
          </w:p>
        </w:tc>
        <w:tc>
          <w:tcPr>
            <w:tcW w:w="442" w:type="pct"/>
          </w:tcPr>
          <w:p w14:paraId="18EDD40C" w14:textId="77777777" w:rsidR="004C4491" w:rsidRPr="00B8390F" w:rsidRDefault="004C4491" w:rsidP="003B4A7D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9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97" w:type="pct"/>
          </w:tcPr>
          <w:p w14:paraId="76EC9777" w14:textId="77777777" w:rsidR="004C4491" w:rsidRPr="00B8390F" w:rsidRDefault="004C4491" w:rsidP="003B4A7D">
            <w:pPr>
              <w:spacing w:line="240" w:lineRule="auto"/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(1)</w:t>
            </w:r>
          </w:p>
        </w:tc>
        <w:tc>
          <w:tcPr>
            <w:tcW w:w="497" w:type="pct"/>
          </w:tcPr>
          <w:p w14:paraId="29EDDE34" w14:textId="0F6F86F7" w:rsidR="004C4491" w:rsidRPr="00B8390F" w:rsidRDefault="004C4491" w:rsidP="003B4A7D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445" w:type="pct"/>
          </w:tcPr>
          <w:p w14:paraId="081CEE1D" w14:textId="2C83C633" w:rsidR="004C4491" w:rsidRPr="00B8390F" w:rsidRDefault="004C4491" w:rsidP="003B4A7D">
            <w:pPr>
              <w:spacing w:line="240" w:lineRule="auto"/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(0)</w:t>
            </w:r>
          </w:p>
        </w:tc>
        <w:tc>
          <w:tcPr>
            <w:tcW w:w="545" w:type="pct"/>
          </w:tcPr>
          <w:p w14:paraId="05F25616" w14:textId="77777777" w:rsidR="004C4491" w:rsidRPr="00B8390F" w:rsidRDefault="004C4491" w:rsidP="003B4A7D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5" w:type="pct"/>
          </w:tcPr>
          <w:p w14:paraId="7BF52B67" w14:textId="77777777" w:rsidR="004C4491" w:rsidRPr="00E62D7A" w:rsidRDefault="004C4491" w:rsidP="003B4A7D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4C4491" w:rsidRPr="00B8390F" w14:paraId="1F860D81" w14:textId="7C590329" w:rsidTr="004C4491">
        <w:tc>
          <w:tcPr>
            <w:tcW w:w="2029" w:type="pct"/>
          </w:tcPr>
          <w:p w14:paraId="39976D40" w14:textId="77777777" w:rsidR="004C4491" w:rsidRPr="00B8390F" w:rsidRDefault="004C4491" w:rsidP="003B4A7D">
            <w:pPr>
              <w:spacing w:line="240" w:lineRule="auto"/>
              <w:ind w:left="314" w:hanging="2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0-39</w:t>
            </w:r>
          </w:p>
        </w:tc>
        <w:tc>
          <w:tcPr>
            <w:tcW w:w="442" w:type="pct"/>
          </w:tcPr>
          <w:p w14:paraId="014713FC" w14:textId="77777777" w:rsidR="004C4491" w:rsidRPr="00B8390F" w:rsidRDefault="004C4491" w:rsidP="003B4A7D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9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B8390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97" w:type="pct"/>
          </w:tcPr>
          <w:p w14:paraId="1ED654F5" w14:textId="77777777" w:rsidR="004C4491" w:rsidRPr="00B8390F" w:rsidRDefault="004C4491" w:rsidP="003B4A7D">
            <w:pPr>
              <w:spacing w:line="240" w:lineRule="auto"/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(2)</w:t>
            </w:r>
          </w:p>
        </w:tc>
        <w:tc>
          <w:tcPr>
            <w:tcW w:w="497" w:type="pct"/>
          </w:tcPr>
          <w:p w14:paraId="3012B908" w14:textId="56574BD9" w:rsidR="004C4491" w:rsidRPr="00B8390F" w:rsidRDefault="004C4491" w:rsidP="003B4A7D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445" w:type="pct"/>
          </w:tcPr>
          <w:p w14:paraId="0521C976" w14:textId="74A5D182" w:rsidR="004C4491" w:rsidRPr="00B8390F" w:rsidRDefault="004C4491" w:rsidP="003B4A7D">
            <w:pPr>
              <w:spacing w:line="240" w:lineRule="auto"/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(2)</w:t>
            </w:r>
          </w:p>
        </w:tc>
        <w:tc>
          <w:tcPr>
            <w:tcW w:w="545" w:type="pct"/>
          </w:tcPr>
          <w:p w14:paraId="195B4669" w14:textId="77777777" w:rsidR="004C4491" w:rsidRPr="00B8390F" w:rsidRDefault="004C4491" w:rsidP="003B4A7D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5" w:type="pct"/>
          </w:tcPr>
          <w:p w14:paraId="7DDB40BD" w14:textId="77777777" w:rsidR="004C4491" w:rsidRPr="00E62D7A" w:rsidRDefault="004C4491" w:rsidP="003B4A7D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4C4491" w:rsidRPr="00B8390F" w14:paraId="46E22FD0" w14:textId="01C8A66D" w:rsidTr="004C4491">
        <w:tc>
          <w:tcPr>
            <w:tcW w:w="2029" w:type="pct"/>
          </w:tcPr>
          <w:p w14:paraId="74C0CC50" w14:textId="77777777" w:rsidR="004C4491" w:rsidRPr="00B8390F" w:rsidRDefault="004C4491" w:rsidP="003B4A7D">
            <w:pPr>
              <w:spacing w:line="240" w:lineRule="auto"/>
              <w:ind w:left="314" w:hanging="2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0-49</w:t>
            </w:r>
          </w:p>
        </w:tc>
        <w:tc>
          <w:tcPr>
            <w:tcW w:w="442" w:type="pct"/>
          </w:tcPr>
          <w:p w14:paraId="236B1555" w14:textId="77777777" w:rsidR="004C4491" w:rsidRPr="00B8390F" w:rsidRDefault="004C4491" w:rsidP="003B4A7D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9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497" w:type="pct"/>
          </w:tcPr>
          <w:p w14:paraId="5E1E2E47" w14:textId="77777777" w:rsidR="004C4491" w:rsidRPr="00B8390F" w:rsidRDefault="004C4491" w:rsidP="003B4A7D">
            <w:pPr>
              <w:spacing w:line="240" w:lineRule="auto"/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(8)</w:t>
            </w:r>
          </w:p>
        </w:tc>
        <w:tc>
          <w:tcPr>
            <w:tcW w:w="497" w:type="pct"/>
          </w:tcPr>
          <w:p w14:paraId="0CF9F9E7" w14:textId="36AD4CAD" w:rsidR="004C4491" w:rsidRPr="00B8390F" w:rsidRDefault="004C4491" w:rsidP="003B4A7D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445" w:type="pct"/>
          </w:tcPr>
          <w:p w14:paraId="67CC6BC8" w14:textId="02CEB93D" w:rsidR="004C4491" w:rsidRPr="00B8390F" w:rsidRDefault="004C4491" w:rsidP="003B4A7D">
            <w:pPr>
              <w:spacing w:line="240" w:lineRule="auto"/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(9)</w:t>
            </w:r>
          </w:p>
        </w:tc>
        <w:tc>
          <w:tcPr>
            <w:tcW w:w="545" w:type="pct"/>
          </w:tcPr>
          <w:p w14:paraId="17A5848F" w14:textId="77777777" w:rsidR="004C4491" w:rsidRPr="00B8390F" w:rsidRDefault="004C4491" w:rsidP="003B4A7D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5" w:type="pct"/>
          </w:tcPr>
          <w:p w14:paraId="09A55115" w14:textId="77777777" w:rsidR="004C4491" w:rsidRPr="00E62D7A" w:rsidRDefault="004C4491" w:rsidP="003B4A7D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4C4491" w:rsidRPr="00B8390F" w14:paraId="25017BE1" w14:textId="56B0D312" w:rsidTr="004C4491">
        <w:tc>
          <w:tcPr>
            <w:tcW w:w="2029" w:type="pct"/>
          </w:tcPr>
          <w:p w14:paraId="6E51061E" w14:textId="77777777" w:rsidR="004C4491" w:rsidRPr="00B8390F" w:rsidRDefault="004C4491" w:rsidP="003B4A7D">
            <w:pPr>
              <w:spacing w:line="240" w:lineRule="auto"/>
              <w:ind w:left="314" w:hanging="2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0-59</w:t>
            </w:r>
          </w:p>
        </w:tc>
        <w:tc>
          <w:tcPr>
            <w:tcW w:w="442" w:type="pct"/>
          </w:tcPr>
          <w:p w14:paraId="356498A5" w14:textId="77777777" w:rsidR="004C4491" w:rsidRPr="00B8390F" w:rsidRDefault="004C4491" w:rsidP="003B4A7D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9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B8390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497" w:type="pct"/>
          </w:tcPr>
          <w:p w14:paraId="6F40D392" w14:textId="77777777" w:rsidR="004C4491" w:rsidRPr="00B8390F" w:rsidRDefault="004C4491" w:rsidP="003B4A7D">
            <w:pPr>
              <w:spacing w:line="240" w:lineRule="auto"/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(19)</w:t>
            </w:r>
          </w:p>
        </w:tc>
        <w:tc>
          <w:tcPr>
            <w:tcW w:w="497" w:type="pct"/>
          </w:tcPr>
          <w:p w14:paraId="32AE27BD" w14:textId="0A1098D3" w:rsidR="004C4491" w:rsidRPr="00B8390F" w:rsidRDefault="004C4491" w:rsidP="003B4A7D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4</w:t>
            </w:r>
          </w:p>
        </w:tc>
        <w:tc>
          <w:tcPr>
            <w:tcW w:w="445" w:type="pct"/>
          </w:tcPr>
          <w:p w14:paraId="134BC921" w14:textId="4322B8A9" w:rsidR="004C4491" w:rsidRPr="00B8390F" w:rsidRDefault="004C4491" w:rsidP="003B4A7D">
            <w:pPr>
              <w:spacing w:line="240" w:lineRule="auto"/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(22)</w:t>
            </w:r>
          </w:p>
        </w:tc>
        <w:tc>
          <w:tcPr>
            <w:tcW w:w="545" w:type="pct"/>
          </w:tcPr>
          <w:p w14:paraId="0BE36E4F" w14:textId="77777777" w:rsidR="004C4491" w:rsidRPr="00B8390F" w:rsidRDefault="004C4491" w:rsidP="003B4A7D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5" w:type="pct"/>
          </w:tcPr>
          <w:p w14:paraId="589E47D5" w14:textId="77777777" w:rsidR="004C4491" w:rsidRPr="00E62D7A" w:rsidRDefault="004C4491" w:rsidP="003B4A7D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4C4491" w:rsidRPr="00B8390F" w14:paraId="2C134BD6" w14:textId="12BC8BDA" w:rsidTr="004C4491">
        <w:tc>
          <w:tcPr>
            <w:tcW w:w="2029" w:type="pct"/>
          </w:tcPr>
          <w:p w14:paraId="44FA39AF" w14:textId="77777777" w:rsidR="004C4491" w:rsidRPr="00B8390F" w:rsidRDefault="004C4491" w:rsidP="003B4A7D">
            <w:pPr>
              <w:spacing w:line="240" w:lineRule="auto"/>
              <w:ind w:left="314" w:hanging="2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0-69</w:t>
            </w:r>
          </w:p>
        </w:tc>
        <w:tc>
          <w:tcPr>
            <w:tcW w:w="442" w:type="pct"/>
          </w:tcPr>
          <w:p w14:paraId="4E83CB56" w14:textId="77777777" w:rsidR="004C4491" w:rsidRPr="00B8390F" w:rsidRDefault="004C4491" w:rsidP="003B4A7D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9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B8390F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497" w:type="pct"/>
          </w:tcPr>
          <w:p w14:paraId="311C7723" w14:textId="77777777" w:rsidR="004C4491" w:rsidRPr="00B8390F" w:rsidRDefault="004C4491" w:rsidP="003B4A7D">
            <w:pPr>
              <w:spacing w:line="240" w:lineRule="auto"/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(35)</w:t>
            </w:r>
          </w:p>
        </w:tc>
        <w:tc>
          <w:tcPr>
            <w:tcW w:w="497" w:type="pct"/>
          </w:tcPr>
          <w:p w14:paraId="026D553F" w14:textId="7205CB57" w:rsidR="004C4491" w:rsidRPr="00B8390F" w:rsidRDefault="004C4491" w:rsidP="003B4A7D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3</w:t>
            </w:r>
          </w:p>
        </w:tc>
        <w:tc>
          <w:tcPr>
            <w:tcW w:w="445" w:type="pct"/>
          </w:tcPr>
          <w:p w14:paraId="0F7CA04C" w14:textId="04F2C75A" w:rsidR="004C4491" w:rsidRPr="00B8390F" w:rsidRDefault="004C4491" w:rsidP="003B4A7D">
            <w:pPr>
              <w:spacing w:line="240" w:lineRule="auto"/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(30)</w:t>
            </w:r>
          </w:p>
        </w:tc>
        <w:tc>
          <w:tcPr>
            <w:tcW w:w="545" w:type="pct"/>
          </w:tcPr>
          <w:p w14:paraId="720FDB93" w14:textId="77777777" w:rsidR="004C4491" w:rsidRPr="00B8390F" w:rsidRDefault="004C4491" w:rsidP="003B4A7D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5" w:type="pct"/>
          </w:tcPr>
          <w:p w14:paraId="664DF39F" w14:textId="77777777" w:rsidR="004C4491" w:rsidRPr="00E62D7A" w:rsidRDefault="004C4491" w:rsidP="003B4A7D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4C4491" w:rsidRPr="00B8390F" w14:paraId="40C8C070" w14:textId="35FCBB5F" w:rsidTr="004C4491">
        <w:tc>
          <w:tcPr>
            <w:tcW w:w="2029" w:type="pct"/>
          </w:tcPr>
          <w:p w14:paraId="7B512D93" w14:textId="77777777" w:rsidR="004C4491" w:rsidRPr="00B8390F" w:rsidRDefault="004C4491" w:rsidP="003B4A7D">
            <w:pPr>
              <w:spacing w:line="240" w:lineRule="auto"/>
              <w:ind w:left="314" w:hanging="2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0+</w:t>
            </w:r>
          </w:p>
        </w:tc>
        <w:tc>
          <w:tcPr>
            <w:tcW w:w="442" w:type="pct"/>
          </w:tcPr>
          <w:p w14:paraId="744E62A0" w14:textId="77777777" w:rsidR="004C4491" w:rsidRPr="00B8390F" w:rsidRDefault="004C4491" w:rsidP="003B4A7D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9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497" w:type="pct"/>
          </w:tcPr>
          <w:p w14:paraId="7E2A88A3" w14:textId="77777777" w:rsidR="004C4491" w:rsidRPr="00B8390F" w:rsidRDefault="004C4491" w:rsidP="003B4A7D">
            <w:pPr>
              <w:spacing w:line="240" w:lineRule="auto"/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(34)</w:t>
            </w:r>
          </w:p>
        </w:tc>
        <w:tc>
          <w:tcPr>
            <w:tcW w:w="497" w:type="pct"/>
          </w:tcPr>
          <w:p w14:paraId="6EE7F381" w14:textId="71372206" w:rsidR="004C4491" w:rsidRPr="00B8390F" w:rsidRDefault="004C4491" w:rsidP="003B4A7D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2</w:t>
            </w:r>
          </w:p>
        </w:tc>
        <w:tc>
          <w:tcPr>
            <w:tcW w:w="445" w:type="pct"/>
          </w:tcPr>
          <w:p w14:paraId="4739AACA" w14:textId="29C5A368" w:rsidR="004C4491" w:rsidRPr="00B8390F" w:rsidRDefault="004C4491" w:rsidP="003B4A7D">
            <w:pPr>
              <w:spacing w:line="240" w:lineRule="auto"/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(38)</w:t>
            </w:r>
          </w:p>
        </w:tc>
        <w:tc>
          <w:tcPr>
            <w:tcW w:w="545" w:type="pct"/>
          </w:tcPr>
          <w:p w14:paraId="2DA10C30" w14:textId="77777777" w:rsidR="004C4491" w:rsidRPr="00B8390F" w:rsidRDefault="004C4491" w:rsidP="003B4A7D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5" w:type="pct"/>
          </w:tcPr>
          <w:p w14:paraId="3BACFB3C" w14:textId="77777777" w:rsidR="004C4491" w:rsidRPr="00E62D7A" w:rsidRDefault="004C4491" w:rsidP="003B4A7D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4C4491" w:rsidRPr="00B8390F" w14:paraId="006F18AF" w14:textId="10AC5B23" w:rsidTr="008E7C2F">
        <w:tc>
          <w:tcPr>
            <w:tcW w:w="2029" w:type="pct"/>
            <w:tcBorders>
              <w:bottom w:val="single" w:sz="4" w:space="0" w:color="auto"/>
            </w:tcBorders>
          </w:tcPr>
          <w:p w14:paraId="708B5FD4" w14:textId="77777777" w:rsidR="004C4491" w:rsidRPr="00B8390F" w:rsidRDefault="004C4491" w:rsidP="003B4A7D">
            <w:pPr>
              <w:spacing w:line="240" w:lineRule="auto"/>
              <w:ind w:left="314" w:hanging="2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ot reported</w:t>
            </w:r>
          </w:p>
        </w:tc>
        <w:tc>
          <w:tcPr>
            <w:tcW w:w="442" w:type="pct"/>
            <w:tcBorders>
              <w:bottom w:val="single" w:sz="4" w:space="0" w:color="auto"/>
            </w:tcBorders>
          </w:tcPr>
          <w:p w14:paraId="2DE82B5F" w14:textId="77777777" w:rsidR="004C4491" w:rsidRPr="00B8390F" w:rsidRDefault="004C4491" w:rsidP="003B4A7D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9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B8390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97" w:type="pct"/>
            <w:tcBorders>
              <w:bottom w:val="single" w:sz="4" w:space="0" w:color="auto"/>
            </w:tcBorders>
          </w:tcPr>
          <w:p w14:paraId="3ED4AFF5" w14:textId="77777777" w:rsidR="004C4491" w:rsidRPr="00B8390F" w:rsidRDefault="004C4491" w:rsidP="003B4A7D">
            <w:pPr>
              <w:spacing w:line="240" w:lineRule="auto"/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97" w:type="pct"/>
            <w:tcBorders>
              <w:bottom w:val="single" w:sz="4" w:space="0" w:color="auto"/>
            </w:tcBorders>
          </w:tcPr>
          <w:p w14:paraId="44487865" w14:textId="4E229324" w:rsidR="004C4491" w:rsidRPr="00B8390F" w:rsidRDefault="004C4491" w:rsidP="003B4A7D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4</w:t>
            </w:r>
          </w:p>
        </w:tc>
        <w:tc>
          <w:tcPr>
            <w:tcW w:w="445" w:type="pct"/>
            <w:tcBorders>
              <w:bottom w:val="single" w:sz="4" w:space="0" w:color="auto"/>
            </w:tcBorders>
          </w:tcPr>
          <w:p w14:paraId="18F7A9C1" w14:textId="77777777" w:rsidR="004C4491" w:rsidRPr="00B8390F" w:rsidRDefault="004C4491" w:rsidP="003B4A7D">
            <w:pPr>
              <w:spacing w:line="240" w:lineRule="auto"/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5" w:type="pct"/>
            <w:tcBorders>
              <w:bottom w:val="single" w:sz="4" w:space="0" w:color="auto"/>
            </w:tcBorders>
          </w:tcPr>
          <w:p w14:paraId="24633F45" w14:textId="77777777" w:rsidR="004C4491" w:rsidRPr="00B8390F" w:rsidRDefault="004C4491" w:rsidP="003B4A7D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5" w:type="pct"/>
            <w:tcBorders>
              <w:bottom w:val="single" w:sz="4" w:space="0" w:color="auto"/>
            </w:tcBorders>
          </w:tcPr>
          <w:p w14:paraId="3F31101A" w14:textId="77777777" w:rsidR="004C4491" w:rsidRPr="00E62D7A" w:rsidRDefault="004C4491" w:rsidP="003B4A7D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5F2B7C" w:rsidRPr="00B8390F" w14:paraId="7F96EC46" w14:textId="32C5E1E9" w:rsidTr="008E7C2F">
        <w:tc>
          <w:tcPr>
            <w:tcW w:w="2029" w:type="pct"/>
            <w:tcBorders>
              <w:top w:val="single" w:sz="4" w:space="0" w:color="auto"/>
            </w:tcBorders>
          </w:tcPr>
          <w:p w14:paraId="41129A69" w14:textId="77777777" w:rsidR="005F2B7C" w:rsidRPr="00B8390F" w:rsidRDefault="005F2B7C" w:rsidP="005F2B7C">
            <w:pPr>
              <w:spacing w:line="240" w:lineRule="auto"/>
              <w:ind w:left="314" w:hanging="285"/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Sex</w:t>
            </w:r>
          </w:p>
        </w:tc>
        <w:tc>
          <w:tcPr>
            <w:tcW w:w="442" w:type="pct"/>
            <w:tcBorders>
              <w:top w:val="single" w:sz="4" w:space="0" w:color="auto"/>
            </w:tcBorders>
          </w:tcPr>
          <w:p w14:paraId="01BA87C4" w14:textId="77777777" w:rsidR="005F2B7C" w:rsidRPr="00B8390F" w:rsidRDefault="005F2B7C" w:rsidP="005F2B7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single" w:sz="4" w:space="0" w:color="auto"/>
            </w:tcBorders>
          </w:tcPr>
          <w:p w14:paraId="6BF70C12" w14:textId="77777777" w:rsidR="005F2B7C" w:rsidRPr="00B8390F" w:rsidRDefault="005F2B7C" w:rsidP="005F2B7C">
            <w:pPr>
              <w:spacing w:line="240" w:lineRule="auto"/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97" w:type="pct"/>
            <w:tcBorders>
              <w:top w:val="single" w:sz="4" w:space="0" w:color="auto"/>
            </w:tcBorders>
          </w:tcPr>
          <w:p w14:paraId="159AD200" w14:textId="77777777" w:rsidR="005F2B7C" w:rsidRPr="00B8390F" w:rsidRDefault="005F2B7C" w:rsidP="005F2B7C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45" w:type="pct"/>
            <w:tcBorders>
              <w:top w:val="single" w:sz="4" w:space="0" w:color="auto"/>
            </w:tcBorders>
          </w:tcPr>
          <w:p w14:paraId="00FCF7F0" w14:textId="77777777" w:rsidR="005F2B7C" w:rsidRPr="00B8390F" w:rsidRDefault="005F2B7C" w:rsidP="005F2B7C">
            <w:pPr>
              <w:spacing w:line="240" w:lineRule="auto"/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5" w:type="pct"/>
            <w:tcBorders>
              <w:top w:val="single" w:sz="4" w:space="0" w:color="auto"/>
            </w:tcBorders>
          </w:tcPr>
          <w:p w14:paraId="69568389" w14:textId="677973A4" w:rsidR="005F2B7C" w:rsidRPr="00B8390F" w:rsidRDefault="005F2B7C" w:rsidP="005F2B7C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2</w:t>
            </w:r>
          </w:p>
        </w:tc>
        <w:tc>
          <w:tcPr>
            <w:tcW w:w="545" w:type="pct"/>
            <w:tcBorders>
              <w:top w:val="single" w:sz="4" w:space="0" w:color="auto"/>
            </w:tcBorders>
          </w:tcPr>
          <w:p w14:paraId="6C786921" w14:textId="7D69B79D" w:rsidR="005F2B7C" w:rsidRPr="00E62D7A" w:rsidRDefault="006A3AA6" w:rsidP="005F2B7C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62D7A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4</w:t>
            </w:r>
            <w:r w:rsidR="004B4F25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</w:t>
            </w:r>
          </w:p>
        </w:tc>
      </w:tr>
      <w:tr w:rsidR="005F2B7C" w:rsidRPr="00B8390F" w14:paraId="121D6438" w14:textId="7305B0FE" w:rsidTr="004C4491">
        <w:tc>
          <w:tcPr>
            <w:tcW w:w="2029" w:type="pct"/>
          </w:tcPr>
          <w:p w14:paraId="5BF33330" w14:textId="77777777" w:rsidR="005F2B7C" w:rsidRPr="00B8390F" w:rsidRDefault="005F2B7C" w:rsidP="005F2B7C">
            <w:pPr>
              <w:spacing w:line="240" w:lineRule="auto"/>
              <w:ind w:left="314"/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ale</w:t>
            </w:r>
          </w:p>
        </w:tc>
        <w:tc>
          <w:tcPr>
            <w:tcW w:w="442" w:type="pct"/>
          </w:tcPr>
          <w:p w14:paraId="1BFF98B9" w14:textId="77777777" w:rsidR="005F2B7C" w:rsidRPr="00B8390F" w:rsidRDefault="005F2B7C" w:rsidP="005F2B7C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39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497" w:type="pct"/>
          </w:tcPr>
          <w:p w14:paraId="3792B458" w14:textId="77777777" w:rsidR="005F2B7C" w:rsidRPr="00B8390F" w:rsidRDefault="005F2B7C" w:rsidP="005F2B7C">
            <w:pPr>
              <w:spacing w:line="240" w:lineRule="auto"/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(53)</w:t>
            </w:r>
          </w:p>
        </w:tc>
        <w:tc>
          <w:tcPr>
            <w:tcW w:w="497" w:type="pct"/>
          </w:tcPr>
          <w:p w14:paraId="486A90DD" w14:textId="78109C59" w:rsidR="005F2B7C" w:rsidRPr="00B8390F" w:rsidRDefault="005F2B7C" w:rsidP="005F2B7C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2</w:t>
            </w:r>
          </w:p>
        </w:tc>
        <w:tc>
          <w:tcPr>
            <w:tcW w:w="445" w:type="pct"/>
          </w:tcPr>
          <w:p w14:paraId="2E36C9E0" w14:textId="3CB131FB" w:rsidR="005F2B7C" w:rsidRPr="00B8390F" w:rsidRDefault="005F2B7C" w:rsidP="005F2B7C">
            <w:pPr>
              <w:spacing w:line="240" w:lineRule="auto"/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(59)</w:t>
            </w:r>
          </w:p>
        </w:tc>
        <w:tc>
          <w:tcPr>
            <w:tcW w:w="545" w:type="pct"/>
          </w:tcPr>
          <w:p w14:paraId="53572CF8" w14:textId="77777777" w:rsidR="005F2B7C" w:rsidRPr="00B8390F" w:rsidRDefault="005F2B7C" w:rsidP="005F2B7C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5" w:type="pct"/>
          </w:tcPr>
          <w:p w14:paraId="3C63E7E7" w14:textId="77777777" w:rsidR="005F2B7C" w:rsidRPr="00E62D7A" w:rsidRDefault="005F2B7C" w:rsidP="005F2B7C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5F2B7C" w:rsidRPr="00B8390F" w14:paraId="7A7D8E76" w14:textId="2A5DA060" w:rsidTr="004C4491">
        <w:tc>
          <w:tcPr>
            <w:tcW w:w="2029" w:type="pct"/>
          </w:tcPr>
          <w:p w14:paraId="0C9A806E" w14:textId="77777777" w:rsidR="005F2B7C" w:rsidRPr="00B8390F" w:rsidRDefault="005F2B7C" w:rsidP="005F2B7C">
            <w:pPr>
              <w:spacing w:line="240" w:lineRule="auto"/>
              <w:ind w:left="314"/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Female</w:t>
            </w:r>
          </w:p>
        </w:tc>
        <w:tc>
          <w:tcPr>
            <w:tcW w:w="442" w:type="pct"/>
          </w:tcPr>
          <w:p w14:paraId="1E3DA566" w14:textId="77777777" w:rsidR="005F2B7C" w:rsidRPr="00B8390F" w:rsidRDefault="005F2B7C" w:rsidP="005F2B7C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</w:t>
            </w:r>
            <w:r w:rsidRPr="00B8390F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8</w:t>
            </w:r>
          </w:p>
        </w:tc>
        <w:tc>
          <w:tcPr>
            <w:tcW w:w="497" w:type="pct"/>
          </w:tcPr>
          <w:p w14:paraId="3DFEFEB1" w14:textId="77777777" w:rsidR="005F2B7C" w:rsidRPr="00B8390F" w:rsidRDefault="005F2B7C" w:rsidP="005F2B7C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47)</w:t>
            </w:r>
          </w:p>
        </w:tc>
        <w:tc>
          <w:tcPr>
            <w:tcW w:w="497" w:type="pct"/>
          </w:tcPr>
          <w:p w14:paraId="1EFBC980" w14:textId="4BF3F931" w:rsidR="005F2B7C" w:rsidRPr="00B8390F" w:rsidRDefault="005F2B7C" w:rsidP="005F2B7C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</w:t>
            </w:r>
            <w:r w:rsidR="00755FBA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445" w:type="pct"/>
          </w:tcPr>
          <w:p w14:paraId="28BE3816" w14:textId="3D7F368D" w:rsidR="005F2B7C" w:rsidRPr="00B8390F" w:rsidRDefault="005F2B7C" w:rsidP="005F2B7C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41)</w:t>
            </w:r>
          </w:p>
        </w:tc>
        <w:tc>
          <w:tcPr>
            <w:tcW w:w="545" w:type="pct"/>
          </w:tcPr>
          <w:p w14:paraId="5E4F60AB" w14:textId="77777777" w:rsidR="005F2B7C" w:rsidRPr="00B8390F" w:rsidRDefault="005F2B7C" w:rsidP="005F2B7C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5" w:type="pct"/>
          </w:tcPr>
          <w:p w14:paraId="64DE4E67" w14:textId="77777777" w:rsidR="005F2B7C" w:rsidRPr="00E62D7A" w:rsidRDefault="005F2B7C" w:rsidP="005F2B7C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5F2B7C" w:rsidRPr="00B8390F" w14:paraId="13446945" w14:textId="0FD92C73" w:rsidTr="008E7C2F">
        <w:tc>
          <w:tcPr>
            <w:tcW w:w="2029" w:type="pct"/>
            <w:tcBorders>
              <w:bottom w:val="single" w:sz="4" w:space="0" w:color="auto"/>
            </w:tcBorders>
          </w:tcPr>
          <w:p w14:paraId="3DCF2D9E" w14:textId="77777777" w:rsidR="005F2B7C" w:rsidRPr="00B8390F" w:rsidRDefault="005F2B7C" w:rsidP="005F2B7C">
            <w:pPr>
              <w:spacing w:line="240" w:lineRule="auto"/>
              <w:ind w:left="314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ot reported</w:t>
            </w:r>
          </w:p>
        </w:tc>
        <w:tc>
          <w:tcPr>
            <w:tcW w:w="442" w:type="pct"/>
            <w:tcBorders>
              <w:bottom w:val="single" w:sz="4" w:space="0" w:color="auto"/>
            </w:tcBorders>
          </w:tcPr>
          <w:p w14:paraId="5015DDD7" w14:textId="77777777" w:rsidR="005F2B7C" w:rsidRPr="00B8390F" w:rsidRDefault="005F2B7C" w:rsidP="005F2B7C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3</w:t>
            </w:r>
          </w:p>
        </w:tc>
        <w:tc>
          <w:tcPr>
            <w:tcW w:w="497" w:type="pct"/>
            <w:tcBorders>
              <w:bottom w:val="single" w:sz="4" w:space="0" w:color="auto"/>
            </w:tcBorders>
          </w:tcPr>
          <w:p w14:paraId="71EC59F8" w14:textId="77777777" w:rsidR="005F2B7C" w:rsidRPr="00B8390F" w:rsidRDefault="005F2B7C" w:rsidP="005F2B7C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97" w:type="pct"/>
            <w:tcBorders>
              <w:bottom w:val="single" w:sz="4" w:space="0" w:color="auto"/>
            </w:tcBorders>
          </w:tcPr>
          <w:p w14:paraId="18638809" w14:textId="76EB8CDA" w:rsidR="005F2B7C" w:rsidRPr="00B8390F" w:rsidRDefault="00755FBA" w:rsidP="005F2B7C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445" w:type="pct"/>
            <w:tcBorders>
              <w:bottom w:val="single" w:sz="4" w:space="0" w:color="auto"/>
            </w:tcBorders>
          </w:tcPr>
          <w:p w14:paraId="25BF1CC3" w14:textId="0BEB7D1D" w:rsidR="005F2B7C" w:rsidRPr="00B8390F" w:rsidRDefault="005F2B7C" w:rsidP="005F2B7C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5" w:type="pct"/>
            <w:tcBorders>
              <w:bottom w:val="single" w:sz="4" w:space="0" w:color="auto"/>
            </w:tcBorders>
          </w:tcPr>
          <w:p w14:paraId="0994DF04" w14:textId="77777777" w:rsidR="005F2B7C" w:rsidRPr="00B8390F" w:rsidRDefault="005F2B7C" w:rsidP="005F2B7C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5" w:type="pct"/>
            <w:tcBorders>
              <w:bottom w:val="single" w:sz="4" w:space="0" w:color="auto"/>
            </w:tcBorders>
          </w:tcPr>
          <w:p w14:paraId="198AF1A0" w14:textId="77777777" w:rsidR="005F2B7C" w:rsidRPr="00E62D7A" w:rsidRDefault="005F2B7C" w:rsidP="005F2B7C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5F2B7C" w:rsidRPr="00B8390F" w14:paraId="008CC978" w14:textId="68983D1B" w:rsidTr="008E7C2F">
        <w:tc>
          <w:tcPr>
            <w:tcW w:w="2029" w:type="pct"/>
            <w:tcBorders>
              <w:top w:val="single" w:sz="4" w:space="0" w:color="auto"/>
            </w:tcBorders>
          </w:tcPr>
          <w:p w14:paraId="42873E61" w14:textId="77777777" w:rsidR="005F2B7C" w:rsidRPr="00B8390F" w:rsidRDefault="005F2B7C" w:rsidP="005F2B7C">
            <w:pPr>
              <w:spacing w:line="240" w:lineRule="auto"/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Country of birth</w:t>
            </w:r>
          </w:p>
        </w:tc>
        <w:tc>
          <w:tcPr>
            <w:tcW w:w="442" w:type="pct"/>
            <w:tcBorders>
              <w:top w:val="single" w:sz="4" w:space="0" w:color="auto"/>
            </w:tcBorders>
          </w:tcPr>
          <w:p w14:paraId="5970DF8F" w14:textId="77777777" w:rsidR="005F2B7C" w:rsidRPr="00B8390F" w:rsidRDefault="005F2B7C" w:rsidP="005F2B7C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97" w:type="pct"/>
            <w:tcBorders>
              <w:top w:val="single" w:sz="4" w:space="0" w:color="auto"/>
            </w:tcBorders>
          </w:tcPr>
          <w:p w14:paraId="5A3D665C" w14:textId="77777777" w:rsidR="005F2B7C" w:rsidRPr="00B8390F" w:rsidRDefault="005F2B7C" w:rsidP="005F2B7C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97" w:type="pct"/>
            <w:tcBorders>
              <w:top w:val="single" w:sz="4" w:space="0" w:color="auto"/>
            </w:tcBorders>
          </w:tcPr>
          <w:p w14:paraId="31F2623A" w14:textId="77777777" w:rsidR="005F2B7C" w:rsidRPr="00B8390F" w:rsidRDefault="005F2B7C" w:rsidP="005F2B7C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45" w:type="pct"/>
            <w:tcBorders>
              <w:top w:val="single" w:sz="4" w:space="0" w:color="auto"/>
            </w:tcBorders>
          </w:tcPr>
          <w:p w14:paraId="0F53F6C5" w14:textId="77777777" w:rsidR="005F2B7C" w:rsidRPr="00B8390F" w:rsidRDefault="005F2B7C" w:rsidP="005F2B7C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5" w:type="pct"/>
            <w:tcBorders>
              <w:top w:val="single" w:sz="4" w:space="0" w:color="auto"/>
            </w:tcBorders>
          </w:tcPr>
          <w:p w14:paraId="6C029BA2" w14:textId="6EC89D7F" w:rsidR="005F2B7C" w:rsidRPr="00B8390F" w:rsidRDefault="005F2B7C" w:rsidP="005F2B7C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&lt;0.0</w:t>
            </w:r>
            <w:r w:rsidR="00F84CA0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01</w:t>
            </w:r>
          </w:p>
        </w:tc>
        <w:tc>
          <w:tcPr>
            <w:tcW w:w="545" w:type="pct"/>
            <w:tcBorders>
              <w:top w:val="single" w:sz="4" w:space="0" w:color="auto"/>
            </w:tcBorders>
          </w:tcPr>
          <w:p w14:paraId="336D1F22" w14:textId="7A0E645C" w:rsidR="005F2B7C" w:rsidRPr="00E62D7A" w:rsidRDefault="006A3AA6" w:rsidP="005F2B7C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62D7A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183</w:t>
            </w:r>
          </w:p>
        </w:tc>
      </w:tr>
      <w:tr w:rsidR="005F2B7C" w:rsidRPr="00B8390F" w14:paraId="1F0BF3C5" w14:textId="3B272187" w:rsidTr="004C4491">
        <w:tc>
          <w:tcPr>
            <w:tcW w:w="2029" w:type="pct"/>
          </w:tcPr>
          <w:p w14:paraId="34199F3E" w14:textId="77777777" w:rsidR="005F2B7C" w:rsidRPr="00B8390F" w:rsidRDefault="005F2B7C" w:rsidP="005F2B7C">
            <w:pPr>
              <w:spacing w:line="240" w:lineRule="auto"/>
              <w:ind w:left="461" w:hanging="142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ustralia</w:t>
            </w:r>
          </w:p>
        </w:tc>
        <w:tc>
          <w:tcPr>
            <w:tcW w:w="442" w:type="pct"/>
          </w:tcPr>
          <w:p w14:paraId="55FECC2A" w14:textId="77777777" w:rsidR="005F2B7C" w:rsidRPr="00B8390F" w:rsidRDefault="005F2B7C" w:rsidP="005F2B7C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48</w:t>
            </w:r>
          </w:p>
        </w:tc>
        <w:tc>
          <w:tcPr>
            <w:tcW w:w="497" w:type="pct"/>
          </w:tcPr>
          <w:p w14:paraId="2AEB46E8" w14:textId="77777777" w:rsidR="005F2B7C" w:rsidRPr="00B8390F" w:rsidRDefault="005F2B7C" w:rsidP="005F2B7C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80)</w:t>
            </w:r>
          </w:p>
        </w:tc>
        <w:tc>
          <w:tcPr>
            <w:tcW w:w="497" w:type="pct"/>
          </w:tcPr>
          <w:p w14:paraId="6FF3A975" w14:textId="717271D1" w:rsidR="005F2B7C" w:rsidRPr="00B8390F" w:rsidRDefault="005F2B7C" w:rsidP="005F2B7C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21</w:t>
            </w:r>
          </w:p>
        </w:tc>
        <w:tc>
          <w:tcPr>
            <w:tcW w:w="445" w:type="pct"/>
          </w:tcPr>
          <w:p w14:paraId="24020137" w14:textId="134DFB80" w:rsidR="005F2B7C" w:rsidRPr="00B8390F" w:rsidRDefault="005F2B7C" w:rsidP="005F2B7C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99)</w:t>
            </w:r>
          </w:p>
        </w:tc>
        <w:tc>
          <w:tcPr>
            <w:tcW w:w="545" w:type="pct"/>
          </w:tcPr>
          <w:p w14:paraId="3462FEA2" w14:textId="77777777" w:rsidR="005F2B7C" w:rsidRPr="00B8390F" w:rsidRDefault="005F2B7C" w:rsidP="005F2B7C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5" w:type="pct"/>
          </w:tcPr>
          <w:p w14:paraId="673E0345" w14:textId="77777777" w:rsidR="005F2B7C" w:rsidRPr="00E62D7A" w:rsidRDefault="005F2B7C" w:rsidP="005F2B7C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5F2B7C" w:rsidRPr="00B8390F" w14:paraId="63394215" w14:textId="2A810D7A" w:rsidTr="004C4491">
        <w:tc>
          <w:tcPr>
            <w:tcW w:w="2029" w:type="pct"/>
          </w:tcPr>
          <w:p w14:paraId="28939CF7" w14:textId="77777777" w:rsidR="005F2B7C" w:rsidRPr="00B8390F" w:rsidRDefault="005F2B7C" w:rsidP="005F2B7C">
            <w:pPr>
              <w:spacing w:line="240" w:lineRule="auto"/>
              <w:ind w:left="461" w:hanging="142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Other</w:t>
            </w:r>
          </w:p>
        </w:tc>
        <w:tc>
          <w:tcPr>
            <w:tcW w:w="442" w:type="pct"/>
          </w:tcPr>
          <w:p w14:paraId="41F985C0" w14:textId="77777777" w:rsidR="005F2B7C" w:rsidRPr="00B8390F" w:rsidRDefault="005F2B7C" w:rsidP="005F2B7C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38</w:t>
            </w:r>
          </w:p>
        </w:tc>
        <w:tc>
          <w:tcPr>
            <w:tcW w:w="497" w:type="pct"/>
          </w:tcPr>
          <w:p w14:paraId="1C8CDE4F" w14:textId="77777777" w:rsidR="005F2B7C" w:rsidRPr="00B8390F" w:rsidRDefault="005F2B7C" w:rsidP="005F2B7C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20)</w:t>
            </w:r>
          </w:p>
        </w:tc>
        <w:tc>
          <w:tcPr>
            <w:tcW w:w="497" w:type="pct"/>
          </w:tcPr>
          <w:p w14:paraId="1D2C8682" w14:textId="31B61A7E" w:rsidR="005F2B7C" w:rsidRPr="00B8390F" w:rsidRDefault="005F2B7C" w:rsidP="005F2B7C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445" w:type="pct"/>
          </w:tcPr>
          <w:p w14:paraId="57873FE7" w14:textId="64E8AA3B" w:rsidR="005F2B7C" w:rsidRPr="00B8390F" w:rsidRDefault="005F2B7C" w:rsidP="005F2B7C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1)</w:t>
            </w:r>
          </w:p>
        </w:tc>
        <w:tc>
          <w:tcPr>
            <w:tcW w:w="545" w:type="pct"/>
          </w:tcPr>
          <w:p w14:paraId="7A6F45D4" w14:textId="77777777" w:rsidR="005F2B7C" w:rsidRPr="00B8390F" w:rsidRDefault="005F2B7C" w:rsidP="005F2B7C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5" w:type="pct"/>
          </w:tcPr>
          <w:p w14:paraId="33EEC954" w14:textId="77777777" w:rsidR="005F2B7C" w:rsidRPr="00E62D7A" w:rsidRDefault="005F2B7C" w:rsidP="005F2B7C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5F2B7C" w:rsidRPr="00B8390F" w14:paraId="5846E830" w14:textId="72E7FB24" w:rsidTr="008E7C2F">
        <w:tc>
          <w:tcPr>
            <w:tcW w:w="2029" w:type="pct"/>
            <w:tcBorders>
              <w:bottom w:val="single" w:sz="4" w:space="0" w:color="auto"/>
            </w:tcBorders>
          </w:tcPr>
          <w:p w14:paraId="4F56B728" w14:textId="7939891C" w:rsidR="005F2B7C" w:rsidRPr="00B8390F" w:rsidRDefault="005F2B7C" w:rsidP="005F2B7C">
            <w:pPr>
              <w:spacing w:line="240" w:lineRule="auto"/>
              <w:ind w:left="461" w:hanging="142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ot reported</w:t>
            </w:r>
          </w:p>
        </w:tc>
        <w:tc>
          <w:tcPr>
            <w:tcW w:w="442" w:type="pct"/>
            <w:tcBorders>
              <w:bottom w:val="single" w:sz="4" w:space="0" w:color="auto"/>
            </w:tcBorders>
          </w:tcPr>
          <w:p w14:paraId="4CBD4CC7" w14:textId="7AB4D8D1" w:rsidR="005F2B7C" w:rsidRPr="00B8390F" w:rsidRDefault="005F2B7C" w:rsidP="005F2B7C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497" w:type="pct"/>
            <w:tcBorders>
              <w:bottom w:val="single" w:sz="4" w:space="0" w:color="auto"/>
            </w:tcBorders>
          </w:tcPr>
          <w:p w14:paraId="15374091" w14:textId="77777777" w:rsidR="005F2B7C" w:rsidRPr="00B8390F" w:rsidRDefault="005F2B7C" w:rsidP="005F2B7C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97" w:type="pct"/>
            <w:tcBorders>
              <w:bottom w:val="single" w:sz="4" w:space="0" w:color="auto"/>
            </w:tcBorders>
          </w:tcPr>
          <w:p w14:paraId="03B4BF17" w14:textId="30406AA9" w:rsidR="005F2B7C" w:rsidRPr="00B8390F" w:rsidRDefault="005F2B7C" w:rsidP="005F2B7C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445" w:type="pct"/>
            <w:tcBorders>
              <w:bottom w:val="single" w:sz="4" w:space="0" w:color="auto"/>
            </w:tcBorders>
          </w:tcPr>
          <w:p w14:paraId="4813829D" w14:textId="77777777" w:rsidR="005F2B7C" w:rsidRPr="00B8390F" w:rsidRDefault="005F2B7C" w:rsidP="005F2B7C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5" w:type="pct"/>
            <w:tcBorders>
              <w:bottom w:val="single" w:sz="4" w:space="0" w:color="auto"/>
            </w:tcBorders>
          </w:tcPr>
          <w:p w14:paraId="2F868FC9" w14:textId="77777777" w:rsidR="005F2B7C" w:rsidRPr="00B8390F" w:rsidRDefault="005F2B7C" w:rsidP="005F2B7C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5" w:type="pct"/>
            <w:tcBorders>
              <w:bottom w:val="single" w:sz="4" w:space="0" w:color="auto"/>
            </w:tcBorders>
          </w:tcPr>
          <w:p w14:paraId="489A8059" w14:textId="77777777" w:rsidR="005F2B7C" w:rsidRPr="00E62D7A" w:rsidRDefault="005F2B7C" w:rsidP="005F2B7C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5F2B7C" w:rsidRPr="00B8390F" w14:paraId="28AFCFA1" w14:textId="1D5D74F7" w:rsidTr="008E7C2F">
        <w:tc>
          <w:tcPr>
            <w:tcW w:w="2029" w:type="pct"/>
            <w:tcBorders>
              <w:top w:val="single" w:sz="4" w:space="0" w:color="auto"/>
            </w:tcBorders>
          </w:tcPr>
          <w:p w14:paraId="26A9011D" w14:textId="77777777" w:rsidR="005F2B7C" w:rsidRPr="00B8390F" w:rsidRDefault="005F2B7C" w:rsidP="005F2B7C">
            <w:pPr>
              <w:spacing w:line="240" w:lineRule="auto"/>
              <w:ind w:left="36"/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Highest level of education completed</w:t>
            </w:r>
          </w:p>
        </w:tc>
        <w:tc>
          <w:tcPr>
            <w:tcW w:w="442" w:type="pct"/>
            <w:tcBorders>
              <w:top w:val="single" w:sz="4" w:space="0" w:color="auto"/>
            </w:tcBorders>
          </w:tcPr>
          <w:p w14:paraId="3C9C7513" w14:textId="77777777" w:rsidR="005F2B7C" w:rsidRPr="00B8390F" w:rsidRDefault="005F2B7C" w:rsidP="005F2B7C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97" w:type="pct"/>
            <w:tcBorders>
              <w:top w:val="single" w:sz="4" w:space="0" w:color="auto"/>
            </w:tcBorders>
          </w:tcPr>
          <w:p w14:paraId="594434F0" w14:textId="77777777" w:rsidR="005F2B7C" w:rsidRPr="00B8390F" w:rsidRDefault="005F2B7C" w:rsidP="005F2B7C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97" w:type="pct"/>
            <w:tcBorders>
              <w:top w:val="single" w:sz="4" w:space="0" w:color="auto"/>
            </w:tcBorders>
          </w:tcPr>
          <w:p w14:paraId="1B56FDD9" w14:textId="77777777" w:rsidR="005F2B7C" w:rsidRPr="00B8390F" w:rsidRDefault="005F2B7C" w:rsidP="005F2B7C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45" w:type="pct"/>
            <w:tcBorders>
              <w:top w:val="single" w:sz="4" w:space="0" w:color="auto"/>
            </w:tcBorders>
          </w:tcPr>
          <w:p w14:paraId="12B1CA21" w14:textId="77777777" w:rsidR="005F2B7C" w:rsidRPr="00B8390F" w:rsidRDefault="005F2B7C" w:rsidP="005F2B7C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5" w:type="pct"/>
            <w:tcBorders>
              <w:top w:val="single" w:sz="4" w:space="0" w:color="auto"/>
            </w:tcBorders>
          </w:tcPr>
          <w:p w14:paraId="47FC9CA8" w14:textId="573C8A9C" w:rsidR="005F2B7C" w:rsidRPr="00B8390F" w:rsidRDefault="005F2B7C" w:rsidP="005F2B7C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0.016</w:t>
            </w:r>
          </w:p>
        </w:tc>
        <w:tc>
          <w:tcPr>
            <w:tcW w:w="545" w:type="pct"/>
            <w:tcBorders>
              <w:top w:val="single" w:sz="4" w:space="0" w:color="auto"/>
            </w:tcBorders>
          </w:tcPr>
          <w:p w14:paraId="255CDD9B" w14:textId="2234AE98" w:rsidR="005F2B7C" w:rsidRPr="00E62D7A" w:rsidRDefault="006A3AA6" w:rsidP="005F2B7C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62D7A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88</w:t>
            </w:r>
          </w:p>
        </w:tc>
      </w:tr>
      <w:tr w:rsidR="005F2B7C" w:rsidRPr="00B8390F" w14:paraId="39698E25" w14:textId="2E77F233" w:rsidTr="004C4491">
        <w:tc>
          <w:tcPr>
            <w:tcW w:w="2029" w:type="pct"/>
          </w:tcPr>
          <w:p w14:paraId="2F7FAA61" w14:textId="056A11D0" w:rsidR="005F2B7C" w:rsidRPr="00B8390F" w:rsidRDefault="005F2B7C" w:rsidP="005F2B7C">
            <w:pPr>
              <w:spacing w:line="240" w:lineRule="auto"/>
              <w:ind w:left="461" w:hanging="142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High school </w:t>
            </w:r>
            <w:r w:rsidRPr="00B8390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or lower</w:t>
            </w:r>
          </w:p>
        </w:tc>
        <w:tc>
          <w:tcPr>
            <w:tcW w:w="442" w:type="pct"/>
          </w:tcPr>
          <w:p w14:paraId="4FB82A2C" w14:textId="6FBFAA89" w:rsidR="005F2B7C" w:rsidRPr="00B8390F" w:rsidRDefault="005F2B7C" w:rsidP="005F2B7C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77</w:t>
            </w:r>
          </w:p>
        </w:tc>
        <w:tc>
          <w:tcPr>
            <w:tcW w:w="497" w:type="pct"/>
          </w:tcPr>
          <w:p w14:paraId="6736B924" w14:textId="0E1DBFFE" w:rsidR="005F2B7C" w:rsidRPr="00B8390F" w:rsidRDefault="005F2B7C" w:rsidP="005F2B7C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58)</w:t>
            </w:r>
          </w:p>
        </w:tc>
        <w:tc>
          <w:tcPr>
            <w:tcW w:w="497" w:type="pct"/>
          </w:tcPr>
          <w:p w14:paraId="008AA636" w14:textId="686FD5DD" w:rsidR="005F2B7C" w:rsidRPr="00B8390F" w:rsidRDefault="005F2B7C" w:rsidP="005F2B7C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5</w:t>
            </w:r>
          </w:p>
        </w:tc>
        <w:tc>
          <w:tcPr>
            <w:tcW w:w="445" w:type="pct"/>
          </w:tcPr>
          <w:p w14:paraId="332850FC" w14:textId="06F35589" w:rsidR="005F2B7C" w:rsidRPr="00B8390F" w:rsidRDefault="005F2B7C" w:rsidP="005F2B7C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70)</w:t>
            </w:r>
          </w:p>
        </w:tc>
        <w:tc>
          <w:tcPr>
            <w:tcW w:w="545" w:type="pct"/>
          </w:tcPr>
          <w:p w14:paraId="7EA91A8B" w14:textId="77777777" w:rsidR="005F2B7C" w:rsidRPr="00B8390F" w:rsidRDefault="005F2B7C" w:rsidP="005F2B7C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5" w:type="pct"/>
          </w:tcPr>
          <w:p w14:paraId="4A9363A5" w14:textId="77777777" w:rsidR="005F2B7C" w:rsidRPr="00E62D7A" w:rsidRDefault="005F2B7C" w:rsidP="005F2B7C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5F2B7C" w:rsidRPr="00B8390F" w14:paraId="77D5F1B3" w14:textId="1249F8AA" w:rsidTr="004C4491">
        <w:tc>
          <w:tcPr>
            <w:tcW w:w="2029" w:type="pct"/>
          </w:tcPr>
          <w:p w14:paraId="217EE2C8" w14:textId="65EE90E6" w:rsidR="005F2B7C" w:rsidRPr="00B8390F" w:rsidRDefault="005F2B7C" w:rsidP="005F2B7C">
            <w:pPr>
              <w:spacing w:line="240" w:lineRule="auto"/>
              <w:ind w:left="461" w:hanging="142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University/ Vocational</w:t>
            </w:r>
          </w:p>
        </w:tc>
        <w:tc>
          <w:tcPr>
            <w:tcW w:w="442" w:type="pct"/>
          </w:tcPr>
          <w:p w14:paraId="1BCED51F" w14:textId="77777777" w:rsidR="005F2B7C" w:rsidRPr="00B8390F" w:rsidRDefault="005F2B7C" w:rsidP="005F2B7C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76</w:t>
            </w:r>
          </w:p>
        </w:tc>
        <w:tc>
          <w:tcPr>
            <w:tcW w:w="497" w:type="pct"/>
          </w:tcPr>
          <w:p w14:paraId="68D2BE28" w14:textId="77777777" w:rsidR="005F2B7C" w:rsidRPr="00B8390F" w:rsidRDefault="005F2B7C" w:rsidP="005F2B7C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42)</w:t>
            </w:r>
          </w:p>
        </w:tc>
        <w:tc>
          <w:tcPr>
            <w:tcW w:w="497" w:type="pct"/>
          </w:tcPr>
          <w:p w14:paraId="5FF1F927" w14:textId="08A34580" w:rsidR="005F2B7C" w:rsidRPr="00B8390F" w:rsidRDefault="005F2B7C" w:rsidP="005F2B7C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2</w:t>
            </w:r>
          </w:p>
        </w:tc>
        <w:tc>
          <w:tcPr>
            <w:tcW w:w="445" w:type="pct"/>
          </w:tcPr>
          <w:p w14:paraId="3CA4FE9C" w14:textId="7C53AF88" w:rsidR="005F2B7C" w:rsidRPr="00B8390F" w:rsidRDefault="005F2B7C" w:rsidP="005F2B7C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30)</w:t>
            </w:r>
          </w:p>
        </w:tc>
        <w:tc>
          <w:tcPr>
            <w:tcW w:w="545" w:type="pct"/>
          </w:tcPr>
          <w:p w14:paraId="14A57DCF" w14:textId="77777777" w:rsidR="005F2B7C" w:rsidRPr="00B8390F" w:rsidRDefault="005F2B7C" w:rsidP="005F2B7C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5" w:type="pct"/>
          </w:tcPr>
          <w:p w14:paraId="3AD55532" w14:textId="77777777" w:rsidR="005F2B7C" w:rsidRPr="00E62D7A" w:rsidRDefault="005F2B7C" w:rsidP="005F2B7C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5F2B7C" w:rsidRPr="00B8390F" w14:paraId="13E02076" w14:textId="396130F6" w:rsidTr="008E7C2F">
        <w:tc>
          <w:tcPr>
            <w:tcW w:w="2029" w:type="pct"/>
            <w:tcBorders>
              <w:bottom w:val="single" w:sz="4" w:space="0" w:color="auto"/>
            </w:tcBorders>
          </w:tcPr>
          <w:p w14:paraId="65A652D1" w14:textId="77777777" w:rsidR="005F2B7C" w:rsidRPr="00B8390F" w:rsidRDefault="005F2B7C" w:rsidP="005F2B7C">
            <w:pPr>
              <w:spacing w:line="240" w:lineRule="auto"/>
              <w:ind w:left="461" w:hanging="142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ot reported</w:t>
            </w:r>
          </w:p>
        </w:tc>
        <w:tc>
          <w:tcPr>
            <w:tcW w:w="442" w:type="pct"/>
            <w:tcBorders>
              <w:bottom w:val="single" w:sz="4" w:space="0" w:color="auto"/>
            </w:tcBorders>
          </w:tcPr>
          <w:p w14:paraId="38C40041" w14:textId="77777777" w:rsidR="005F2B7C" w:rsidRPr="00B8390F" w:rsidRDefault="005F2B7C" w:rsidP="005F2B7C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3</w:t>
            </w:r>
          </w:p>
        </w:tc>
        <w:tc>
          <w:tcPr>
            <w:tcW w:w="497" w:type="pct"/>
            <w:tcBorders>
              <w:bottom w:val="single" w:sz="4" w:space="0" w:color="auto"/>
            </w:tcBorders>
          </w:tcPr>
          <w:p w14:paraId="524A9FC5" w14:textId="77777777" w:rsidR="005F2B7C" w:rsidRPr="00B8390F" w:rsidRDefault="005F2B7C" w:rsidP="005F2B7C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97" w:type="pct"/>
            <w:tcBorders>
              <w:bottom w:val="single" w:sz="4" w:space="0" w:color="auto"/>
            </w:tcBorders>
          </w:tcPr>
          <w:p w14:paraId="6BB1D386" w14:textId="5945283D" w:rsidR="005F2B7C" w:rsidRPr="00B8390F" w:rsidRDefault="005F2B7C" w:rsidP="005F2B7C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8</w:t>
            </w:r>
          </w:p>
        </w:tc>
        <w:tc>
          <w:tcPr>
            <w:tcW w:w="445" w:type="pct"/>
            <w:tcBorders>
              <w:bottom w:val="single" w:sz="4" w:space="0" w:color="auto"/>
            </w:tcBorders>
          </w:tcPr>
          <w:p w14:paraId="26C93E9A" w14:textId="77777777" w:rsidR="005F2B7C" w:rsidRPr="00B8390F" w:rsidRDefault="005F2B7C" w:rsidP="005F2B7C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5" w:type="pct"/>
            <w:tcBorders>
              <w:bottom w:val="single" w:sz="4" w:space="0" w:color="auto"/>
            </w:tcBorders>
          </w:tcPr>
          <w:p w14:paraId="7586A38D" w14:textId="77777777" w:rsidR="005F2B7C" w:rsidRPr="00B8390F" w:rsidRDefault="005F2B7C" w:rsidP="005F2B7C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5" w:type="pct"/>
            <w:tcBorders>
              <w:bottom w:val="single" w:sz="4" w:space="0" w:color="auto"/>
            </w:tcBorders>
          </w:tcPr>
          <w:p w14:paraId="60A02A47" w14:textId="77777777" w:rsidR="005F2B7C" w:rsidRPr="00E62D7A" w:rsidRDefault="005F2B7C" w:rsidP="005F2B7C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5F2B7C" w:rsidRPr="00B8390F" w14:paraId="1CD25E03" w14:textId="2BD7401A" w:rsidTr="008E7C2F">
        <w:tc>
          <w:tcPr>
            <w:tcW w:w="2029" w:type="pct"/>
            <w:tcBorders>
              <w:top w:val="single" w:sz="4" w:space="0" w:color="auto"/>
            </w:tcBorders>
          </w:tcPr>
          <w:p w14:paraId="184A04D1" w14:textId="4079632C" w:rsidR="005F2B7C" w:rsidRPr="00A81F99" w:rsidRDefault="005F2B7C" w:rsidP="005F2B7C">
            <w:pPr>
              <w:spacing w:line="240" w:lineRule="auto"/>
              <w:ind w:left="36"/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vertAlign w:val="superscript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Annual household income</w:t>
            </w:r>
            <w:r w:rsidR="002E6503" w:rsidRPr="00406DC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††</w:t>
            </w:r>
          </w:p>
        </w:tc>
        <w:tc>
          <w:tcPr>
            <w:tcW w:w="442" w:type="pct"/>
            <w:tcBorders>
              <w:top w:val="single" w:sz="4" w:space="0" w:color="auto"/>
            </w:tcBorders>
          </w:tcPr>
          <w:p w14:paraId="6AA7975F" w14:textId="77777777" w:rsidR="005F2B7C" w:rsidRPr="00B8390F" w:rsidRDefault="005F2B7C" w:rsidP="005F2B7C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97" w:type="pct"/>
            <w:tcBorders>
              <w:top w:val="single" w:sz="4" w:space="0" w:color="auto"/>
            </w:tcBorders>
          </w:tcPr>
          <w:p w14:paraId="3A67025C" w14:textId="77777777" w:rsidR="005F2B7C" w:rsidRPr="00B8390F" w:rsidRDefault="005F2B7C" w:rsidP="005F2B7C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97" w:type="pct"/>
            <w:tcBorders>
              <w:top w:val="single" w:sz="4" w:space="0" w:color="auto"/>
            </w:tcBorders>
          </w:tcPr>
          <w:p w14:paraId="4C88656E" w14:textId="77777777" w:rsidR="005F2B7C" w:rsidRPr="00B8390F" w:rsidRDefault="005F2B7C" w:rsidP="005F2B7C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45" w:type="pct"/>
            <w:tcBorders>
              <w:top w:val="single" w:sz="4" w:space="0" w:color="auto"/>
            </w:tcBorders>
          </w:tcPr>
          <w:p w14:paraId="12B24F82" w14:textId="77777777" w:rsidR="005F2B7C" w:rsidRPr="00B8390F" w:rsidRDefault="005F2B7C" w:rsidP="005F2B7C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5" w:type="pct"/>
            <w:tcBorders>
              <w:top w:val="single" w:sz="4" w:space="0" w:color="auto"/>
            </w:tcBorders>
          </w:tcPr>
          <w:p w14:paraId="312CC574" w14:textId="18A885EB" w:rsidR="005F2B7C" w:rsidRPr="00B8390F" w:rsidRDefault="005F2B7C" w:rsidP="005F2B7C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2</w:t>
            </w:r>
          </w:p>
        </w:tc>
        <w:tc>
          <w:tcPr>
            <w:tcW w:w="545" w:type="pct"/>
            <w:tcBorders>
              <w:top w:val="single" w:sz="4" w:space="0" w:color="auto"/>
            </w:tcBorders>
          </w:tcPr>
          <w:p w14:paraId="7BC2E1D6" w14:textId="5EC69E7E" w:rsidR="005F2B7C" w:rsidRPr="00E62D7A" w:rsidRDefault="006A3AA6" w:rsidP="005F2B7C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62D7A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</w:t>
            </w:r>
            <w:r w:rsidR="00B27D4E" w:rsidRPr="00E62D7A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7</w:t>
            </w:r>
          </w:p>
        </w:tc>
      </w:tr>
      <w:tr w:rsidR="005F2B7C" w:rsidRPr="00B8390F" w14:paraId="1FC0D13D" w14:textId="5D740048" w:rsidTr="004C4491">
        <w:tc>
          <w:tcPr>
            <w:tcW w:w="2029" w:type="pct"/>
          </w:tcPr>
          <w:p w14:paraId="4D6D63B8" w14:textId="77777777" w:rsidR="005F2B7C" w:rsidRPr="00B8390F" w:rsidRDefault="005F2B7C" w:rsidP="005F2B7C">
            <w:pPr>
              <w:spacing w:line="240" w:lineRule="auto"/>
              <w:ind w:left="461" w:hanging="142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Under $30,000</w:t>
            </w:r>
          </w:p>
        </w:tc>
        <w:tc>
          <w:tcPr>
            <w:tcW w:w="442" w:type="pct"/>
          </w:tcPr>
          <w:p w14:paraId="78976062" w14:textId="77777777" w:rsidR="005F2B7C" w:rsidRPr="00B8390F" w:rsidRDefault="005F2B7C" w:rsidP="005F2B7C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97</w:t>
            </w:r>
          </w:p>
        </w:tc>
        <w:tc>
          <w:tcPr>
            <w:tcW w:w="497" w:type="pct"/>
          </w:tcPr>
          <w:p w14:paraId="625987EF" w14:textId="77777777" w:rsidR="005F2B7C" w:rsidRPr="00B8390F" w:rsidRDefault="005F2B7C" w:rsidP="005F2B7C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47)</w:t>
            </w:r>
          </w:p>
        </w:tc>
        <w:tc>
          <w:tcPr>
            <w:tcW w:w="497" w:type="pct"/>
          </w:tcPr>
          <w:p w14:paraId="115874C8" w14:textId="0746E0A4" w:rsidR="005F2B7C" w:rsidRPr="00B8390F" w:rsidRDefault="005F2B7C" w:rsidP="005F2B7C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7</w:t>
            </w:r>
          </w:p>
        </w:tc>
        <w:tc>
          <w:tcPr>
            <w:tcW w:w="445" w:type="pct"/>
          </w:tcPr>
          <w:p w14:paraId="26F6F8D2" w14:textId="50077461" w:rsidR="005F2B7C" w:rsidRPr="00B8390F" w:rsidRDefault="005F2B7C" w:rsidP="005F2B7C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47)</w:t>
            </w:r>
          </w:p>
        </w:tc>
        <w:tc>
          <w:tcPr>
            <w:tcW w:w="545" w:type="pct"/>
          </w:tcPr>
          <w:p w14:paraId="43EC195A" w14:textId="77777777" w:rsidR="005F2B7C" w:rsidRPr="00B8390F" w:rsidRDefault="005F2B7C" w:rsidP="005F2B7C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5" w:type="pct"/>
          </w:tcPr>
          <w:p w14:paraId="463BC20B" w14:textId="77777777" w:rsidR="005F2B7C" w:rsidRPr="00E62D7A" w:rsidRDefault="005F2B7C" w:rsidP="005F2B7C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5F2B7C" w:rsidRPr="00B8390F" w14:paraId="17359C48" w14:textId="172D490B" w:rsidTr="004C4491">
        <w:tc>
          <w:tcPr>
            <w:tcW w:w="2029" w:type="pct"/>
          </w:tcPr>
          <w:p w14:paraId="4327DCD6" w14:textId="77777777" w:rsidR="005F2B7C" w:rsidRPr="00B8390F" w:rsidRDefault="005F2B7C" w:rsidP="005F2B7C">
            <w:pPr>
              <w:spacing w:line="240" w:lineRule="auto"/>
              <w:ind w:left="461" w:hanging="142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$30,001 to $50,000</w:t>
            </w:r>
          </w:p>
        </w:tc>
        <w:tc>
          <w:tcPr>
            <w:tcW w:w="442" w:type="pct"/>
          </w:tcPr>
          <w:p w14:paraId="6B4FE91D" w14:textId="77777777" w:rsidR="005F2B7C" w:rsidRPr="00B8390F" w:rsidRDefault="005F2B7C" w:rsidP="005F2B7C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09</w:t>
            </w:r>
          </w:p>
        </w:tc>
        <w:tc>
          <w:tcPr>
            <w:tcW w:w="497" w:type="pct"/>
          </w:tcPr>
          <w:p w14:paraId="73AEE289" w14:textId="77777777" w:rsidR="005F2B7C" w:rsidRPr="00B8390F" w:rsidRDefault="005F2B7C" w:rsidP="005F2B7C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17)</w:t>
            </w:r>
          </w:p>
        </w:tc>
        <w:tc>
          <w:tcPr>
            <w:tcW w:w="497" w:type="pct"/>
          </w:tcPr>
          <w:p w14:paraId="586303A1" w14:textId="681311D9" w:rsidR="005F2B7C" w:rsidRPr="00B8390F" w:rsidRDefault="005F2B7C" w:rsidP="005F2B7C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3</w:t>
            </w:r>
          </w:p>
        </w:tc>
        <w:tc>
          <w:tcPr>
            <w:tcW w:w="445" w:type="pct"/>
          </w:tcPr>
          <w:p w14:paraId="464C873A" w14:textId="30341539" w:rsidR="005F2B7C" w:rsidRPr="00B8390F" w:rsidRDefault="005F2B7C" w:rsidP="005F2B7C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23)</w:t>
            </w:r>
          </w:p>
        </w:tc>
        <w:tc>
          <w:tcPr>
            <w:tcW w:w="545" w:type="pct"/>
          </w:tcPr>
          <w:p w14:paraId="286F4C3A" w14:textId="77777777" w:rsidR="005F2B7C" w:rsidRPr="00B8390F" w:rsidRDefault="005F2B7C" w:rsidP="005F2B7C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5" w:type="pct"/>
          </w:tcPr>
          <w:p w14:paraId="3F57E597" w14:textId="77777777" w:rsidR="005F2B7C" w:rsidRPr="00E62D7A" w:rsidRDefault="005F2B7C" w:rsidP="005F2B7C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5F2B7C" w:rsidRPr="00B8390F" w14:paraId="467AD9E2" w14:textId="7BBFDF39" w:rsidTr="004C4491">
        <w:tc>
          <w:tcPr>
            <w:tcW w:w="2029" w:type="pct"/>
          </w:tcPr>
          <w:p w14:paraId="7EB92907" w14:textId="77777777" w:rsidR="005F2B7C" w:rsidRPr="00B8390F" w:rsidRDefault="005F2B7C" w:rsidP="005F2B7C">
            <w:pPr>
              <w:spacing w:line="240" w:lineRule="auto"/>
              <w:ind w:left="461" w:hanging="142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$50,001 to $80,000</w:t>
            </w:r>
          </w:p>
        </w:tc>
        <w:tc>
          <w:tcPr>
            <w:tcW w:w="442" w:type="pct"/>
          </w:tcPr>
          <w:p w14:paraId="2067FE8F" w14:textId="77777777" w:rsidR="005F2B7C" w:rsidRPr="00B8390F" w:rsidRDefault="005F2B7C" w:rsidP="005F2B7C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9</w:t>
            </w:r>
          </w:p>
        </w:tc>
        <w:tc>
          <w:tcPr>
            <w:tcW w:w="497" w:type="pct"/>
          </w:tcPr>
          <w:p w14:paraId="509D8818" w14:textId="77777777" w:rsidR="005F2B7C" w:rsidRPr="00B8390F" w:rsidRDefault="005F2B7C" w:rsidP="005F2B7C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13)</w:t>
            </w:r>
          </w:p>
        </w:tc>
        <w:tc>
          <w:tcPr>
            <w:tcW w:w="497" w:type="pct"/>
          </w:tcPr>
          <w:p w14:paraId="666A4A89" w14:textId="591F053F" w:rsidR="005F2B7C" w:rsidRPr="00B8390F" w:rsidRDefault="005F2B7C" w:rsidP="005F2B7C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445" w:type="pct"/>
          </w:tcPr>
          <w:p w14:paraId="25C844BA" w14:textId="1A1FE189" w:rsidR="005F2B7C" w:rsidRPr="00B8390F" w:rsidRDefault="005F2B7C" w:rsidP="005F2B7C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6)</w:t>
            </w:r>
          </w:p>
        </w:tc>
        <w:tc>
          <w:tcPr>
            <w:tcW w:w="545" w:type="pct"/>
          </w:tcPr>
          <w:p w14:paraId="3F327C62" w14:textId="77777777" w:rsidR="005F2B7C" w:rsidRPr="00B8390F" w:rsidRDefault="005F2B7C" w:rsidP="005F2B7C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5" w:type="pct"/>
          </w:tcPr>
          <w:p w14:paraId="0AE38A8B" w14:textId="77777777" w:rsidR="005F2B7C" w:rsidRPr="00E62D7A" w:rsidRDefault="005F2B7C" w:rsidP="005F2B7C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5F2B7C" w:rsidRPr="00B8390F" w14:paraId="5E48B41F" w14:textId="7EAAC3CE" w:rsidTr="004C4491">
        <w:tc>
          <w:tcPr>
            <w:tcW w:w="2029" w:type="pct"/>
          </w:tcPr>
          <w:p w14:paraId="720592C8" w14:textId="77777777" w:rsidR="005F2B7C" w:rsidRPr="00B8390F" w:rsidRDefault="005F2B7C" w:rsidP="005F2B7C">
            <w:pPr>
              <w:spacing w:line="240" w:lineRule="auto"/>
              <w:ind w:left="461" w:hanging="142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$80,001 to $100,000</w:t>
            </w:r>
          </w:p>
        </w:tc>
        <w:tc>
          <w:tcPr>
            <w:tcW w:w="442" w:type="pct"/>
          </w:tcPr>
          <w:p w14:paraId="5ADD0122" w14:textId="77777777" w:rsidR="005F2B7C" w:rsidRPr="00B8390F" w:rsidRDefault="005F2B7C" w:rsidP="005F2B7C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3</w:t>
            </w:r>
          </w:p>
        </w:tc>
        <w:tc>
          <w:tcPr>
            <w:tcW w:w="497" w:type="pct"/>
          </w:tcPr>
          <w:p w14:paraId="6B816691" w14:textId="77777777" w:rsidR="005F2B7C" w:rsidRPr="00B8390F" w:rsidRDefault="005F2B7C" w:rsidP="005F2B7C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5)</w:t>
            </w:r>
          </w:p>
        </w:tc>
        <w:tc>
          <w:tcPr>
            <w:tcW w:w="497" w:type="pct"/>
          </w:tcPr>
          <w:p w14:paraId="22B1DA38" w14:textId="541BF373" w:rsidR="005F2B7C" w:rsidRPr="00B8390F" w:rsidRDefault="005F2B7C" w:rsidP="005F2B7C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445" w:type="pct"/>
          </w:tcPr>
          <w:p w14:paraId="53ACA6A2" w14:textId="11833FDB" w:rsidR="005F2B7C" w:rsidRPr="00B8390F" w:rsidRDefault="005F2B7C" w:rsidP="005F2B7C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4)</w:t>
            </w:r>
          </w:p>
        </w:tc>
        <w:tc>
          <w:tcPr>
            <w:tcW w:w="545" w:type="pct"/>
          </w:tcPr>
          <w:p w14:paraId="59941F6F" w14:textId="77777777" w:rsidR="005F2B7C" w:rsidRPr="00B8390F" w:rsidRDefault="005F2B7C" w:rsidP="005F2B7C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5" w:type="pct"/>
          </w:tcPr>
          <w:p w14:paraId="7826ADCB" w14:textId="77777777" w:rsidR="005F2B7C" w:rsidRPr="00E62D7A" w:rsidRDefault="005F2B7C" w:rsidP="005F2B7C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5F2B7C" w:rsidRPr="00B8390F" w14:paraId="61C26C95" w14:textId="72E36D53" w:rsidTr="004C4491">
        <w:tc>
          <w:tcPr>
            <w:tcW w:w="2029" w:type="pct"/>
          </w:tcPr>
          <w:p w14:paraId="2632F563" w14:textId="77777777" w:rsidR="005F2B7C" w:rsidRPr="00B8390F" w:rsidRDefault="005F2B7C" w:rsidP="005F2B7C">
            <w:pPr>
              <w:spacing w:line="240" w:lineRule="auto"/>
              <w:ind w:left="461" w:hanging="142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Over $100,001</w:t>
            </w:r>
          </w:p>
        </w:tc>
        <w:tc>
          <w:tcPr>
            <w:tcW w:w="442" w:type="pct"/>
          </w:tcPr>
          <w:p w14:paraId="0BFC8E91" w14:textId="77777777" w:rsidR="005F2B7C" w:rsidRPr="00B8390F" w:rsidRDefault="005F2B7C" w:rsidP="005F2B7C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11</w:t>
            </w:r>
          </w:p>
        </w:tc>
        <w:tc>
          <w:tcPr>
            <w:tcW w:w="497" w:type="pct"/>
          </w:tcPr>
          <w:p w14:paraId="72F5FB9B" w14:textId="77777777" w:rsidR="005F2B7C" w:rsidRPr="00B8390F" w:rsidRDefault="005F2B7C" w:rsidP="005F2B7C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18)</w:t>
            </w:r>
          </w:p>
        </w:tc>
        <w:tc>
          <w:tcPr>
            <w:tcW w:w="497" w:type="pct"/>
          </w:tcPr>
          <w:p w14:paraId="29E0BE70" w14:textId="65D05151" w:rsidR="005F2B7C" w:rsidRPr="00B8390F" w:rsidRDefault="005F2B7C" w:rsidP="005F2B7C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1</w:t>
            </w:r>
          </w:p>
        </w:tc>
        <w:tc>
          <w:tcPr>
            <w:tcW w:w="445" w:type="pct"/>
          </w:tcPr>
          <w:p w14:paraId="617B313E" w14:textId="0483B2B9" w:rsidR="005F2B7C" w:rsidRPr="00B8390F" w:rsidRDefault="005F2B7C" w:rsidP="005F2B7C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21)</w:t>
            </w:r>
          </w:p>
        </w:tc>
        <w:tc>
          <w:tcPr>
            <w:tcW w:w="545" w:type="pct"/>
          </w:tcPr>
          <w:p w14:paraId="41C9160A" w14:textId="77777777" w:rsidR="005F2B7C" w:rsidRPr="00B8390F" w:rsidRDefault="005F2B7C" w:rsidP="005F2B7C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5" w:type="pct"/>
          </w:tcPr>
          <w:p w14:paraId="19E6023D" w14:textId="77777777" w:rsidR="005F2B7C" w:rsidRPr="00E62D7A" w:rsidRDefault="005F2B7C" w:rsidP="005F2B7C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5F2B7C" w:rsidRPr="00B8390F" w14:paraId="72286584" w14:textId="4FA9BF1D" w:rsidTr="008E7C2F">
        <w:tc>
          <w:tcPr>
            <w:tcW w:w="2029" w:type="pct"/>
            <w:tcBorders>
              <w:bottom w:val="single" w:sz="4" w:space="0" w:color="auto"/>
            </w:tcBorders>
          </w:tcPr>
          <w:p w14:paraId="7ACC72F5" w14:textId="77777777" w:rsidR="005F2B7C" w:rsidRPr="00B8390F" w:rsidRDefault="005F2B7C" w:rsidP="005F2B7C">
            <w:pPr>
              <w:spacing w:line="240" w:lineRule="auto"/>
              <w:ind w:left="461" w:hanging="142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ot reported</w:t>
            </w:r>
          </w:p>
        </w:tc>
        <w:tc>
          <w:tcPr>
            <w:tcW w:w="442" w:type="pct"/>
            <w:tcBorders>
              <w:bottom w:val="single" w:sz="4" w:space="0" w:color="auto"/>
            </w:tcBorders>
          </w:tcPr>
          <w:p w14:paraId="10631140" w14:textId="77777777" w:rsidR="005F2B7C" w:rsidRPr="00B8390F" w:rsidRDefault="005F2B7C" w:rsidP="005F2B7C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7</w:t>
            </w:r>
          </w:p>
        </w:tc>
        <w:tc>
          <w:tcPr>
            <w:tcW w:w="497" w:type="pct"/>
            <w:tcBorders>
              <w:bottom w:val="single" w:sz="4" w:space="0" w:color="auto"/>
            </w:tcBorders>
          </w:tcPr>
          <w:p w14:paraId="43997B9F" w14:textId="77777777" w:rsidR="005F2B7C" w:rsidRPr="00B8390F" w:rsidRDefault="005F2B7C" w:rsidP="005F2B7C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97" w:type="pct"/>
            <w:tcBorders>
              <w:bottom w:val="single" w:sz="4" w:space="0" w:color="auto"/>
            </w:tcBorders>
          </w:tcPr>
          <w:p w14:paraId="25EB3EFA" w14:textId="34C331F7" w:rsidR="005F2B7C" w:rsidRPr="00B8390F" w:rsidRDefault="005F2B7C" w:rsidP="005F2B7C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4</w:t>
            </w:r>
          </w:p>
        </w:tc>
        <w:tc>
          <w:tcPr>
            <w:tcW w:w="445" w:type="pct"/>
            <w:tcBorders>
              <w:bottom w:val="single" w:sz="4" w:space="0" w:color="auto"/>
            </w:tcBorders>
          </w:tcPr>
          <w:p w14:paraId="7CDBB532" w14:textId="77777777" w:rsidR="005F2B7C" w:rsidRPr="00B8390F" w:rsidRDefault="005F2B7C" w:rsidP="005F2B7C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5" w:type="pct"/>
            <w:tcBorders>
              <w:bottom w:val="single" w:sz="4" w:space="0" w:color="auto"/>
            </w:tcBorders>
          </w:tcPr>
          <w:p w14:paraId="593AD13D" w14:textId="77777777" w:rsidR="005F2B7C" w:rsidRPr="00B8390F" w:rsidRDefault="005F2B7C" w:rsidP="005F2B7C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5" w:type="pct"/>
            <w:tcBorders>
              <w:bottom w:val="single" w:sz="4" w:space="0" w:color="auto"/>
            </w:tcBorders>
          </w:tcPr>
          <w:p w14:paraId="3E15A2F0" w14:textId="77777777" w:rsidR="005F2B7C" w:rsidRPr="00E62D7A" w:rsidRDefault="005F2B7C" w:rsidP="005F2B7C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593A5B" w:rsidRPr="00B8390F" w14:paraId="3BEA4288" w14:textId="5C60DB2D" w:rsidTr="008E7C2F">
        <w:tc>
          <w:tcPr>
            <w:tcW w:w="2029" w:type="pct"/>
            <w:tcBorders>
              <w:top w:val="single" w:sz="4" w:space="0" w:color="auto"/>
            </w:tcBorders>
          </w:tcPr>
          <w:p w14:paraId="3D32D0ED" w14:textId="6917EEF8" w:rsidR="00593A5B" w:rsidRPr="00A81F99" w:rsidRDefault="00593A5B" w:rsidP="00593A5B">
            <w:pPr>
              <w:spacing w:line="240" w:lineRule="auto"/>
              <w:ind w:left="36" w:firstLine="36"/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vertAlign w:val="superscript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Private health insurance</w:t>
            </w:r>
            <w:r w:rsidR="002E6503" w:rsidRPr="00B6273B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‡‡</w:t>
            </w:r>
          </w:p>
        </w:tc>
        <w:tc>
          <w:tcPr>
            <w:tcW w:w="442" w:type="pct"/>
            <w:tcBorders>
              <w:top w:val="single" w:sz="4" w:space="0" w:color="auto"/>
            </w:tcBorders>
          </w:tcPr>
          <w:p w14:paraId="6185DF40" w14:textId="77777777" w:rsidR="00593A5B" w:rsidRPr="00B8390F" w:rsidRDefault="00593A5B" w:rsidP="00593A5B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97" w:type="pct"/>
            <w:tcBorders>
              <w:top w:val="single" w:sz="4" w:space="0" w:color="auto"/>
            </w:tcBorders>
          </w:tcPr>
          <w:p w14:paraId="67D27B35" w14:textId="77777777" w:rsidR="00593A5B" w:rsidRPr="00B8390F" w:rsidRDefault="00593A5B" w:rsidP="00593A5B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97" w:type="pct"/>
            <w:tcBorders>
              <w:top w:val="single" w:sz="4" w:space="0" w:color="auto"/>
            </w:tcBorders>
          </w:tcPr>
          <w:p w14:paraId="10CD7BBF" w14:textId="5638CA5C" w:rsidR="00593A5B" w:rsidRPr="00B8390F" w:rsidRDefault="00593A5B" w:rsidP="00593A5B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45" w:type="pct"/>
            <w:tcBorders>
              <w:top w:val="single" w:sz="4" w:space="0" w:color="auto"/>
            </w:tcBorders>
          </w:tcPr>
          <w:p w14:paraId="3610F98C" w14:textId="77777777" w:rsidR="00593A5B" w:rsidRPr="00B8390F" w:rsidRDefault="00593A5B" w:rsidP="00593A5B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5" w:type="pct"/>
            <w:tcBorders>
              <w:top w:val="single" w:sz="4" w:space="0" w:color="auto"/>
            </w:tcBorders>
          </w:tcPr>
          <w:p w14:paraId="44423B50" w14:textId="75E51458" w:rsidR="00593A5B" w:rsidRPr="00B8390F" w:rsidRDefault="00593A5B" w:rsidP="00593A5B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</w:t>
            </w:r>
            <w:r w:rsidR="00E90B99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545" w:type="pct"/>
            <w:tcBorders>
              <w:top w:val="single" w:sz="4" w:space="0" w:color="auto"/>
            </w:tcBorders>
          </w:tcPr>
          <w:p w14:paraId="0AC527DD" w14:textId="29C6066E" w:rsidR="00593A5B" w:rsidRPr="00E62D7A" w:rsidRDefault="00593A5B" w:rsidP="00593A5B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62D7A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</w:t>
            </w:r>
            <w:r w:rsidR="00E90B99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50</w:t>
            </w:r>
          </w:p>
        </w:tc>
      </w:tr>
      <w:tr w:rsidR="00593A5B" w:rsidRPr="00B8390F" w14:paraId="11C56D71" w14:textId="3CE3515D" w:rsidTr="004C4491">
        <w:tc>
          <w:tcPr>
            <w:tcW w:w="2029" w:type="pct"/>
          </w:tcPr>
          <w:p w14:paraId="6D46BF56" w14:textId="2694B1C4" w:rsidR="00593A5B" w:rsidRPr="00B8390F" w:rsidRDefault="00593A5B" w:rsidP="00593A5B">
            <w:pPr>
              <w:spacing w:line="240" w:lineRule="auto"/>
              <w:ind w:left="36" w:firstLine="281"/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Yes (fu</w:t>
            </w:r>
            <w:r w:rsidRPr="00B8390F">
              <w:rPr>
                <w:rStyle w:val="Heading5Char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l</w:t>
            </w: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ly </w:t>
            </w:r>
            <w:r w:rsidRPr="00B8390F">
              <w:rPr>
                <w:rStyle w:val="Heading5Char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o</w:t>
            </w: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 pa</w:t>
            </w:r>
            <w:r w:rsidRPr="00B8390F">
              <w:rPr>
                <w:rStyle w:val="Heading5Char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tial</w:t>
            </w: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ly</w:t>
            </w:r>
            <w:r w:rsidRPr="00B8390F">
              <w:rPr>
                <w:rStyle w:val="Heading5Char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ov</w:t>
            </w:r>
            <w:r w:rsidRPr="00B8390F">
              <w:rPr>
                <w:rStyle w:val="Heading5Char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</w:t>
            </w: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d)</w:t>
            </w:r>
          </w:p>
        </w:tc>
        <w:tc>
          <w:tcPr>
            <w:tcW w:w="442" w:type="pct"/>
          </w:tcPr>
          <w:p w14:paraId="4E2741B9" w14:textId="31746959" w:rsidR="00593A5B" w:rsidRPr="00B8390F" w:rsidRDefault="00593A5B" w:rsidP="00593A5B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Heading5Char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38</w:t>
            </w:r>
          </w:p>
        </w:tc>
        <w:tc>
          <w:tcPr>
            <w:tcW w:w="497" w:type="pct"/>
          </w:tcPr>
          <w:p w14:paraId="53113D3C" w14:textId="59FA3733" w:rsidR="00593A5B" w:rsidRPr="00B8390F" w:rsidRDefault="00593A5B" w:rsidP="00593A5B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21)</w:t>
            </w:r>
          </w:p>
        </w:tc>
        <w:tc>
          <w:tcPr>
            <w:tcW w:w="497" w:type="pct"/>
          </w:tcPr>
          <w:p w14:paraId="5766F745" w14:textId="3204F8F1" w:rsidR="00593A5B" w:rsidRPr="00B8390F" w:rsidRDefault="00593A5B" w:rsidP="00593A5B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445" w:type="pct"/>
          </w:tcPr>
          <w:p w14:paraId="2428EF0E" w14:textId="5A993B0F" w:rsidR="00593A5B" w:rsidRPr="00B8390F" w:rsidRDefault="00593A5B" w:rsidP="00593A5B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Pr="00B8390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545" w:type="pct"/>
          </w:tcPr>
          <w:p w14:paraId="5167AF85" w14:textId="648C6FD6" w:rsidR="00593A5B" w:rsidRPr="00D31EB3" w:rsidRDefault="00593A5B" w:rsidP="00593A5B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5" w:type="pct"/>
          </w:tcPr>
          <w:p w14:paraId="77B52F34" w14:textId="29029EA2" w:rsidR="00593A5B" w:rsidRPr="00E62D7A" w:rsidRDefault="00593A5B" w:rsidP="00593A5B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593A5B" w:rsidRPr="00B8390F" w14:paraId="4F81D36D" w14:textId="7EC42898" w:rsidTr="004C4491">
        <w:tc>
          <w:tcPr>
            <w:tcW w:w="2029" w:type="pct"/>
          </w:tcPr>
          <w:p w14:paraId="58D23EE5" w14:textId="6F247E62" w:rsidR="00593A5B" w:rsidRPr="00B8390F" w:rsidRDefault="00593A5B" w:rsidP="00593A5B">
            <w:pPr>
              <w:spacing w:line="240" w:lineRule="auto"/>
              <w:ind w:left="36" w:firstLine="281"/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Heading5Char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442" w:type="pct"/>
          </w:tcPr>
          <w:p w14:paraId="14C3B9F3" w14:textId="66117427" w:rsidR="00593A5B" w:rsidRPr="00B8390F" w:rsidRDefault="00593A5B" w:rsidP="00593A5B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Heading5Char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10</w:t>
            </w:r>
          </w:p>
        </w:tc>
        <w:tc>
          <w:tcPr>
            <w:tcW w:w="497" w:type="pct"/>
          </w:tcPr>
          <w:p w14:paraId="33C16230" w14:textId="46A1F46E" w:rsidR="00593A5B" w:rsidRPr="00B8390F" w:rsidRDefault="00593A5B" w:rsidP="00593A5B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Heading5Char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79)</w:t>
            </w:r>
          </w:p>
        </w:tc>
        <w:tc>
          <w:tcPr>
            <w:tcW w:w="497" w:type="pct"/>
          </w:tcPr>
          <w:p w14:paraId="1CE0AD25" w14:textId="1E277A8A" w:rsidR="00593A5B" w:rsidRPr="00B8390F" w:rsidRDefault="00593A5B" w:rsidP="00593A5B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445" w:type="pct"/>
          </w:tcPr>
          <w:p w14:paraId="725F38E2" w14:textId="4E609A52" w:rsidR="00593A5B" w:rsidRPr="00B8390F" w:rsidRDefault="00593A5B" w:rsidP="00593A5B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Pr="00B8390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00)</w:t>
            </w:r>
          </w:p>
        </w:tc>
        <w:tc>
          <w:tcPr>
            <w:tcW w:w="545" w:type="pct"/>
          </w:tcPr>
          <w:p w14:paraId="4A162B24" w14:textId="31E17670" w:rsidR="00593A5B" w:rsidRPr="00B8390F" w:rsidRDefault="00593A5B" w:rsidP="00593A5B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5" w:type="pct"/>
          </w:tcPr>
          <w:p w14:paraId="4656478E" w14:textId="77777777" w:rsidR="00593A5B" w:rsidRPr="00E62D7A" w:rsidRDefault="00593A5B" w:rsidP="00593A5B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593A5B" w:rsidRPr="00B8390F" w14:paraId="4277D05A" w14:textId="2C2D175A" w:rsidTr="008E7C2F">
        <w:tc>
          <w:tcPr>
            <w:tcW w:w="2029" w:type="pct"/>
            <w:tcBorders>
              <w:bottom w:val="single" w:sz="4" w:space="0" w:color="auto"/>
            </w:tcBorders>
          </w:tcPr>
          <w:p w14:paraId="5EB1BAD7" w14:textId="4E2AE7E4" w:rsidR="00593A5B" w:rsidRPr="00B8390F" w:rsidRDefault="00593A5B" w:rsidP="00593A5B">
            <w:pPr>
              <w:spacing w:line="240" w:lineRule="auto"/>
              <w:ind w:left="36" w:firstLine="281"/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Heading5Char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ot reported</w:t>
            </w:r>
          </w:p>
        </w:tc>
        <w:tc>
          <w:tcPr>
            <w:tcW w:w="442" w:type="pct"/>
            <w:tcBorders>
              <w:bottom w:val="single" w:sz="4" w:space="0" w:color="auto"/>
            </w:tcBorders>
          </w:tcPr>
          <w:p w14:paraId="6359BA1F" w14:textId="5F0EFE0D" w:rsidR="00593A5B" w:rsidRPr="00B8390F" w:rsidRDefault="00593A5B" w:rsidP="00593A5B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Heading5Char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8</w:t>
            </w:r>
          </w:p>
        </w:tc>
        <w:tc>
          <w:tcPr>
            <w:tcW w:w="497" w:type="pct"/>
            <w:tcBorders>
              <w:bottom w:val="single" w:sz="4" w:space="0" w:color="auto"/>
            </w:tcBorders>
          </w:tcPr>
          <w:p w14:paraId="0446264F" w14:textId="77777777" w:rsidR="00593A5B" w:rsidRPr="00B8390F" w:rsidRDefault="00593A5B" w:rsidP="00593A5B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97" w:type="pct"/>
            <w:tcBorders>
              <w:bottom w:val="single" w:sz="4" w:space="0" w:color="auto"/>
            </w:tcBorders>
          </w:tcPr>
          <w:p w14:paraId="12385F85" w14:textId="304599A9" w:rsidR="00593A5B" w:rsidRPr="00B8390F" w:rsidRDefault="00593A5B" w:rsidP="00593A5B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19</w:t>
            </w:r>
          </w:p>
        </w:tc>
        <w:tc>
          <w:tcPr>
            <w:tcW w:w="445" w:type="pct"/>
            <w:tcBorders>
              <w:bottom w:val="single" w:sz="4" w:space="0" w:color="auto"/>
            </w:tcBorders>
          </w:tcPr>
          <w:p w14:paraId="17B53B59" w14:textId="31896853" w:rsidR="00593A5B" w:rsidRPr="00B8390F" w:rsidRDefault="00593A5B" w:rsidP="00593A5B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5" w:type="pct"/>
            <w:tcBorders>
              <w:bottom w:val="single" w:sz="4" w:space="0" w:color="auto"/>
            </w:tcBorders>
          </w:tcPr>
          <w:p w14:paraId="1EB28A7E" w14:textId="77777777" w:rsidR="00593A5B" w:rsidRPr="00B8390F" w:rsidRDefault="00593A5B" w:rsidP="00593A5B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5" w:type="pct"/>
            <w:tcBorders>
              <w:bottom w:val="single" w:sz="4" w:space="0" w:color="auto"/>
            </w:tcBorders>
          </w:tcPr>
          <w:p w14:paraId="58E5A459" w14:textId="77777777" w:rsidR="00593A5B" w:rsidRPr="00E62D7A" w:rsidRDefault="00593A5B" w:rsidP="00593A5B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593A5B" w:rsidRPr="00B8390F" w14:paraId="63D46539" w14:textId="00D097AB" w:rsidTr="008E7C2F">
        <w:tc>
          <w:tcPr>
            <w:tcW w:w="2029" w:type="pct"/>
            <w:tcBorders>
              <w:top w:val="single" w:sz="4" w:space="0" w:color="auto"/>
            </w:tcBorders>
          </w:tcPr>
          <w:p w14:paraId="12CB623B" w14:textId="77777777" w:rsidR="00593A5B" w:rsidRPr="00B8390F" w:rsidRDefault="00593A5B" w:rsidP="00593A5B">
            <w:pPr>
              <w:spacing w:line="240" w:lineRule="auto"/>
              <w:ind w:left="36" w:firstLine="36"/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Marital status</w:t>
            </w:r>
          </w:p>
        </w:tc>
        <w:tc>
          <w:tcPr>
            <w:tcW w:w="442" w:type="pct"/>
            <w:tcBorders>
              <w:top w:val="single" w:sz="4" w:space="0" w:color="auto"/>
            </w:tcBorders>
          </w:tcPr>
          <w:p w14:paraId="1F842CDB" w14:textId="77777777" w:rsidR="00593A5B" w:rsidRPr="00B8390F" w:rsidRDefault="00593A5B" w:rsidP="00593A5B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97" w:type="pct"/>
            <w:tcBorders>
              <w:top w:val="single" w:sz="4" w:space="0" w:color="auto"/>
            </w:tcBorders>
          </w:tcPr>
          <w:p w14:paraId="2CB9829C" w14:textId="77777777" w:rsidR="00593A5B" w:rsidRPr="00B8390F" w:rsidRDefault="00593A5B" w:rsidP="00593A5B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97" w:type="pct"/>
            <w:tcBorders>
              <w:top w:val="single" w:sz="4" w:space="0" w:color="auto"/>
            </w:tcBorders>
          </w:tcPr>
          <w:p w14:paraId="43C9F7C1" w14:textId="77777777" w:rsidR="00593A5B" w:rsidRPr="00B8390F" w:rsidRDefault="00593A5B" w:rsidP="00593A5B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45" w:type="pct"/>
            <w:tcBorders>
              <w:top w:val="single" w:sz="4" w:space="0" w:color="auto"/>
            </w:tcBorders>
          </w:tcPr>
          <w:p w14:paraId="7EC40796" w14:textId="77777777" w:rsidR="00593A5B" w:rsidRPr="00B8390F" w:rsidRDefault="00593A5B" w:rsidP="00593A5B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5" w:type="pct"/>
            <w:tcBorders>
              <w:top w:val="single" w:sz="4" w:space="0" w:color="auto"/>
            </w:tcBorders>
          </w:tcPr>
          <w:p w14:paraId="7F16A953" w14:textId="715F2882" w:rsidR="00593A5B" w:rsidRPr="00B8390F" w:rsidRDefault="00593A5B" w:rsidP="00593A5B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3</w:t>
            </w:r>
          </w:p>
        </w:tc>
        <w:tc>
          <w:tcPr>
            <w:tcW w:w="545" w:type="pct"/>
            <w:tcBorders>
              <w:top w:val="single" w:sz="4" w:space="0" w:color="auto"/>
            </w:tcBorders>
          </w:tcPr>
          <w:p w14:paraId="5D572D79" w14:textId="572BA4C8" w:rsidR="00593A5B" w:rsidRPr="00E62D7A" w:rsidRDefault="00593A5B" w:rsidP="00593A5B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62D7A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71</w:t>
            </w:r>
          </w:p>
        </w:tc>
      </w:tr>
      <w:tr w:rsidR="00593A5B" w:rsidRPr="00B8390F" w14:paraId="6D5C835F" w14:textId="29A2C5D6" w:rsidTr="004C4491">
        <w:tc>
          <w:tcPr>
            <w:tcW w:w="2029" w:type="pct"/>
          </w:tcPr>
          <w:p w14:paraId="663C31A4" w14:textId="77777777" w:rsidR="00593A5B" w:rsidRPr="00B8390F" w:rsidRDefault="00593A5B" w:rsidP="00593A5B">
            <w:pPr>
              <w:spacing w:line="240" w:lineRule="auto"/>
              <w:ind w:left="461" w:hanging="142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ingle</w:t>
            </w:r>
          </w:p>
        </w:tc>
        <w:tc>
          <w:tcPr>
            <w:tcW w:w="442" w:type="pct"/>
          </w:tcPr>
          <w:p w14:paraId="2E495D09" w14:textId="77777777" w:rsidR="00593A5B" w:rsidRPr="00B8390F" w:rsidRDefault="00593A5B" w:rsidP="00593A5B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7</w:t>
            </w:r>
          </w:p>
        </w:tc>
        <w:tc>
          <w:tcPr>
            <w:tcW w:w="497" w:type="pct"/>
          </w:tcPr>
          <w:p w14:paraId="4F82F0CB" w14:textId="77777777" w:rsidR="00593A5B" w:rsidRPr="00B8390F" w:rsidRDefault="00593A5B" w:rsidP="00593A5B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15)</w:t>
            </w:r>
          </w:p>
        </w:tc>
        <w:tc>
          <w:tcPr>
            <w:tcW w:w="497" w:type="pct"/>
          </w:tcPr>
          <w:p w14:paraId="7AADBF21" w14:textId="67B06462" w:rsidR="00593A5B" w:rsidRPr="00B8390F" w:rsidRDefault="00593A5B" w:rsidP="00593A5B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0</w:t>
            </w:r>
          </w:p>
        </w:tc>
        <w:tc>
          <w:tcPr>
            <w:tcW w:w="445" w:type="pct"/>
          </w:tcPr>
          <w:p w14:paraId="01F0130C" w14:textId="5C2D5E1D" w:rsidR="00593A5B" w:rsidRPr="00B8390F" w:rsidRDefault="00593A5B" w:rsidP="00593A5B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19)</w:t>
            </w:r>
          </w:p>
        </w:tc>
        <w:tc>
          <w:tcPr>
            <w:tcW w:w="545" w:type="pct"/>
          </w:tcPr>
          <w:p w14:paraId="20B44C81" w14:textId="77777777" w:rsidR="00593A5B" w:rsidRPr="00B8390F" w:rsidRDefault="00593A5B" w:rsidP="00593A5B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5" w:type="pct"/>
          </w:tcPr>
          <w:p w14:paraId="648C7337" w14:textId="77777777" w:rsidR="00593A5B" w:rsidRPr="00E62D7A" w:rsidRDefault="00593A5B" w:rsidP="00593A5B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593A5B" w:rsidRPr="00B8390F" w14:paraId="4A0747D6" w14:textId="1CCBE92B" w:rsidTr="004C4491">
        <w:tc>
          <w:tcPr>
            <w:tcW w:w="2029" w:type="pct"/>
          </w:tcPr>
          <w:p w14:paraId="1128B55F" w14:textId="77777777" w:rsidR="00593A5B" w:rsidRPr="00B8390F" w:rsidRDefault="00593A5B" w:rsidP="00593A5B">
            <w:pPr>
              <w:spacing w:line="240" w:lineRule="auto"/>
              <w:ind w:left="461" w:hanging="142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n a relationship, de facto, or married</w:t>
            </w:r>
          </w:p>
        </w:tc>
        <w:tc>
          <w:tcPr>
            <w:tcW w:w="442" w:type="pct"/>
          </w:tcPr>
          <w:p w14:paraId="61C2B9AD" w14:textId="77777777" w:rsidR="00593A5B" w:rsidRPr="00B8390F" w:rsidRDefault="00593A5B" w:rsidP="00593A5B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44</w:t>
            </w:r>
          </w:p>
        </w:tc>
        <w:tc>
          <w:tcPr>
            <w:tcW w:w="497" w:type="pct"/>
          </w:tcPr>
          <w:p w14:paraId="065A1C96" w14:textId="77777777" w:rsidR="00593A5B" w:rsidRPr="00B8390F" w:rsidRDefault="00593A5B" w:rsidP="00593A5B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68)</w:t>
            </w:r>
          </w:p>
        </w:tc>
        <w:tc>
          <w:tcPr>
            <w:tcW w:w="497" w:type="pct"/>
          </w:tcPr>
          <w:p w14:paraId="603B569C" w14:textId="7D5DF175" w:rsidR="00593A5B" w:rsidRPr="00B8390F" w:rsidRDefault="00593A5B" w:rsidP="00593A5B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2</w:t>
            </w:r>
          </w:p>
        </w:tc>
        <w:tc>
          <w:tcPr>
            <w:tcW w:w="445" w:type="pct"/>
          </w:tcPr>
          <w:p w14:paraId="727DE213" w14:textId="0C6CC154" w:rsidR="00593A5B" w:rsidRPr="00B8390F" w:rsidRDefault="00593A5B" w:rsidP="00593A5B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58)</w:t>
            </w:r>
          </w:p>
        </w:tc>
        <w:tc>
          <w:tcPr>
            <w:tcW w:w="545" w:type="pct"/>
          </w:tcPr>
          <w:p w14:paraId="67A00675" w14:textId="77777777" w:rsidR="00593A5B" w:rsidRPr="00B8390F" w:rsidRDefault="00593A5B" w:rsidP="00593A5B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5" w:type="pct"/>
          </w:tcPr>
          <w:p w14:paraId="55BCCE38" w14:textId="77777777" w:rsidR="00593A5B" w:rsidRPr="00E62D7A" w:rsidRDefault="00593A5B" w:rsidP="00593A5B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593A5B" w:rsidRPr="00B8390F" w14:paraId="3C7BF2DF" w14:textId="74C0F13D" w:rsidTr="004C4491">
        <w:tc>
          <w:tcPr>
            <w:tcW w:w="2029" w:type="pct"/>
          </w:tcPr>
          <w:p w14:paraId="145BB011" w14:textId="77777777" w:rsidR="00593A5B" w:rsidRPr="00B8390F" w:rsidRDefault="00593A5B" w:rsidP="00593A5B">
            <w:pPr>
              <w:spacing w:line="240" w:lineRule="auto"/>
              <w:ind w:left="461" w:hanging="142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Divorced</w:t>
            </w:r>
          </w:p>
        </w:tc>
        <w:tc>
          <w:tcPr>
            <w:tcW w:w="442" w:type="pct"/>
          </w:tcPr>
          <w:p w14:paraId="1C7E2F0E" w14:textId="77777777" w:rsidR="00593A5B" w:rsidRPr="00B8390F" w:rsidRDefault="00593A5B" w:rsidP="00593A5B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7</w:t>
            </w:r>
          </w:p>
        </w:tc>
        <w:tc>
          <w:tcPr>
            <w:tcW w:w="497" w:type="pct"/>
          </w:tcPr>
          <w:p w14:paraId="2FDFEC60" w14:textId="77777777" w:rsidR="00593A5B" w:rsidRPr="00B8390F" w:rsidRDefault="00593A5B" w:rsidP="00593A5B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10)</w:t>
            </w:r>
          </w:p>
        </w:tc>
        <w:tc>
          <w:tcPr>
            <w:tcW w:w="497" w:type="pct"/>
          </w:tcPr>
          <w:p w14:paraId="36F0D5DD" w14:textId="410A3992" w:rsidR="00593A5B" w:rsidRPr="00B8390F" w:rsidRDefault="00593A5B" w:rsidP="00593A5B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4</w:t>
            </w:r>
          </w:p>
        </w:tc>
        <w:tc>
          <w:tcPr>
            <w:tcW w:w="445" w:type="pct"/>
          </w:tcPr>
          <w:p w14:paraId="00C9E172" w14:textId="144A0CF8" w:rsidR="00593A5B" w:rsidRPr="00B8390F" w:rsidRDefault="00593A5B" w:rsidP="00593A5B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13)</w:t>
            </w:r>
          </w:p>
        </w:tc>
        <w:tc>
          <w:tcPr>
            <w:tcW w:w="545" w:type="pct"/>
          </w:tcPr>
          <w:p w14:paraId="134C183C" w14:textId="77777777" w:rsidR="00593A5B" w:rsidRPr="00B8390F" w:rsidRDefault="00593A5B" w:rsidP="00593A5B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5" w:type="pct"/>
          </w:tcPr>
          <w:p w14:paraId="28F3A17B" w14:textId="77777777" w:rsidR="00593A5B" w:rsidRPr="00E62D7A" w:rsidRDefault="00593A5B" w:rsidP="00593A5B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593A5B" w:rsidRPr="00B8390F" w14:paraId="77FD3E30" w14:textId="443B5952" w:rsidTr="004C4491">
        <w:tc>
          <w:tcPr>
            <w:tcW w:w="2029" w:type="pct"/>
          </w:tcPr>
          <w:p w14:paraId="7A21203D" w14:textId="77777777" w:rsidR="00593A5B" w:rsidRPr="00B8390F" w:rsidRDefault="00593A5B" w:rsidP="00593A5B">
            <w:pPr>
              <w:spacing w:line="240" w:lineRule="auto"/>
              <w:ind w:left="461" w:hanging="142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Widowed</w:t>
            </w:r>
          </w:p>
        </w:tc>
        <w:tc>
          <w:tcPr>
            <w:tcW w:w="442" w:type="pct"/>
          </w:tcPr>
          <w:p w14:paraId="63DEAC15" w14:textId="77777777" w:rsidR="00593A5B" w:rsidRPr="00B8390F" w:rsidRDefault="00593A5B" w:rsidP="00593A5B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9</w:t>
            </w:r>
          </w:p>
        </w:tc>
        <w:tc>
          <w:tcPr>
            <w:tcW w:w="497" w:type="pct"/>
          </w:tcPr>
          <w:p w14:paraId="707C9F6E" w14:textId="77777777" w:rsidR="00593A5B" w:rsidRPr="00B8390F" w:rsidRDefault="00593A5B" w:rsidP="00593A5B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7)</w:t>
            </w:r>
          </w:p>
        </w:tc>
        <w:tc>
          <w:tcPr>
            <w:tcW w:w="497" w:type="pct"/>
          </w:tcPr>
          <w:p w14:paraId="1EAC283B" w14:textId="73ADF4F0" w:rsidR="00593A5B" w:rsidRPr="00B8390F" w:rsidRDefault="00593A5B" w:rsidP="00593A5B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1</w:t>
            </w:r>
          </w:p>
        </w:tc>
        <w:tc>
          <w:tcPr>
            <w:tcW w:w="445" w:type="pct"/>
          </w:tcPr>
          <w:p w14:paraId="3D102272" w14:textId="039E011A" w:rsidR="00593A5B" w:rsidRPr="00B8390F" w:rsidRDefault="00593A5B" w:rsidP="00593A5B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10)</w:t>
            </w:r>
          </w:p>
        </w:tc>
        <w:tc>
          <w:tcPr>
            <w:tcW w:w="545" w:type="pct"/>
          </w:tcPr>
          <w:p w14:paraId="50A50CAD" w14:textId="77777777" w:rsidR="00593A5B" w:rsidRPr="00B8390F" w:rsidRDefault="00593A5B" w:rsidP="00593A5B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5" w:type="pct"/>
          </w:tcPr>
          <w:p w14:paraId="33DE7C9A" w14:textId="77777777" w:rsidR="00593A5B" w:rsidRPr="00E62D7A" w:rsidRDefault="00593A5B" w:rsidP="00593A5B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593A5B" w:rsidRPr="00B8390F" w14:paraId="0372E07D" w14:textId="4F42F9A4" w:rsidTr="008E7C2F">
        <w:tc>
          <w:tcPr>
            <w:tcW w:w="2029" w:type="pct"/>
            <w:tcBorders>
              <w:bottom w:val="single" w:sz="4" w:space="0" w:color="auto"/>
            </w:tcBorders>
          </w:tcPr>
          <w:p w14:paraId="4947A1C3" w14:textId="77777777" w:rsidR="00593A5B" w:rsidRPr="00B8390F" w:rsidRDefault="00593A5B" w:rsidP="00593A5B">
            <w:pPr>
              <w:spacing w:line="240" w:lineRule="auto"/>
              <w:ind w:left="461" w:hanging="142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ot reported</w:t>
            </w:r>
          </w:p>
        </w:tc>
        <w:tc>
          <w:tcPr>
            <w:tcW w:w="442" w:type="pct"/>
            <w:tcBorders>
              <w:bottom w:val="single" w:sz="4" w:space="0" w:color="auto"/>
            </w:tcBorders>
          </w:tcPr>
          <w:p w14:paraId="5C158616" w14:textId="77777777" w:rsidR="00593A5B" w:rsidRPr="00B8390F" w:rsidRDefault="00593A5B" w:rsidP="00593A5B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9</w:t>
            </w:r>
          </w:p>
        </w:tc>
        <w:tc>
          <w:tcPr>
            <w:tcW w:w="497" w:type="pct"/>
            <w:tcBorders>
              <w:bottom w:val="single" w:sz="4" w:space="0" w:color="auto"/>
            </w:tcBorders>
          </w:tcPr>
          <w:p w14:paraId="40C5E870" w14:textId="77777777" w:rsidR="00593A5B" w:rsidRPr="00B8390F" w:rsidRDefault="00593A5B" w:rsidP="00593A5B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97" w:type="pct"/>
            <w:tcBorders>
              <w:bottom w:val="single" w:sz="4" w:space="0" w:color="auto"/>
            </w:tcBorders>
          </w:tcPr>
          <w:p w14:paraId="74FD5956" w14:textId="193532EB" w:rsidR="00593A5B" w:rsidRPr="00B8390F" w:rsidRDefault="00593A5B" w:rsidP="00593A5B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8</w:t>
            </w:r>
          </w:p>
        </w:tc>
        <w:tc>
          <w:tcPr>
            <w:tcW w:w="445" w:type="pct"/>
            <w:tcBorders>
              <w:bottom w:val="single" w:sz="4" w:space="0" w:color="auto"/>
            </w:tcBorders>
          </w:tcPr>
          <w:p w14:paraId="1C4769CC" w14:textId="77777777" w:rsidR="00593A5B" w:rsidRPr="00B8390F" w:rsidRDefault="00593A5B" w:rsidP="00593A5B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5" w:type="pct"/>
            <w:tcBorders>
              <w:bottom w:val="single" w:sz="4" w:space="0" w:color="auto"/>
            </w:tcBorders>
          </w:tcPr>
          <w:p w14:paraId="43ACA5D9" w14:textId="77777777" w:rsidR="00593A5B" w:rsidRPr="00B8390F" w:rsidRDefault="00593A5B" w:rsidP="00593A5B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5" w:type="pct"/>
            <w:tcBorders>
              <w:bottom w:val="single" w:sz="4" w:space="0" w:color="auto"/>
            </w:tcBorders>
          </w:tcPr>
          <w:p w14:paraId="576FE770" w14:textId="77777777" w:rsidR="00593A5B" w:rsidRPr="00E62D7A" w:rsidRDefault="00593A5B" w:rsidP="00593A5B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593A5B" w:rsidRPr="00B8390F" w14:paraId="71B15C77" w14:textId="736A3D46" w:rsidTr="008E7C2F">
        <w:tc>
          <w:tcPr>
            <w:tcW w:w="2029" w:type="pct"/>
            <w:tcBorders>
              <w:top w:val="single" w:sz="4" w:space="0" w:color="auto"/>
            </w:tcBorders>
          </w:tcPr>
          <w:p w14:paraId="691AE00B" w14:textId="77777777" w:rsidR="00593A5B" w:rsidRPr="00B8390F" w:rsidRDefault="00593A5B" w:rsidP="00593A5B">
            <w:pPr>
              <w:spacing w:line="240" w:lineRule="auto"/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vertAlign w:val="superscript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Geographical remoteness (ARIA)</w:t>
            </w:r>
          </w:p>
        </w:tc>
        <w:tc>
          <w:tcPr>
            <w:tcW w:w="442" w:type="pct"/>
            <w:tcBorders>
              <w:top w:val="single" w:sz="4" w:space="0" w:color="auto"/>
            </w:tcBorders>
          </w:tcPr>
          <w:p w14:paraId="4711EE85" w14:textId="77777777" w:rsidR="00593A5B" w:rsidRPr="00B8390F" w:rsidRDefault="00593A5B" w:rsidP="00593A5B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97" w:type="pct"/>
            <w:tcBorders>
              <w:top w:val="single" w:sz="4" w:space="0" w:color="auto"/>
            </w:tcBorders>
          </w:tcPr>
          <w:p w14:paraId="15F84D12" w14:textId="77777777" w:rsidR="00593A5B" w:rsidRPr="00B8390F" w:rsidRDefault="00593A5B" w:rsidP="00593A5B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97" w:type="pct"/>
            <w:tcBorders>
              <w:top w:val="single" w:sz="4" w:space="0" w:color="auto"/>
            </w:tcBorders>
          </w:tcPr>
          <w:p w14:paraId="7B4B20BF" w14:textId="77777777" w:rsidR="00593A5B" w:rsidRPr="00B8390F" w:rsidRDefault="00593A5B" w:rsidP="00593A5B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45" w:type="pct"/>
            <w:tcBorders>
              <w:top w:val="single" w:sz="4" w:space="0" w:color="auto"/>
            </w:tcBorders>
          </w:tcPr>
          <w:p w14:paraId="48C8F3AA" w14:textId="77777777" w:rsidR="00593A5B" w:rsidRPr="00B8390F" w:rsidRDefault="00593A5B" w:rsidP="00593A5B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5" w:type="pct"/>
            <w:tcBorders>
              <w:top w:val="single" w:sz="4" w:space="0" w:color="auto"/>
            </w:tcBorders>
          </w:tcPr>
          <w:p w14:paraId="05E39E01" w14:textId="7288E158" w:rsidR="00593A5B" w:rsidRPr="00B8390F" w:rsidRDefault="00593A5B" w:rsidP="00593A5B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4</w:t>
            </w:r>
          </w:p>
        </w:tc>
        <w:tc>
          <w:tcPr>
            <w:tcW w:w="545" w:type="pct"/>
            <w:tcBorders>
              <w:top w:val="single" w:sz="4" w:space="0" w:color="auto"/>
            </w:tcBorders>
          </w:tcPr>
          <w:p w14:paraId="4DBD92DA" w14:textId="5D359C58" w:rsidR="00593A5B" w:rsidRPr="00E62D7A" w:rsidRDefault="00593A5B" w:rsidP="00593A5B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62D7A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61</w:t>
            </w:r>
          </w:p>
        </w:tc>
      </w:tr>
      <w:tr w:rsidR="00593A5B" w:rsidRPr="00B8390F" w14:paraId="3080E26B" w14:textId="7C29C145" w:rsidTr="004C4491">
        <w:tc>
          <w:tcPr>
            <w:tcW w:w="2029" w:type="pct"/>
          </w:tcPr>
          <w:p w14:paraId="3C353286" w14:textId="1DF3FE0D" w:rsidR="00593A5B" w:rsidRPr="00A81F99" w:rsidRDefault="00593A5B" w:rsidP="00593A5B">
            <w:pPr>
              <w:spacing w:line="240" w:lineRule="auto"/>
              <w:ind w:left="315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ajor city</w:t>
            </w:r>
            <w:r w:rsidR="00F26CA7" w:rsidRPr="000C132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§§</w:t>
            </w:r>
          </w:p>
        </w:tc>
        <w:tc>
          <w:tcPr>
            <w:tcW w:w="442" w:type="pct"/>
          </w:tcPr>
          <w:p w14:paraId="5FE00ABB" w14:textId="77777777" w:rsidR="00593A5B" w:rsidRPr="00B8390F" w:rsidRDefault="00593A5B" w:rsidP="00593A5B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9</w:t>
            </w:r>
          </w:p>
        </w:tc>
        <w:tc>
          <w:tcPr>
            <w:tcW w:w="497" w:type="pct"/>
          </w:tcPr>
          <w:p w14:paraId="31088FC9" w14:textId="77777777" w:rsidR="00593A5B" w:rsidRPr="00B8390F" w:rsidRDefault="00593A5B" w:rsidP="00593A5B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4)</w:t>
            </w:r>
          </w:p>
        </w:tc>
        <w:tc>
          <w:tcPr>
            <w:tcW w:w="497" w:type="pct"/>
          </w:tcPr>
          <w:p w14:paraId="6EE67A73" w14:textId="73604619" w:rsidR="00593A5B" w:rsidRPr="00B8390F" w:rsidRDefault="00593A5B" w:rsidP="00593A5B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445" w:type="pct"/>
          </w:tcPr>
          <w:p w14:paraId="082AC8AB" w14:textId="73396BCB" w:rsidR="00593A5B" w:rsidRPr="00B8390F" w:rsidRDefault="00593A5B" w:rsidP="00593A5B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6)</w:t>
            </w:r>
          </w:p>
        </w:tc>
        <w:tc>
          <w:tcPr>
            <w:tcW w:w="545" w:type="pct"/>
          </w:tcPr>
          <w:p w14:paraId="01C408A6" w14:textId="77777777" w:rsidR="00593A5B" w:rsidRPr="00B8390F" w:rsidRDefault="00593A5B" w:rsidP="00593A5B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5" w:type="pct"/>
          </w:tcPr>
          <w:p w14:paraId="68E87D7C" w14:textId="77777777" w:rsidR="00593A5B" w:rsidRPr="00E62D7A" w:rsidRDefault="00593A5B" w:rsidP="00593A5B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593A5B" w:rsidRPr="00B8390F" w14:paraId="5ED060D0" w14:textId="00A3C5AC" w:rsidTr="004C4491">
        <w:tc>
          <w:tcPr>
            <w:tcW w:w="2029" w:type="pct"/>
          </w:tcPr>
          <w:p w14:paraId="5B7AF8E3" w14:textId="77777777" w:rsidR="00593A5B" w:rsidRPr="00B8390F" w:rsidRDefault="00593A5B" w:rsidP="00593A5B">
            <w:pPr>
              <w:spacing w:line="240" w:lineRule="auto"/>
              <w:ind w:left="457" w:hanging="142"/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nner regional</w:t>
            </w:r>
          </w:p>
        </w:tc>
        <w:tc>
          <w:tcPr>
            <w:tcW w:w="442" w:type="pct"/>
          </w:tcPr>
          <w:p w14:paraId="17AB0A63" w14:textId="77777777" w:rsidR="00593A5B" w:rsidRPr="00B8390F" w:rsidRDefault="00593A5B" w:rsidP="00593A5B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07</w:t>
            </w:r>
          </w:p>
        </w:tc>
        <w:tc>
          <w:tcPr>
            <w:tcW w:w="497" w:type="pct"/>
          </w:tcPr>
          <w:p w14:paraId="17BA3D5A" w14:textId="77777777" w:rsidR="00593A5B" w:rsidRPr="00B8390F" w:rsidRDefault="00593A5B" w:rsidP="00593A5B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45)</w:t>
            </w:r>
          </w:p>
        </w:tc>
        <w:tc>
          <w:tcPr>
            <w:tcW w:w="497" w:type="pct"/>
          </w:tcPr>
          <w:p w14:paraId="3134597C" w14:textId="6BA54B3A" w:rsidR="00593A5B" w:rsidRPr="00B8390F" w:rsidRDefault="00593A5B" w:rsidP="00593A5B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6</w:t>
            </w:r>
          </w:p>
        </w:tc>
        <w:tc>
          <w:tcPr>
            <w:tcW w:w="445" w:type="pct"/>
          </w:tcPr>
          <w:p w14:paraId="29A7B85A" w14:textId="2D7A10C9" w:rsidR="00593A5B" w:rsidRPr="00B8390F" w:rsidRDefault="00593A5B" w:rsidP="00593A5B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37)</w:t>
            </w:r>
          </w:p>
        </w:tc>
        <w:tc>
          <w:tcPr>
            <w:tcW w:w="545" w:type="pct"/>
          </w:tcPr>
          <w:p w14:paraId="43BA1842" w14:textId="77777777" w:rsidR="00593A5B" w:rsidRPr="00B8390F" w:rsidRDefault="00593A5B" w:rsidP="00593A5B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5" w:type="pct"/>
          </w:tcPr>
          <w:p w14:paraId="25E318D3" w14:textId="77777777" w:rsidR="00593A5B" w:rsidRPr="00E62D7A" w:rsidRDefault="00593A5B" w:rsidP="00593A5B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593A5B" w:rsidRPr="00B8390F" w14:paraId="5BE67F34" w14:textId="68CDD410" w:rsidTr="004C4491">
        <w:tc>
          <w:tcPr>
            <w:tcW w:w="2029" w:type="pct"/>
          </w:tcPr>
          <w:p w14:paraId="7B1EF176" w14:textId="77777777" w:rsidR="00593A5B" w:rsidRPr="00B8390F" w:rsidRDefault="00593A5B" w:rsidP="00593A5B">
            <w:pPr>
              <w:spacing w:line="240" w:lineRule="auto"/>
              <w:ind w:firstLine="315"/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Outer regional</w:t>
            </w:r>
          </w:p>
        </w:tc>
        <w:tc>
          <w:tcPr>
            <w:tcW w:w="442" w:type="pct"/>
          </w:tcPr>
          <w:p w14:paraId="6D223D44" w14:textId="77777777" w:rsidR="00593A5B" w:rsidRPr="00B8390F" w:rsidRDefault="00593A5B" w:rsidP="00593A5B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92</w:t>
            </w:r>
          </w:p>
        </w:tc>
        <w:tc>
          <w:tcPr>
            <w:tcW w:w="497" w:type="pct"/>
          </w:tcPr>
          <w:p w14:paraId="55954E37" w14:textId="77777777" w:rsidR="00593A5B" w:rsidRPr="00B8390F" w:rsidRDefault="00593A5B" w:rsidP="00593A5B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43)</w:t>
            </w:r>
          </w:p>
        </w:tc>
        <w:tc>
          <w:tcPr>
            <w:tcW w:w="497" w:type="pct"/>
          </w:tcPr>
          <w:p w14:paraId="0E79EB13" w14:textId="1575CB66" w:rsidR="00593A5B" w:rsidRPr="00B8390F" w:rsidRDefault="00593A5B" w:rsidP="00593A5B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1</w:t>
            </w:r>
          </w:p>
        </w:tc>
        <w:tc>
          <w:tcPr>
            <w:tcW w:w="445" w:type="pct"/>
          </w:tcPr>
          <w:p w14:paraId="57C27854" w14:textId="568473AE" w:rsidR="00593A5B" w:rsidRPr="00B8390F" w:rsidRDefault="00593A5B" w:rsidP="00593A5B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49)</w:t>
            </w:r>
          </w:p>
        </w:tc>
        <w:tc>
          <w:tcPr>
            <w:tcW w:w="545" w:type="pct"/>
          </w:tcPr>
          <w:p w14:paraId="5D6B352E" w14:textId="77777777" w:rsidR="00593A5B" w:rsidRPr="00B8390F" w:rsidRDefault="00593A5B" w:rsidP="00593A5B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5" w:type="pct"/>
          </w:tcPr>
          <w:p w14:paraId="3B4D5D0E" w14:textId="77777777" w:rsidR="00593A5B" w:rsidRPr="00E62D7A" w:rsidRDefault="00593A5B" w:rsidP="00593A5B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593A5B" w:rsidRPr="00B8390F" w14:paraId="32A6A2C0" w14:textId="503D3A99" w:rsidTr="004C4491">
        <w:tc>
          <w:tcPr>
            <w:tcW w:w="2029" w:type="pct"/>
          </w:tcPr>
          <w:p w14:paraId="34AAC4F5" w14:textId="77777777" w:rsidR="00593A5B" w:rsidRPr="00B8390F" w:rsidRDefault="00593A5B" w:rsidP="00593A5B">
            <w:pPr>
              <w:spacing w:line="240" w:lineRule="auto"/>
              <w:ind w:firstLine="315"/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mote or very remote</w:t>
            </w:r>
          </w:p>
        </w:tc>
        <w:tc>
          <w:tcPr>
            <w:tcW w:w="442" w:type="pct"/>
          </w:tcPr>
          <w:p w14:paraId="1652C765" w14:textId="77777777" w:rsidR="00593A5B" w:rsidRPr="00B8390F" w:rsidRDefault="00593A5B" w:rsidP="00593A5B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4</w:t>
            </w:r>
          </w:p>
        </w:tc>
        <w:tc>
          <w:tcPr>
            <w:tcW w:w="497" w:type="pct"/>
          </w:tcPr>
          <w:p w14:paraId="00B81FBF" w14:textId="77777777" w:rsidR="00593A5B" w:rsidRPr="00B8390F" w:rsidRDefault="00593A5B" w:rsidP="00593A5B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8)</w:t>
            </w:r>
          </w:p>
        </w:tc>
        <w:tc>
          <w:tcPr>
            <w:tcW w:w="497" w:type="pct"/>
          </w:tcPr>
          <w:p w14:paraId="54A65182" w14:textId="438B254A" w:rsidR="00593A5B" w:rsidRPr="00B8390F" w:rsidRDefault="00593A5B" w:rsidP="00593A5B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1</w:t>
            </w:r>
          </w:p>
        </w:tc>
        <w:tc>
          <w:tcPr>
            <w:tcW w:w="445" w:type="pct"/>
          </w:tcPr>
          <w:p w14:paraId="3A473FE3" w14:textId="7AC2B92A" w:rsidR="00593A5B" w:rsidRPr="00B8390F" w:rsidRDefault="00593A5B" w:rsidP="00593A5B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9)</w:t>
            </w:r>
          </w:p>
        </w:tc>
        <w:tc>
          <w:tcPr>
            <w:tcW w:w="545" w:type="pct"/>
          </w:tcPr>
          <w:p w14:paraId="3435AC74" w14:textId="77777777" w:rsidR="00593A5B" w:rsidRPr="00B8390F" w:rsidRDefault="00593A5B" w:rsidP="00593A5B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5" w:type="pct"/>
          </w:tcPr>
          <w:p w14:paraId="57FDED20" w14:textId="77777777" w:rsidR="00593A5B" w:rsidRPr="00E62D7A" w:rsidRDefault="00593A5B" w:rsidP="00593A5B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593A5B" w:rsidRPr="00B8390F" w14:paraId="760B34BD" w14:textId="0769400A" w:rsidTr="008E7C2F">
        <w:tc>
          <w:tcPr>
            <w:tcW w:w="2029" w:type="pct"/>
            <w:tcBorders>
              <w:bottom w:val="single" w:sz="4" w:space="0" w:color="auto"/>
            </w:tcBorders>
          </w:tcPr>
          <w:p w14:paraId="3DBE7AB7" w14:textId="77777777" w:rsidR="00593A5B" w:rsidRPr="00B8390F" w:rsidRDefault="00593A5B" w:rsidP="00593A5B">
            <w:pPr>
              <w:spacing w:line="240" w:lineRule="auto"/>
              <w:ind w:firstLine="315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ot reported</w:t>
            </w:r>
          </w:p>
        </w:tc>
        <w:tc>
          <w:tcPr>
            <w:tcW w:w="442" w:type="pct"/>
            <w:tcBorders>
              <w:bottom w:val="single" w:sz="4" w:space="0" w:color="auto"/>
            </w:tcBorders>
          </w:tcPr>
          <w:p w14:paraId="4F769117" w14:textId="77777777" w:rsidR="00593A5B" w:rsidRPr="00B8390F" w:rsidRDefault="00593A5B" w:rsidP="00593A5B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497" w:type="pct"/>
            <w:tcBorders>
              <w:bottom w:val="single" w:sz="4" w:space="0" w:color="auto"/>
            </w:tcBorders>
          </w:tcPr>
          <w:p w14:paraId="12A8EFFB" w14:textId="77777777" w:rsidR="00593A5B" w:rsidRPr="00B8390F" w:rsidRDefault="00593A5B" w:rsidP="00593A5B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97" w:type="pct"/>
            <w:tcBorders>
              <w:bottom w:val="single" w:sz="4" w:space="0" w:color="auto"/>
            </w:tcBorders>
          </w:tcPr>
          <w:p w14:paraId="678C68B7" w14:textId="7644C2E8" w:rsidR="00593A5B" w:rsidRPr="00B8390F" w:rsidRDefault="00593A5B" w:rsidP="00593A5B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445" w:type="pct"/>
            <w:tcBorders>
              <w:bottom w:val="single" w:sz="4" w:space="0" w:color="auto"/>
            </w:tcBorders>
          </w:tcPr>
          <w:p w14:paraId="57D580A6" w14:textId="77777777" w:rsidR="00593A5B" w:rsidRPr="00B8390F" w:rsidRDefault="00593A5B" w:rsidP="00593A5B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5" w:type="pct"/>
            <w:tcBorders>
              <w:bottom w:val="single" w:sz="4" w:space="0" w:color="auto"/>
            </w:tcBorders>
          </w:tcPr>
          <w:p w14:paraId="2AD3A0E3" w14:textId="77777777" w:rsidR="00593A5B" w:rsidRPr="00B8390F" w:rsidRDefault="00593A5B" w:rsidP="00593A5B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5" w:type="pct"/>
            <w:tcBorders>
              <w:bottom w:val="single" w:sz="4" w:space="0" w:color="auto"/>
            </w:tcBorders>
          </w:tcPr>
          <w:p w14:paraId="6BCA85FD" w14:textId="77777777" w:rsidR="00593A5B" w:rsidRPr="00E62D7A" w:rsidRDefault="00593A5B" w:rsidP="00593A5B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593A5B" w:rsidRPr="00B8390F" w14:paraId="60320E95" w14:textId="0A480DFD" w:rsidTr="008E7C2F">
        <w:tc>
          <w:tcPr>
            <w:tcW w:w="2029" w:type="pct"/>
            <w:tcBorders>
              <w:top w:val="single" w:sz="4" w:space="0" w:color="auto"/>
            </w:tcBorders>
          </w:tcPr>
          <w:p w14:paraId="26F33E95" w14:textId="77777777" w:rsidR="00593A5B" w:rsidRPr="00B8390F" w:rsidRDefault="00593A5B" w:rsidP="00593A5B">
            <w:pPr>
              <w:spacing w:line="240" w:lineRule="auto"/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Area-level disadvantage (SEIFA)</w:t>
            </w:r>
          </w:p>
        </w:tc>
        <w:tc>
          <w:tcPr>
            <w:tcW w:w="442" w:type="pct"/>
            <w:tcBorders>
              <w:top w:val="single" w:sz="4" w:space="0" w:color="auto"/>
            </w:tcBorders>
          </w:tcPr>
          <w:p w14:paraId="5CB4A0C9" w14:textId="77777777" w:rsidR="00593A5B" w:rsidRPr="00B8390F" w:rsidRDefault="00593A5B" w:rsidP="00593A5B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97" w:type="pct"/>
            <w:tcBorders>
              <w:top w:val="single" w:sz="4" w:space="0" w:color="auto"/>
            </w:tcBorders>
          </w:tcPr>
          <w:p w14:paraId="188923E0" w14:textId="77777777" w:rsidR="00593A5B" w:rsidRPr="00B8390F" w:rsidRDefault="00593A5B" w:rsidP="00593A5B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97" w:type="pct"/>
            <w:tcBorders>
              <w:top w:val="single" w:sz="4" w:space="0" w:color="auto"/>
            </w:tcBorders>
          </w:tcPr>
          <w:p w14:paraId="6733DE93" w14:textId="77777777" w:rsidR="00593A5B" w:rsidRPr="00B8390F" w:rsidRDefault="00593A5B" w:rsidP="00593A5B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45" w:type="pct"/>
            <w:tcBorders>
              <w:top w:val="single" w:sz="4" w:space="0" w:color="auto"/>
            </w:tcBorders>
          </w:tcPr>
          <w:p w14:paraId="50684991" w14:textId="77777777" w:rsidR="00593A5B" w:rsidRPr="00B8390F" w:rsidRDefault="00593A5B" w:rsidP="00593A5B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5" w:type="pct"/>
            <w:tcBorders>
              <w:top w:val="single" w:sz="4" w:space="0" w:color="auto"/>
            </w:tcBorders>
          </w:tcPr>
          <w:p w14:paraId="1CC6264C" w14:textId="28EBDBD2" w:rsidR="00593A5B" w:rsidRPr="00B8390F" w:rsidRDefault="00593A5B" w:rsidP="00593A5B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7</w:t>
            </w:r>
          </w:p>
        </w:tc>
        <w:tc>
          <w:tcPr>
            <w:tcW w:w="545" w:type="pct"/>
            <w:tcBorders>
              <w:top w:val="single" w:sz="4" w:space="0" w:color="auto"/>
            </w:tcBorders>
          </w:tcPr>
          <w:p w14:paraId="094D6154" w14:textId="528CFA27" w:rsidR="00593A5B" w:rsidRPr="00E62D7A" w:rsidRDefault="00593A5B" w:rsidP="00593A5B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62D7A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54</w:t>
            </w:r>
          </w:p>
        </w:tc>
      </w:tr>
      <w:tr w:rsidR="00593A5B" w:rsidRPr="00B8390F" w14:paraId="16CCD3CC" w14:textId="294C0137" w:rsidTr="004C4491">
        <w:tc>
          <w:tcPr>
            <w:tcW w:w="2029" w:type="pct"/>
          </w:tcPr>
          <w:p w14:paraId="7B664B88" w14:textId="77777777" w:rsidR="00593A5B" w:rsidRPr="00B8390F" w:rsidRDefault="00593A5B" w:rsidP="00593A5B">
            <w:pPr>
              <w:spacing w:line="240" w:lineRule="auto"/>
              <w:ind w:left="315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Quintile 1 (lowest)</w:t>
            </w:r>
          </w:p>
        </w:tc>
        <w:tc>
          <w:tcPr>
            <w:tcW w:w="442" w:type="pct"/>
          </w:tcPr>
          <w:p w14:paraId="1E6CA5B5" w14:textId="77777777" w:rsidR="00593A5B" w:rsidRPr="00B8390F" w:rsidRDefault="00593A5B" w:rsidP="00593A5B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45</w:t>
            </w:r>
          </w:p>
        </w:tc>
        <w:tc>
          <w:tcPr>
            <w:tcW w:w="497" w:type="pct"/>
          </w:tcPr>
          <w:p w14:paraId="491DC9A0" w14:textId="77777777" w:rsidR="00593A5B" w:rsidRPr="00B8390F" w:rsidRDefault="00593A5B" w:rsidP="00593A5B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36)</w:t>
            </w:r>
          </w:p>
        </w:tc>
        <w:tc>
          <w:tcPr>
            <w:tcW w:w="497" w:type="pct"/>
          </w:tcPr>
          <w:p w14:paraId="1C031545" w14:textId="29E22D0E" w:rsidR="00593A5B" w:rsidRPr="00B8390F" w:rsidRDefault="00593A5B" w:rsidP="00593A5B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6</w:t>
            </w:r>
          </w:p>
        </w:tc>
        <w:tc>
          <w:tcPr>
            <w:tcW w:w="445" w:type="pct"/>
          </w:tcPr>
          <w:p w14:paraId="08AB28A6" w14:textId="50FF5A4A" w:rsidR="00593A5B" w:rsidRPr="00B8390F" w:rsidRDefault="00593A5B" w:rsidP="00593A5B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37)</w:t>
            </w:r>
          </w:p>
        </w:tc>
        <w:tc>
          <w:tcPr>
            <w:tcW w:w="545" w:type="pct"/>
          </w:tcPr>
          <w:p w14:paraId="5821369D" w14:textId="77777777" w:rsidR="00593A5B" w:rsidRPr="00B8390F" w:rsidRDefault="00593A5B" w:rsidP="00593A5B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5" w:type="pct"/>
          </w:tcPr>
          <w:p w14:paraId="63D75E44" w14:textId="77777777" w:rsidR="00593A5B" w:rsidRPr="00E62D7A" w:rsidRDefault="00593A5B" w:rsidP="00593A5B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593A5B" w:rsidRPr="00B8390F" w14:paraId="21E2C4F7" w14:textId="5D0246AB" w:rsidTr="004C4491">
        <w:tc>
          <w:tcPr>
            <w:tcW w:w="2029" w:type="pct"/>
          </w:tcPr>
          <w:p w14:paraId="4AE5F653" w14:textId="77777777" w:rsidR="00593A5B" w:rsidRPr="00B8390F" w:rsidRDefault="00593A5B" w:rsidP="00593A5B">
            <w:pPr>
              <w:spacing w:line="240" w:lineRule="auto"/>
              <w:ind w:left="315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Quintile 2</w:t>
            </w:r>
          </w:p>
        </w:tc>
        <w:tc>
          <w:tcPr>
            <w:tcW w:w="442" w:type="pct"/>
          </w:tcPr>
          <w:p w14:paraId="7327B759" w14:textId="77777777" w:rsidR="00593A5B" w:rsidRPr="00B8390F" w:rsidRDefault="00593A5B" w:rsidP="00593A5B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06</w:t>
            </w:r>
          </w:p>
        </w:tc>
        <w:tc>
          <w:tcPr>
            <w:tcW w:w="497" w:type="pct"/>
          </w:tcPr>
          <w:p w14:paraId="55B1D26F" w14:textId="77777777" w:rsidR="00593A5B" w:rsidRPr="00B8390F" w:rsidRDefault="00593A5B" w:rsidP="00593A5B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30)</w:t>
            </w:r>
          </w:p>
        </w:tc>
        <w:tc>
          <w:tcPr>
            <w:tcW w:w="497" w:type="pct"/>
          </w:tcPr>
          <w:p w14:paraId="6A081EC0" w14:textId="2ADF63DF" w:rsidR="00593A5B" w:rsidRPr="00B8390F" w:rsidRDefault="00593A5B" w:rsidP="00593A5B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0</w:t>
            </w:r>
          </w:p>
        </w:tc>
        <w:tc>
          <w:tcPr>
            <w:tcW w:w="445" w:type="pct"/>
          </w:tcPr>
          <w:p w14:paraId="541C7E65" w14:textId="3E7C5145" w:rsidR="00593A5B" w:rsidRPr="00B8390F" w:rsidRDefault="00593A5B" w:rsidP="00593A5B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32)</w:t>
            </w:r>
          </w:p>
        </w:tc>
        <w:tc>
          <w:tcPr>
            <w:tcW w:w="545" w:type="pct"/>
          </w:tcPr>
          <w:p w14:paraId="6FE7B941" w14:textId="77777777" w:rsidR="00593A5B" w:rsidRPr="00B8390F" w:rsidRDefault="00593A5B" w:rsidP="00593A5B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5" w:type="pct"/>
          </w:tcPr>
          <w:p w14:paraId="3B5DF213" w14:textId="77777777" w:rsidR="00593A5B" w:rsidRPr="00E62D7A" w:rsidRDefault="00593A5B" w:rsidP="00593A5B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593A5B" w:rsidRPr="00B8390F" w14:paraId="68658715" w14:textId="513B3EC7" w:rsidTr="004C4491">
        <w:tc>
          <w:tcPr>
            <w:tcW w:w="2029" w:type="pct"/>
          </w:tcPr>
          <w:p w14:paraId="13AB0D00" w14:textId="77777777" w:rsidR="00593A5B" w:rsidRPr="00B8390F" w:rsidRDefault="00593A5B" w:rsidP="00593A5B">
            <w:pPr>
              <w:spacing w:line="240" w:lineRule="auto"/>
              <w:ind w:left="315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Quintile 3</w:t>
            </w:r>
          </w:p>
        </w:tc>
        <w:tc>
          <w:tcPr>
            <w:tcW w:w="442" w:type="pct"/>
          </w:tcPr>
          <w:p w14:paraId="241E879A" w14:textId="77777777" w:rsidR="00593A5B" w:rsidRPr="00B8390F" w:rsidRDefault="00593A5B" w:rsidP="00593A5B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50</w:t>
            </w:r>
          </w:p>
        </w:tc>
        <w:tc>
          <w:tcPr>
            <w:tcW w:w="497" w:type="pct"/>
          </w:tcPr>
          <w:p w14:paraId="4244E72D" w14:textId="77777777" w:rsidR="00593A5B" w:rsidRPr="00B8390F" w:rsidRDefault="00593A5B" w:rsidP="00593A5B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22)</w:t>
            </w:r>
          </w:p>
        </w:tc>
        <w:tc>
          <w:tcPr>
            <w:tcW w:w="497" w:type="pct"/>
          </w:tcPr>
          <w:p w14:paraId="5B968577" w14:textId="7B97C519" w:rsidR="00593A5B" w:rsidRPr="00B8390F" w:rsidRDefault="00593A5B" w:rsidP="00593A5B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5</w:t>
            </w:r>
          </w:p>
        </w:tc>
        <w:tc>
          <w:tcPr>
            <w:tcW w:w="445" w:type="pct"/>
          </w:tcPr>
          <w:p w14:paraId="239127E4" w14:textId="0058938A" w:rsidR="00593A5B" w:rsidRPr="00B8390F" w:rsidRDefault="00593A5B" w:rsidP="00593A5B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20)</w:t>
            </w:r>
          </w:p>
        </w:tc>
        <w:tc>
          <w:tcPr>
            <w:tcW w:w="545" w:type="pct"/>
          </w:tcPr>
          <w:p w14:paraId="4932284B" w14:textId="77777777" w:rsidR="00593A5B" w:rsidRPr="00B8390F" w:rsidRDefault="00593A5B" w:rsidP="00593A5B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5" w:type="pct"/>
          </w:tcPr>
          <w:p w14:paraId="68E43B59" w14:textId="77777777" w:rsidR="00593A5B" w:rsidRPr="00E62D7A" w:rsidRDefault="00593A5B" w:rsidP="00593A5B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593A5B" w:rsidRPr="00B8390F" w14:paraId="09A87814" w14:textId="297D4F35" w:rsidTr="004C4491">
        <w:tc>
          <w:tcPr>
            <w:tcW w:w="2029" w:type="pct"/>
          </w:tcPr>
          <w:p w14:paraId="19FC1363" w14:textId="77777777" w:rsidR="00593A5B" w:rsidRPr="00B8390F" w:rsidRDefault="00593A5B" w:rsidP="00593A5B">
            <w:pPr>
              <w:spacing w:line="240" w:lineRule="auto"/>
              <w:ind w:left="315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Quintile 4</w:t>
            </w:r>
          </w:p>
        </w:tc>
        <w:tc>
          <w:tcPr>
            <w:tcW w:w="442" w:type="pct"/>
          </w:tcPr>
          <w:p w14:paraId="76807FDF" w14:textId="77777777" w:rsidR="00593A5B" w:rsidRPr="00B8390F" w:rsidRDefault="00593A5B" w:rsidP="00593A5B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4</w:t>
            </w:r>
          </w:p>
        </w:tc>
        <w:tc>
          <w:tcPr>
            <w:tcW w:w="497" w:type="pct"/>
          </w:tcPr>
          <w:p w14:paraId="3AB69615" w14:textId="77777777" w:rsidR="00593A5B" w:rsidRPr="00B8390F" w:rsidRDefault="00593A5B" w:rsidP="00593A5B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11)</w:t>
            </w:r>
          </w:p>
        </w:tc>
        <w:tc>
          <w:tcPr>
            <w:tcW w:w="497" w:type="pct"/>
          </w:tcPr>
          <w:p w14:paraId="4210E85C" w14:textId="5BD17DCE" w:rsidR="00593A5B" w:rsidRPr="00B8390F" w:rsidRDefault="00593A5B" w:rsidP="00593A5B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1</w:t>
            </w:r>
          </w:p>
        </w:tc>
        <w:tc>
          <w:tcPr>
            <w:tcW w:w="445" w:type="pct"/>
          </w:tcPr>
          <w:p w14:paraId="3DF27A91" w14:textId="7E3337F4" w:rsidR="00593A5B" w:rsidRPr="00B8390F" w:rsidRDefault="00593A5B" w:rsidP="00593A5B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9)</w:t>
            </w:r>
          </w:p>
        </w:tc>
        <w:tc>
          <w:tcPr>
            <w:tcW w:w="545" w:type="pct"/>
          </w:tcPr>
          <w:p w14:paraId="2521CF16" w14:textId="77777777" w:rsidR="00593A5B" w:rsidRPr="00B8390F" w:rsidRDefault="00593A5B" w:rsidP="00593A5B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5" w:type="pct"/>
          </w:tcPr>
          <w:p w14:paraId="475464D8" w14:textId="77777777" w:rsidR="00593A5B" w:rsidRPr="00E62D7A" w:rsidRDefault="00593A5B" w:rsidP="00593A5B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593A5B" w:rsidRPr="00B8390F" w14:paraId="1B21731A" w14:textId="73A8DDBC" w:rsidTr="004C4491">
        <w:tc>
          <w:tcPr>
            <w:tcW w:w="2029" w:type="pct"/>
          </w:tcPr>
          <w:p w14:paraId="1F133F94" w14:textId="77777777" w:rsidR="00593A5B" w:rsidRPr="00B8390F" w:rsidRDefault="00593A5B" w:rsidP="00593A5B">
            <w:pPr>
              <w:spacing w:line="240" w:lineRule="auto"/>
              <w:ind w:left="315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Quintile 5 (highest)</w:t>
            </w:r>
          </w:p>
        </w:tc>
        <w:tc>
          <w:tcPr>
            <w:tcW w:w="442" w:type="pct"/>
          </w:tcPr>
          <w:p w14:paraId="407ADFF7" w14:textId="77777777" w:rsidR="00593A5B" w:rsidRPr="00B8390F" w:rsidRDefault="00593A5B" w:rsidP="00593A5B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497" w:type="pct"/>
          </w:tcPr>
          <w:p w14:paraId="44EEE058" w14:textId="77777777" w:rsidR="00593A5B" w:rsidRPr="00B8390F" w:rsidRDefault="00593A5B" w:rsidP="00593A5B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1)</w:t>
            </w:r>
          </w:p>
        </w:tc>
        <w:tc>
          <w:tcPr>
            <w:tcW w:w="497" w:type="pct"/>
          </w:tcPr>
          <w:p w14:paraId="03C5AB0C" w14:textId="77F7C268" w:rsidR="00593A5B" w:rsidRPr="00B8390F" w:rsidRDefault="00593A5B" w:rsidP="00593A5B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445" w:type="pct"/>
          </w:tcPr>
          <w:p w14:paraId="00601681" w14:textId="3514F566" w:rsidR="00593A5B" w:rsidRPr="00B8390F" w:rsidRDefault="00593A5B" w:rsidP="00593A5B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2)</w:t>
            </w:r>
          </w:p>
        </w:tc>
        <w:tc>
          <w:tcPr>
            <w:tcW w:w="545" w:type="pct"/>
          </w:tcPr>
          <w:p w14:paraId="1244F25D" w14:textId="77777777" w:rsidR="00593A5B" w:rsidRPr="00B8390F" w:rsidRDefault="00593A5B" w:rsidP="00593A5B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5" w:type="pct"/>
          </w:tcPr>
          <w:p w14:paraId="304F64F1" w14:textId="77777777" w:rsidR="00593A5B" w:rsidRPr="00E62D7A" w:rsidRDefault="00593A5B" w:rsidP="00593A5B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593A5B" w:rsidRPr="00B8390F" w14:paraId="77792B51" w14:textId="37B21E39" w:rsidTr="008E7C2F">
        <w:tc>
          <w:tcPr>
            <w:tcW w:w="2029" w:type="pct"/>
            <w:tcBorders>
              <w:bottom w:val="single" w:sz="4" w:space="0" w:color="auto"/>
            </w:tcBorders>
          </w:tcPr>
          <w:p w14:paraId="6D496BD5" w14:textId="77777777" w:rsidR="00593A5B" w:rsidRPr="00B8390F" w:rsidRDefault="00593A5B" w:rsidP="00593A5B">
            <w:pPr>
              <w:spacing w:line="240" w:lineRule="auto"/>
              <w:ind w:left="315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ot reported</w:t>
            </w:r>
          </w:p>
        </w:tc>
        <w:tc>
          <w:tcPr>
            <w:tcW w:w="442" w:type="pct"/>
            <w:tcBorders>
              <w:bottom w:val="single" w:sz="4" w:space="0" w:color="auto"/>
            </w:tcBorders>
          </w:tcPr>
          <w:p w14:paraId="34BABDD8" w14:textId="77777777" w:rsidR="00593A5B" w:rsidRPr="00B8390F" w:rsidRDefault="00593A5B" w:rsidP="00593A5B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497" w:type="pct"/>
            <w:tcBorders>
              <w:bottom w:val="single" w:sz="4" w:space="0" w:color="auto"/>
            </w:tcBorders>
          </w:tcPr>
          <w:p w14:paraId="7B11DDDC" w14:textId="77777777" w:rsidR="00593A5B" w:rsidRPr="00B8390F" w:rsidRDefault="00593A5B" w:rsidP="00593A5B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97" w:type="pct"/>
            <w:tcBorders>
              <w:bottom w:val="single" w:sz="4" w:space="0" w:color="auto"/>
            </w:tcBorders>
          </w:tcPr>
          <w:p w14:paraId="76A15C6E" w14:textId="124BA00C" w:rsidR="00593A5B" w:rsidRPr="00B8390F" w:rsidRDefault="00593A5B" w:rsidP="00593A5B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445" w:type="pct"/>
            <w:tcBorders>
              <w:bottom w:val="single" w:sz="4" w:space="0" w:color="auto"/>
            </w:tcBorders>
          </w:tcPr>
          <w:p w14:paraId="687A5113" w14:textId="77777777" w:rsidR="00593A5B" w:rsidRPr="00B8390F" w:rsidRDefault="00593A5B" w:rsidP="00593A5B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5" w:type="pct"/>
            <w:tcBorders>
              <w:bottom w:val="single" w:sz="4" w:space="0" w:color="auto"/>
            </w:tcBorders>
          </w:tcPr>
          <w:p w14:paraId="697D1FE6" w14:textId="77777777" w:rsidR="00593A5B" w:rsidRPr="00B8390F" w:rsidRDefault="00593A5B" w:rsidP="00593A5B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5" w:type="pct"/>
            <w:tcBorders>
              <w:bottom w:val="single" w:sz="4" w:space="0" w:color="auto"/>
            </w:tcBorders>
          </w:tcPr>
          <w:p w14:paraId="473E2FCC" w14:textId="77777777" w:rsidR="00593A5B" w:rsidRPr="00E62D7A" w:rsidRDefault="00593A5B" w:rsidP="00593A5B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593A5B" w:rsidRPr="00B8390F" w14:paraId="0CFAD336" w14:textId="4C9A37F2" w:rsidTr="008E7C2F">
        <w:tc>
          <w:tcPr>
            <w:tcW w:w="2029" w:type="pct"/>
            <w:tcBorders>
              <w:top w:val="single" w:sz="4" w:space="0" w:color="auto"/>
            </w:tcBorders>
          </w:tcPr>
          <w:p w14:paraId="7E7FBFED" w14:textId="77777777" w:rsidR="00593A5B" w:rsidRPr="00B8390F" w:rsidRDefault="00593A5B" w:rsidP="00593A5B">
            <w:pPr>
              <w:spacing w:line="240" w:lineRule="auto"/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lastRenderedPageBreak/>
              <w:t>Cancer type</w:t>
            </w:r>
          </w:p>
        </w:tc>
        <w:tc>
          <w:tcPr>
            <w:tcW w:w="442" w:type="pct"/>
            <w:tcBorders>
              <w:top w:val="single" w:sz="4" w:space="0" w:color="auto"/>
            </w:tcBorders>
          </w:tcPr>
          <w:p w14:paraId="05F2F0E5" w14:textId="77777777" w:rsidR="00593A5B" w:rsidRPr="00B8390F" w:rsidRDefault="00593A5B" w:rsidP="00593A5B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97" w:type="pct"/>
            <w:tcBorders>
              <w:top w:val="single" w:sz="4" w:space="0" w:color="auto"/>
            </w:tcBorders>
          </w:tcPr>
          <w:p w14:paraId="5410362A" w14:textId="77777777" w:rsidR="00593A5B" w:rsidRPr="00B8390F" w:rsidRDefault="00593A5B" w:rsidP="00593A5B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97" w:type="pct"/>
            <w:tcBorders>
              <w:top w:val="single" w:sz="4" w:space="0" w:color="auto"/>
            </w:tcBorders>
          </w:tcPr>
          <w:p w14:paraId="221789AB" w14:textId="77777777" w:rsidR="00593A5B" w:rsidRPr="00B8390F" w:rsidRDefault="00593A5B" w:rsidP="00593A5B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45" w:type="pct"/>
            <w:tcBorders>
              <w:top w:val="single" w:sz="4" w:space="0" w:color="auto"/>
            </w:tcBorders>
          </w:tcPr>
          <w:p w14:paraId="1C25E2B8" w14:textId="77777777" w:rsidR="00593A5B" w:rsidRPr="00B8390F" w:rsidRDefault="00593A5B" w:rsidP="00593A5B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5" w:type="pct"/>
            <w:tcBorders>
              <w:top w:val="single" w:sz="4" w:space="0" w:color="auto"/>
            </w:tcBorders>
          </w:tcPr>
          <w:p w14:paraId="3B2D2B6D" w14:textId="56B8A6DB" w:rsidR="00593A5B" w:rsidRPr="002A6A83" w:rsidRDefault="00593A5B" w:rsidP="00593A5B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A6A83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&lt;0.001</w:t>
            </w:r>
          </w:p>
        </w:tc>
        <w:tc>
          <w:tcPr>
            <w:tcW w:w="545" w:type="pct"/>
            <w:tcBorders>
              <w:top w:val="single" w:sz="4" w:space="0" w:color="auto"/>
            </w:tcBorders>
          </w:tcPr>
          <w:p w14:paraId="53612843" w14:textId="519D5077" w:rsidR="00593A5B" w:rsidRPr="002A6A83" w:rsidRDefault="00593A5B" w:rsidP="00593A5B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A6A83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468</w:t>
            </w:r>
          </w:p>
        </w:tc>
      </w:tr>
      <w:tr w:rsidR="00593A5B" w:rsidRPr="00B8390F" w14:paraId="76418570" w14:textId="70315957" w:rsidTr="004C4491">
        <w:tc>
          <w:tcPr>
            <w:tcW w:w="2029" w:type="pct"/>
          </w:tcPr>
          <w:p w14:paraId="0D856BF4" w14:textId="77777777" w:rsidR="00593A5B" w:rsidRPr="00B8390F" w:rsidRDefault="00593A5B" w:rsidP="00593A5B">
            <w:pPr>
              <w:spacing w:line="240" w:lineRule="auto"/>
              <w:ind w:left="315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Breast</w:t>
            </w:r>
          </w:p>
        </w:tc>
        <w:tc>
          <w:tcPr>
            <w:tcW w:w="442" w:type="pct"/>
          </w:tcPr>
          <w:p w14:paraId="528B1EFF" w14:textId="77777777" w:rsidR="00593A5B" w:rsidRPr="00B8390F" w:rsidRDefault="00593A5B" w:rsidP="00593A5B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25</w:t>
            </w:r>
          </w:p>
        </w:tc>
        <w:tc>
          <w:tcPr>
            <w:tcW w:w="497" w:type="pct"/>
          </w:tcPr>
          <w:p w14:paraId="3E30EEAF" w14:textId="77777777" w:rsidR="00593A5B" w:rsidRPr="00B8390F" w:rsidRDefault="00593A5B" w:rsidP="00593A5B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18)</w:t>
            </w:r>
          </w:p>
        </w:tc>
        <w:tc>
          <w:tcPr>
            <w:tcW w:w="497" w:type="pct"/>
          </w:tcPr>
          <w:p w14:paraId="1F4CA293" w14:textId="0B0FD5F7" w:rsidR="00593A5B" w:rsidRPr="00B8390F" w:rsidRDefault="00593A5B" w:rsidP="00593A5B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445" w:type="pct"/>
          </w:tcPr>
          <w:p w14:paraId="205FAC35" w14:textId="0558F905" w:rsidR="00593A5B" w:rsidRPr="00B8390F" w:rsidRDefault="00593A5B" w:rsidP="00593A5B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6)</w:t>
            </w:r>
          </w:p>
        </w:tc>
        <w:tc>
          <w:tcPr>
            <w:tcW w:w="545" w:type="pct"/>
          </w:tcPr>
          <w:p w14:paraId="5DCAE428" w14:textId="6D48E6BB" w:rsidR="00593A5B" w:rsidRPr="00A81F99" w:rsidRDefault="008A2874" w:rsidP="00593A5B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vertAlign w:val="superscript"/>
              </w:rPr>
            </w:pPr>
            <w:r w:rsidRPr="002A6A83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&lt;0.001</w:t>
            </w:r>
            <w:r w:rsidR="00F26CA7" w:rsidRPr="002E65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¶¶</w:t>
            </w:r>
          </w:p>
        </w:tc>
        <w:tc>
          <w:tcPr>
            <w:tcW w:w="545" w:type="pct"/>
          </w:tcPr>
          <w:p w14:paraId="303D50A6" w14:textId="7B0C2022" w:rsidR="00593A5B" w:rsidRPr="002A6A83" w:rsidRDefault="00FC1E91" w:rsidP="00593A5B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A6A83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113</w:t>
            </w:r>
          </w:p>
        </w:tc>
      </w:tr>
      <w:tr w:rsidR="00593A5B" w:rsidRPr="00B8390F" w14:paraId="6B58F792" w14:textId="7F446B19" w:rsidTr="004C4491">
        <w:tc>
          <w:tcPr>
            <w:tcW w:w="2029" w:type="pct"/>
          </w:tcPr>
          <w:p w14:paraId="4AA92009" w14:textId="77777777" w:rsidR="00593A5B" w:rsidRPr="00B8390F" w:rsidRDefault="00593A5B" w:rsidP="00593A5B">
            <w:pPr>
              <w:spacing w:line="240" w:lineRule="auto"/>
              <w:ind w:left="315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olorectal</w:t>
            </w:r>
          </w:p>
        </w:tc>
        <w:tc>
          <w:tcPr>
            <w:tcW w:w="442" w:type="pct"/>
          </w:tcPr>
          <w:p w14:paraId="553EC6F8" w14:textId="77777777" w:rsidR="00593A5B" w:rsidRPr="00B8390F" w:rsidRDefault="00593A5B" w:rsidP="00593A5B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4</w:t>
            </w:r>
          </w:p>
        </w:tc>
        <w:tc>
          <w:tcPr>
            <w:tcW w:w="497" w:type="pct"/>
          </w:tcPr>
          <w:p w14:paraId="6463FFCB" w14:textId="77777777" w:rsidR="00593A5B" w:rsidRPr="00B8390F" w:rsidRDefault="00593A5B" w:rsidP="00593A5B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6)</w:t>
            </w:r>
          </w:p>
        </w:tc>
        <w:tc>
          <w:tcPr>
            <w:tcW w:w="497" w:type="pct"/>
          </w:tcPr>
          <w:p w14:paraId="4C81E581" w14:textId="79902996" w:rsidR="00593A5B" w:rsidRPr="00B8390F" w:rsidRDefault="00593A5B" w:rsidP="00593A5B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445" w:type="pct"/>
          </w:tcPr>
          <w:p w14:paraId="155BA7F5" w14:textId="40540DA1" w:rsidR="00593A5B" w:rsidRPr="00B8390F" w:rsidRDefault="00593A5B" w:rsidP="00593A5B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6)</w:t>
            </w:r>
          </w:p>
        </w:tc>
        <w:tc>
          <w:tcPr>
            <w:tcW w:w="545" w:type="pct"/>
          </w:tcPr>
          <w:p w14:paraId="461B4C97" w14:textId="49FBF3A2" w:rsidR="00593A5B" w:rsidRPr="00A81F99" w:rsidRDefault="0027731E" w:rsidP="00593A5B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</w:pPr>
            <w:r w:rsidRPr="002A6A83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8</w:t>
            </w:r>
            <w:r w:rsidR="00F26CA7" w:rsidRPr="002E65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¶¶</w:t>
            </w:r>
          </w:p>
        </w:tc>
        <w:tc>
          <w:tcPr>
            <w:tcW w:w="545" w:type="pct"/>
          </w:tcPr>
          <w:p w14:paraId="7ECD9E5B" w14:textId="68C098C4" w:rsidR="00593A5B" w:rsidRPr="002A6A83" w:rsidRDefault="0027731E" w:rsidP="00593A5B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A6A83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09</w:t>
            </w:r>
          </w:p>
        </w:tc>
      </w:tr>
      <w:tr w:rsidR="00593A5B" w:rsidRPr="00B8390F" w14:paraId="0173A0BE" w14:textId="59548B19" w:rsidTr="004C4491">
        <w:tc>
          <w:tcPr>
            <w:tcW w:w="2029" w:type="pct"/>
          </w:tcPr>
          <w:p w14:paraId="4F1E7A4C" w14:textId="77777777" w:rsidR="00593A5B" w:rsidRPr="00B8390F" w:rsidRDefault="00593A5B" w:rsidP="00593A5B">
            <w:pPr>
              <w:spacing w:line="240" w:lineRule="auto"/>
              <w:ind w:left="315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ynaecological</w:t>
            </w:r>
          </w:p>
        </w:tc>
        <w:tc>
          <w:tcPr>
            <w:tcW w:w="442" w:type="pct"/>
          </w:tcPr>
          <w:p w14:paraId="5F46A2EE" w14:textId="77777777" w:rsidR="00593A5B" w:rsidRPr="00B8390F" w:rsidRDefault="00593A5B" w:rsidP="00593A5B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1</w:t>
            </w:r>
          </w:p>
        </w:tc>
        <w:tc>
          <w:tcPr>
            <w:tcW w:w="497" w:type="pct"/>
          </w:tcPr>
          <w:p w14:paraId="33E55ED3" w14:textId="77777777" w:rsidR="00593A5B" w:rsidRPr="00B8390F" w:rsidRDefault="00593A5B" w:rsidP="00593A5B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9)</w:t>
            </w:r>
          </w:p>
        </w:tc>
        <w:tc>
          <w:tcPr>
            <w:tcW w:w="497" w:type="pct"/>
          </w:tcPr>
          <w:p w14:paraId="0CE13554" w14:textId="062947FF" w:rsidR="00593A5B" w:rsidRPr="00B8390F" w:rsidRDefault="00593A5B" w:rsidP="00593A5B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445" w:type="pct"/>
          </w:tcPr>
          <w:p w14:paraId="5C3FC949" w14:textId="68218B3C" w:rsidR="00593A5B" w:rsidRPr="00B8390F" w:rsidRDefault="00593A5B" w:rsidP="00593A5B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6)</w:t>
            </w:r>
          </w:p>
        </w:tc>
        <w:tc>
          <w:tcPr>
            <w:tcW w:w="545" w:type="pct"/>
          </w:tcPr>
          <w:p w14:paraId="31426C0C" w14:textId="5E4F7D7C" w:rsidR="00593A5B" w:rsidRPr="00A81F99" w:rsidRDefault="0027731E" w:rsidP="00593A5B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</w:pPr>
            <w:r w:rsidRPr="002A6A83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5</w:t>
            </w:r>
            <w:r w:rsidR="00F26CA7" w:rsidRPr="002E65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¶¶</w:t>
            </w:r>
          </w:p>
        </w:tc>
        <w:tc>
          <w:tcPr>
            <w:tcW w:w="545" w:type="pct"/>
          </w:tcPr>
          <w:p w14:paraId="1B69288F" w14:textId="5A7E7CA0" w:rsidR="00593A5B" w:rsidRPr="002A6A83" w:rsidRDefault="0027731E" w:rsidP="00593A5B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A6A83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22</w:t>
            </w:r>
          </w:p>
        </w:tc>
      </w:tr>
      <w:tr w:rsidR="00593A5B" w:rsidRPr="00B8390F" w14:paraId="7BCE6EEB" w14:textId="1D9CA03A" w:rsidTr="004C4491">
        <w:tc>
          <w:tcPr>
            <w:tcW w:w="2029" w:type="pct"/>
          </w:tcPr>
          <w:p w14:paraId="4BEA5591" w14:textId="77777777" w:rsidR="00593A5B" w:rsidRPr="00B8390F" w:rsidRDefault="00593A5B" w:rsidP="00593A5B">
            <w:pPr>
              <w:spacing w:line="240" w:lineRule="auto"/>
              <w:ind w:left="315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Head and neck</w:t>
            </w:r>
          </w:p>
        </w:tc>
        <w:tc>
          <w:tcPr>
            <w:tcW w:w="442" w:type="pct"/>
          </w:tcPr>
          <w:p w14:paraId="77E16C86" w14:textId="77777777" w:rsidR="00593A5B" w:rsidRPr="00B8390F" w:rsidRDefault="00593A5B" w:rsidP="00593A5B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05</w:t>
            </w:r>
          </w:p>
        </w:tc>
        <w:tc>
          <w:tcPr>
            <w:tcW w:w="497" w:type="pct"/>
          </w:tcPr>
          <w:p w14:paraId="1E0D359C" w14:textId="77777777" w:rsidR="00593A5B" w:rsidRPr="00B8390F" w:rsidRDefault="00593A5B" w:rsidP="00593A5B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15)</w:t>
            </w:r>
          </w:p>
        </w:tc>
        <w:tc>
          <w:tcPr>
            <w:tcW w:w="497" w:type="pct"/>
          </w:tcPr>
          <w:p w14:paraId="21C7D0B8" w14:textId="55DD7729" w:rsidR="00593A5B" w:rsidRPr="00B8390F" w:rsidRDefault="00593A5B" w:rsidP="00593A5B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4</w:t>
            </w:r>
          </w:p>
        </w:tc>
        <w:tc>
          <w:tcPr>
            <w:tcW w:w="445" w:type="pct"/>
          </w:tcPr>
          <w:p w14:paraId="67E18B62" w14:textId="6A8C3013" w:rsidR="00593A5B" w:rsidRPr="00B8390F" w:rsidRDefault="00593A5B" w:rsidP="00593A5B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11)</w:t>
            </w:r>
          </w:p>
        </w:tc>
        <w:tc>
          <w:tcPr>
            <w:tcW w:w="545" w:type="pct"/>
          </w:tcPr>
          <w:p w14:paraId="0A4D36E7" w14:textId="1EAE507E" w:rsidR="00593A5B" w:rsidRPr="00604B6D" w:rsidRDefault="006F1547" w:rsidP="00593A5B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</w:pPr>
            <w:r w:rsidRPr="002A6A83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4</w:t>
            </w:r>
            <w:r w:rsidR="00F26CA7" w:rsidRPr="002E65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¶¶</w:t>
            </w:r>
          </w:p>
        </w:tc>
        <w:tc>
          <w:tcPr>
            <w:tcW w:w="545" w:type="pct"/>
          </w:tcPr>
          <w:p w14:paraId="1CBB8E4A" w14:textId="28BCD711" w:rsidR="00593A5B" w:rsidRPr="002A6A83" w:rsidRDefault="006F1547" w:rsidP="00593A5B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A6A83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29</w:t>
            </w:r>
          </w:p>
        </w:tc>
      </w:tr>
      <w:tr w:rsidR="00593A5B" w:rsidRPr="00B8390F" w14:paraId="44785770" w14:textId="6188ECB1" w:rsidTr="004C4491">
        <w:tc>
          <w:tcPr>
            <w:tcW w:w="2029" w:type="pct"/>
          </w:tcPr>
          <w:p w14:paraId="398237FD" w14:textId="77777777" w:rsidR="00593A5B" w:rsidRPr="00B8390F" w:rsidRDefault="00593A5B" w:rsidP="00593A5B">
            <w:pPr>
              <w:spacing w:line="240" w:lineRule="auto"/>
              <w:ind w:left="315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Lung</w:t>
            </w:r>
          </w:p>
        </w:tc>
        <w:tc>
          <w:tcPr>
            <w:tcW w:w="442" w:type="pct"/>
          </w:tcPr>
          <w:p w14:paraId="53AAC03F" w14:textId="77777777" w:rsidR="00593A5B" w:rsidRPr="00B8390F" w:rsidRDefault="00593A5B" w:rsidP="00593A5B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9</w:t>
            </w:r>
          </w:p>
        </w:tc>
        <w:tc>
          <w:tcPr>
            <w:tcW w:w="497" w:type="pct"/>
          </w:tcPr>
          <w:p w14:paraId="589E1AD6" w14:textId="77777777" w:rsidR="00593A5B" w:rsidRPr="00B8390F" w:rsidRDefault="00593A5B" w:rsidP="00593A5B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7)</w:t>
            </w:r>
          </w:p>
        </w:tc>
        <w:tc>
          <w:tcPr>
            <w:tcW w:w="497" w:type="pct"/>
          </w:tcPr>
          <w:p w14:paraId="4BCF8502" w14:textId="2C3146C6" w:rsidR="00593A5B" w:rsidRPr="00B8390F" w:rsidRDefault="00593A5B" w:rsidP="00593A5B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445" w:type="pct"/>
          </w:tcPr>
          <w:p w14:paraId="53E153F2" w14:textId="2855DD72" w:rsidR="00593A5B" w:rsidRPr="00B8390F" w:rsidRDefault="00593A5B" w:rsidP="00593A5B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5)</w:t>
            </w:r>
          </w:p>
        </w:tc>
        <w:tc>
          <w:tcPr>
            <w:tcW w:w="545" w:type="pct"/>
          </w:tcPr>
          <w:p w14:paraId="0322F1D9" w14:textId="20325C0D" w:rsidR="00593A5B" w:rsidRPr="00604B6D" w:rsidRDefault="006F1547" w:rsidP="00593A5B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</w:pPr>
            <w:r w:rsidRPr="002A6A83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5</w:t>
            </w:r>
            <w:r w:rsidR="00F26CA7" w:rsidRPr="002E65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¶¶</w:t>
            </w:r>
          </w:p>
        </w:tc>
        <w:tc>
          <w:tcPr>
            <w:tcW w:w="545" w:type="pct"/>
          </w:tcPr>
          <w:p w14:paraId="5CED371D" w14:textId="41F7C588" w:rsidR="00593A5B" w:rsidRPr="002A6A83" w:rsidRDefault="006F1547" w:rsidP="00593A5B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A6A83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0.025</w:t>
            </w:r>
          </w:p>
        </w:tc>
      </w:tr>
      <w:tr w:rsidR="00593A5B" w:rsidRPr="00B8390F" w14:paraId="49DAAC16" w14:textId="69C7B14C" w:rsidTr="004C4491">
        <w:tc>
          <w:tcPr>
            <w:tcW w:w="2029" w:type="pct"/>
          </w:tcPr>
          <w:p w14:paraId="57BF3968" w14:textId="77777777" w:rsidR="00593A5B" w:rsidRPr="00B8390F" w:rsidRDefault="00593A5B" w:rsidP="00593A5B">
            <w:pPr>
              <w:spacing w:line="240" w:lineRule="auto"/>
              <w:ind w:left="315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rostate</w:t>
            </w:r>
          </w:p>
        </w:tc>
        <w:tc>
          <w:tcPr>
            <w:tcW w:w="442" w:type="pct"/>
          </w:tcPr>
          <w:p w14:paraId="5E0A1CD4" w14:textId="77777777" w:rsidR="00593A5B" w:rsidRPr="00B8390F" w:rsidRDefault="00593A5B" w:rsidP="00593A5B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2</w:t>
            </w:r>
          </w:p>
        </w:tc>
        <w:tc>
          <w:tcPr>
            <w:tcW w:w="497" w:type="pct"/>
          </w:tcPr>
          <w:p w14:paraId="4500C6E2" w14:textId="77777777" w:rsidR="00593A5B" w:rsidRPr="00B8390F" w:rsidRDefault="00593A5B" w:rsidP="00593A5B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12)</w:t>
            </w:r>
          </w:p>
        </w:tc>
        <w:tc>
          <w:tcPr>
            <w:tcW w:w="497" w:type="pct"/>
          </w:tcPr>
          <w:p w14:paraId="2D6AAFE3" w14:textId="7974DC76" w:rsidR="00593A5B" w:rsidRPr="00B8390F" w:rsidRDefault="00593A5B" w:rsidP="00593A5B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445" w:type="pct"/>
          </w:tcPr>
          <w:p w14:paraId="22961825" w14:textId="4EF748BB" w:rsidR="00593A5B" w:rsidRPr="00B8390F" w:rsidRDefault="00593A5B" w:rsidP="00593A5B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6)</w:t>
            </w:r>
          </w:p>
        </w:tc>
        <w:tc>
          <w:tcPr>
            <w:tcW w:w="545" w:type="pct"/>
          </w:tcPr>
          <w:p w14:paraId="37E2984E" w14:textId="3680D4B1" w:rsidR="00593A5B" w:rsidRPr="00604B6D" w:rsidRDefault="006F1547" w:rsidP="00593A5B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</w:pPr>
            <w:r w:rsidRPr="002A6A83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1</w:t>
            </w:r>
            <w:r w:rsidR="00F26CA7" w:rsidRPr="002E65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¶¶</w:t>
            </w:r>
          </w:p>
        </w:tc>
        <w:tc>
          <w:tcPr>
            <w:tcW w:w="545" w:type="pct"/>
          </w:tcPr>
          <w:p w14:paraId="2CE9A0EE" w14:textId="23163E18" w:rsidR="00593A5B" w:rsidRPr="002A6A83" w:rsidRDefault="00603FBB" w:rsidP="00593A5B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A6A83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54</w:t>
            </w:r>
          </w:p>
        </w:tc>
      </w:tr>
      <w:tr w:rsidR="00593A5B" w:rsidRPr="00B8390F" w14:paraId="52BEBBB5" w14:textId="091DC4AE" w:rsidTr="004C4491">
        <w:tc>
          <w:tcPr>
            <w:tcW w:w="2029" w:type="pct"/>
          </w:tcPr>
          <w:p w14:paraId="6508959E" w14:textId="77777777" w:rsidR="00593A5B" w:rsidRPr="00B8390F" w:rsidRDefault="00593A5B" w:rsidP="00593A5B">
            <w:pPr>
              <w:spacing w:line="240" w:lineRule="auto"/>
              <w:ind w:left="315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kin</w:t>
            </w:r>
          </w:p>
        </w:tc>
        <w:tc>
          <w:tcPr>
            <w:tcW w:w="442" w:type="pct"/>
          </w:tcPr>
          <w:p w14:paraId="1560AF22" w14:textId="77777777" w:rsidR="00593A5B" w:rsidRPr="00B8390F" w:rsidRDefault="00593A5B" w:rsidP="00593A5B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1</w:t>
            </w:r>
          </w:p>
        </w:tc>
        <w:tc>
          <w:tcPr>
            <w:tcW w:w="497" w:type="pct"/>
          </w:tcPr>
          <w:p w14:paraId="392B71EF" w14:textId="77777777" w:rsidR="00593A5B" w:rsidRPr="00B8390F" w:rsidRDefault="00593A5B" w:rsidP="00593A5B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12)</w:t>
            </w:r>
          </w:p>
        </w:tc>
        <w:tc>
          <w:tcPr>
            <w:tcW w:w="497" w:type="pct"/>
          </w:tcPr>
          <w:p w14:paraId="0CCDE881" w14:textId="4C10BFA1" w:rsidR="00593A5B" w:rsidRPr="00B8390F" w:rsidRDefault="00593A5B" w:rsidP="00593A5B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1</w:t>
            </w:r>
          </w:p>
        </w:tc>
        <w:tc>
          <w:tcPr>
            <w:tcW w:w="445" w:type="pct"/>
          </w:tcPr>
          <w:p w14:paraId="3941CE44" w14:textId="66DF74C6" w:rsidR="00593A5B" w:rsidRPr="00B8390F" w:rsidRDefault="00593A5B" w:rsidP="00593A5B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9)</w:t>
            </w:r>
          </w:p>
        </w:tc>
        <w:tc>
          <w:tcPr>
            <w:tcW w:w="545" w:type="pct"/>
          </w:tcPr>
          <w:p w14:paraId="5EB3C852" w14:textId="610050A4" w:rsidR="00593A5B" w:rsidRPr="00604B6D" w:rsidRDefault="00603FBB" w:rsidP="00593A5B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</w:pPr>
            <w:r w:rsidRPr="002A6A83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5</w:t>
            </w:r>
            <w:r w:rsidR="00F26CA7" w:rsidRPr="002E65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¶¶</w:t>
            </w:r>
          </w:p>
        </w:tc>
        <w:tc>
          <w:tcPr>
            <w:tcW w:w="545" w:type="pct"/>
          </w:tcPr>
          <w:p w14:paraId="560EFE48" w14:textId="52667942" w:rsidR="00593A5B" w:rsidRPr="002A6A83" w:rsidRDefault="00603FBB" w:rsidP="00593A5B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A6A83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23</w:t>
            </w:r>
          </w:p>
        </w:tc>
      </w:tr>
      <w:tr w:rsidR="00593A5B" w:rsidRPr="00B8390F" w14:paraId="0A1DF449" w14:textId="35B0AAC5" w:rsidTr="004C4491">
        <w:tc>
          <w:tcPr>
            <w:tcW w:w="2029" w:type="pct"/>
          </w:tcPr>
          <w:p w14:paraId="7A33FF71" w14:textId="583779EA" w:rsidR="00593A5B" w:rsidRPr="00604B6D" w:rsidRDefault="00593A5B" w:rsidP="00593A5B">
            <w:pPr>
              <w:spacing w:line="240" w:lineRule="auto"/>
              <w:ind w:left="315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Other</w:t>
            </w:r>
            <w:r w:rsidR="00F26CA7" w:rsidRPr="00406DC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†††</w:t>
            </w:r>
          </w:p>
        </w:tc>
        <w:tc>
          <w:tcPr>
            <w:tcW w:w="442" w:type="pct"/>
          </w:tcPr>
          <w:p w14:paraId="37DB9972" w14:textId="77777777" w:rsidR="00593A5B" w:rsidRPr="00B8390F" w:rsidRDefault="00593A5B" w:rsidP="00593A5B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30</w:t>
            </w:r>
          </w:p>
        </w:tc>
        <w:tc>
          <w:tcPr>
            <w:tcW w:w="497" w:type="pct"/>
          </w:tcPr>
          <w:p w14:paraId="7E9A8CF1" w14:textId="77777777" w:rsidR="00593A5B" w:rsidRPr="00B8390F" w:rsidRDefault="00593A5B" w:rsidP="00593A5B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19)</w:t>
            </w:r>
          </w:p>
        </w:tc>
        <w:tc>
          <w:tcPr>
            <w:tcW w:w="497" w:type="pct"/>
          </w:tcPr>
          <w:p w14:paraId="0211FACC" w14:textId="075483E0" w:rsidR="00593A5B" w:rsidRPr="00B8390F" w:rsidRDefault="00593A5B" w:rsidP="00593A5B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5</w:t>
            </w:r>
          </w:p>
        </w:tc>
        <w:tc>
          <w:tcPr>
            <w:tcW w:w="445" w:type="pct"/>
          </w:tcPr>
          <w:p w14:paraId="5D080C23" w14:textId="0B0D495C" w:rsidR="00593A5B" w:rsidRPr="00B8390F" w:rsidRDefault="00593A5B" w:rsidP="00593A5B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12)</w:t>
            </w:r>
          </w:p>
        </w:tc>
        <w:tc>
          <w:tcPr>
            <w:tcW w:w="545" w:type="pct"/>
          </w:tcPr>
          <w:p w14:paraId="2BA946C8" w14:textId="1CDB84E5" w:rsidR="00593A5B" w:rsidRPr="00604B6D" w:rsidRDefault="00603FBB" w:rsidP="00593A5B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</w:pPr>
            <w:r w:rsidRPr="002A6A83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1</w:t>
            </w:r>
            <w:r w:rsidR="00F26CA7" w:rsidRPr="002E65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¶¶</w:t>
            </w:r>
          </w:p>
        </w:tc>
        <w:tc>
          <w:tcPr>
            <w:tcW w:w="545" w:type="pct"/>
          </w:tcPr>
          <w:p w14:paraId="55942A19" w14:textId="5F557789" w:rsidR="00593A5B" w:rsidRPr="002A6A83" w:rsidRDefault="00603FBB" w:rsidP="00593A5B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A6A83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51</w:t>
            </w:r>
          </w:p>
        </w:tc>
      </w:tr>
      <w:tr w:rsidR="00593A5B" w:rsidRPr="00B8390F" w14:paraId="45A512BC" w14:textId="23777A28" w:rsidTr="004C4491">
        <w:tc>
          <w:tcPr>
            <w:tcW w:w="2029" w:type="pct"/>
          </w:tcPr>
          <w:p w14:paraId="3A315C60" w14:textId="35F4126C" w:rsidR="00593A5B" w:rsidRPr="00604B6D" w:rsidRDefault="00593A5B" w:rsidP="00593A5B">
            <w:pPr>
              <w:spacing w:line="240" w:lineRule="auto"/>
              <w:ind w:left="315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Unknown primary</w:t>
            </w:r>
            <w:r w:rsidR="00F26CA7" w:rsidRPr="00B6273B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‡‡‡</w:t>
            </w:r>
          </w:p>
        </w:tc>
        <w:tc>
          <w:tcPr>
            <w:tcW w:w="442" w:type="pct"/>
          </w:tcPr>
          <w:p w14:paraId="12B1B023" w14:textId="77777777" w:rsidR="00593A5B" w:rsidRPr="00B8390F" w:rsidRDefault="00593A5B" w:rsidP="00593A5B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</w:t>
            </w:r>
          </w:p>
        </w:tc>
        <w:tc>
          <w:tcPr>
            <w:tcW w:w="497" w:type="pct"/>
          </w:tcPr>
          <w:p w14:paraId="45BED959" w14:textId="77777777" w:rsidR="00593A5B" w:rsidRPr="00B8390F" w:rsidRDefault="00593A5B" w:rsidP="00593A5B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1)</w:t>
            </w:r>
          </w:p>
        </w:tc>
        <w:tc>
          <w:tcPr>
            <w:tcW w:w="497" w:type="pct"/>
          </w:tcPr>
          <w:p w14:paraId="19D253AE" w14:textId="0AE45BAB" w:rsidR="00593A5B" w:rsidRPr="00B8390F" w:rsidRDefault="00593A5B" w:rsidP="00593A5B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6</w:t>
            </w:r>
          </w:p>
        </w:tc>
        <w:tc>
          <w:tcPr>
            <w:tcW w:w="445" w:type="pct"/>
          </w:tcPr>
          <w:p w14:paraId="610AFDCD" w14:textId="345A4B07" w:rsidR="00593A5B" w:rsidRPr="00B8390F" w:rsidRDefault="00593A5B" w:rsidP="00593A5B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29)</w:t>
            </w:r>
          </w:p>
        </w:tc>
        <w:tc>
          <w:tcPr>
            <w:tcW w:w="545" w:type="pct"/>
          </w:tcPr>
          <w:p w14:paraId="774EDA72" w14:textId="2DAC86BF" w:rsidR="00593A5B" w:rsidRPr="00604B6D" w:rsidRDefault="002A6A83" w:rsidP="00593A5B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vertAlign w:val="superscript"/>
              </w:rPr>
            </w:pPr>
            <w:r w:rsidRPr="002A6A83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&lt;0.001</w:t>
            </w:r>
            <w:r w:rsidR="00F26CA7" w:rsidRPr="002E65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¶¶</w:t>
            </w:r>
          </w:p>
        </w:tc>
        <w:tc>
          <w:tcPr>
            <w:tcW w:w="545" w:type="pct"/>
          </w:tcPr>
          <w:p w14:paraId="39960369" w14:textId="4E2993C8" w:rsidR="00593A5B" w:rsidRPr="002A6A83" w:rsidRDefault="002A6A83" w:rsidP="00593A5B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A6A83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462</w:t>
            </w:r>
          </w:p>
        </w:tc>
      </w:tr>
      <w:tr w:rsidR="00593A5B" w:rsidRPr="00B8390F" w14:paraId="3D6527B5" w14:textId="74805E04" w:rsidTr="004C4491">
        <w:tc>
          <w:tcPr>
            <w:tcW w:w="2029" w:type="pct"/>
            <w:tcBorders>
              <w:bottom w:val="single" w:sz="8" w:space="0" w:color="auto"/>
            </w:tcBorders>
          </w:tcPr>
          <w:p w14:paraId="1F182BA7" w14:textId="273F86D5" w:rsidR="00593A5B" w:rsidRPr="00B8390F" w:rsidRDefault="00593A5B" w:rsidP="00593A5B">
            <w:pPr>
              <w:spacing w:line="240" w:lineRule="auto"/>
              <w:ind w:left="315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o diagnosis</w:t>
            </w:r>
          </w:p>
        </w:tc>
        <w:tc>
          <w:tcPr>
            <w:tcW w:w="442" w:type="pct"/>
            <w:tcBorders>
              <w:bottom w:val="single" w:sz="8" w:space="0" w:color="auto"/>
            </w:tcBorders>
          </w:tcPr>
          <w:p w14:paraId="7D4F6162" w14:textId="4B244F67" w:rsidR="00593A5B" w:rsidRPr="00B8390F" w:rsidRDefault="00593A5B" w:rsidP="00593A5B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497" w:type="pct"/>
            <w:tcBorders>
              <w:bottom w:val="single" w:sz="8" w:space="0" w:color="auto"/>
            </w:tcBorders>
          </w:tcPr>
          <w:p w14:paraId="6957E3E3" w14:textId="7A47B0D7" w:rsidR="00593A5B" w:rsidRPr="00B8390F" w:rsidRDefault="00593A5B" w:rsidP="00593A5B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97" w:type="pct"/>
            <w:tcBorders>
              <w:bottom w:val="single" w:sz="8" w:space="0" w:color="auto"/>
            </w:tcBorders>
          </w:tcPr>
          <w:p w14:paraId="6BCE5BE5" w14:textId="0B86DEE6" w:rsidR="00593A5B" w:rsidRPr="00B8390F" w:rsidRDefault="00593A5B" w:rsidP="00593A5B">
            <w:pPr>
              <w:spacing w:line="240" w:lineRule="auto"/>
              <w:jc w:val="right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2</w:t>
            </w:r>
          </w:p>
        </w:tc>
        <w:tc>
          <w:tcPr>
            <w:tcW w:w="445" w:type="pct"/>
            <w:tcBorders>
              <w:bottom w:val="single" w:sz="8" w:space="0" w:color="auto"/>
            </w:tcBorders>
          </w:tcPr>
          <w:p w14:paraId="66A857A0" w14:textId="10E3FCD2" w:rsidR="00593A5B" w:rsidRPr="00B8390F" w:rsidRDefault="00593A5B" w:rsidP="00593A5B">
            <w:pPr>
              <w:spacing w:line="240" w:lineRule="auto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8390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10)</w:t>
            </w:r>
          </w:p>
        </w:tc>
        <w:tc>
          <w:tcPr>
            <w:tcW w:w="545" w:type="pct"/>
            <w:tcBorders>
              <w:bottom w:val="single" w:sz="8" w:space="0" w:color="auto"/>
            </w:tcBorders>
          </w:tcPr>
          <w:p w14:paraId="633683A4" w14:textId="77777777" w:rsidR="00593A5B" w:rsidRPr="0030423C" w:rsidRDefault="00593A5B" w:rsidP="00593A5B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5" w:type="pct"/>
            <w:tcBorders>
              <w:bottom w:val="single" w:sz="8" w:space="0" w:color="auto"/>
            </w:tcBorders>
          </w:tcPr>
          <w:p w14:paraId="7BA3A760" w14:textId="77777777" w:rsidR="00593A5B" w:rsidRPr="00D31EB3" w:rsidRDefault="00593A5B" w:rsidP="00593A5B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</w:tbl>
    <w:p w14:paraId="5C51E5C8" w14:textId="6BEB2496" w:rsidR="004D47EF" w:rsidRPr="003D6254" w:rsidRDefault="00672F2A" w:rsidP="004C17FE">
      <w:pPr>
        <w:spacing w:line="276" w:lineRule="auto"/>
        <w:ind w:left="142"/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B8390F">
        <w:rPr>
          <w:rFonts w:ascii="Times New Roman" w:eastAsia="Aptos" w:hAnsi="Times New Roman" w:cs="Times New Roman"/>
          <w:color w:val="000000"/>
          <w:sz w:val="20"/>
          <w:szCs w:val="20"/>
          <w:shd w:val="clear" w:color="auto" w:fill="FFFFFF"/>
        </w:rPr>
        <w:t>ARIA: Accessibility/Remoteness Index of Australia. SEIFA: Socio-Economic Indices for Areas.</w:t>
      </w:r>
      <w:r w:rsidR="00155652">
        <w:rPr>
          <w:rFonts w:ascii="Times New Roman" w:eastAsia="Aptos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155652" w:rsidRPr="005F2B7C">
        <w:rPr>
          <w:rFonts w:ascii="Cambria Math" w:eastAsia="Aptos" w:hAnsi="Cambria Math" w:cs="Cambria Math"/>
          <w:color w:val="000000"/>
          <w:sz w:val="20"/>
          <w:szCs w:val="20"/>
          <w:shd w:val="clear" w:color="auto" w:fill="FFFFFF"/>
        </w:rPr>
        <w:t>𝜙</w:t>
      </w:r>
      <w:r w:rsidR="00155652" w:rsidRPr="005F2B7C">
        <w:rPr>
          <w:rFonts w:ascii="Times New Roman" w:eastAsia="Aptos" w:hAnsi="Times New Roman" w:cs="Times New Roman"/>
          <w:color w:val="000000"/>
          <w:sz w:val="20"/>
          <w:szCs w:val="20"/>
          <w:shd w:val="clear" w:color="auto" w:fill="FFFFFF"/>
        </w:rPr>
        <w:t xml:space="preserve">: Phi coefficient. </w:t>
      </w:r>
      <w:r w:rsidR="00155652" w:rsidRPr="005F2B7C">
        <w:rPr>
          <w:rFonts w:ascii="Cambria Math" w:eastAsia="Aptos" w:hAnsi="Cambria Math" w:cs="Cambria Math"/>
          <w:sz w:val="20"/>
          <w:szCs w:val="20"/>
        </w:rPr>
        <w:t>𝜙</w:t>
      </w:r>
      <w:r w:rsidR="00155652" w:rsidRPr="005F2B7C">
        <w:rPr>
          <w:rFonts w:ascii="Cambria Math" w:eastAsia="Aptos" w:hAnsi="Cambria Math" w:cs="Cambria Math"/>
          <w:sz w:val="20"/>
          <w:szCs w:val="20"/>
          <w:vertAlign w:val="subscript"/>
        </w:rPr>
        <w:t>𝑐</w:t>
      </w:r>
      <w:r w:rsidR="00155652" w:rsidRPr="005F2B7C">
        <w:rPr>
          <w:rFonts w:ascii="Times New Roman" w:eastAsia="Aptos" w:hAnsi="Times New Roman" w:cs="Times New Roman"/>
          <w:sz w:val="20"/>
          <w:szCs w:val="20"/>
        </w:rPr>
        <w:t xml:space="preserve">: </w:t>
      </w:r>
      <w:r w:rsidR="00155652" w:rsidRPr="005F2B7C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Cram</w:t>
      </w:r>
      <w:r w:rsidR="00155652" w:rsidRPr="005F2B7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é</w:t>
      </w:r>
      <w:r w:rsidR="00155652" w:rsidRPr="005F2B7C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r’s V</w:t>
      </w:r>
      <w:r w:rsidRPr="005F2B7C">
        <w:rPr>
          <w:rFonts w:ascii="Times New Roman" w:eastAsia="Aptos" w:hAnsi="Times New Roman" w:cs="Times New Roman"/>
          <w:color w:val="000000"/>
          <w:sz w:val="20"/>
          <w:szCs w:val="20"/>
          <w:shd w:val="clear" w:color="auto" w:fill="FFFFFF"/>
        </w:rPr>
        <w:br/>
      </w:r>
      <w:r w:rsidR="002B368B" w:rsidRPr="00406DC5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†</w:t>
      </w:r>
      <w:r w:rsidRPr="00B8390F">
        <w:rPr>
          <w:rFonts w:ascii="Times New Roman" w:eastAsia="Aptos" w:hAnsi="Times New Roman" w:cs="Times New Roman"/>
          <w:color w:val="000000"/>
          <w:sz w:val="20"/>
          <w:szCs w:val="20"/>
          <w:shd w:val="clear" w:color="auto" w:fill="FFFFFF"/>
        </w:rPr>
        <w:t xml:space="preserve"> Percentage calculated based on non-missing data.</w:t>
      </w:r>
      <w:r w:rsidRPr="00B8390F">
        <w:rPr>
          <w:rFonts w:ascii="Times New Roman" w:eastAsia="Aptos" w:hAnsi="Times New Roman" w:cs="Times New Roman"/>
          <w:color w:val="000000"/>
          <w:sz w:val="20"/>
          <w:szCs w:val="20"/>
          <w:shd w:val="clear" w:color="auto" w:fill="FFFFFF"/>
        </w:rPr>
        <w:br/>
      </w:r>
      <w:r w:rsidR="002B368B" w:rsidRPr="00B6273B">
        <w:rPr>
          <w:rFonts w:ascii="Times New Roman" w:eastAsia="Aptos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‡</w:t>
      </w:r>
      <w:r w:rsidRPr="00B8390F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BC1055" w:rsidRPr="7F0BCB4B">
        <w:rPr>
          <w:rStyle w:val="normaltextrun"/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>p</w:t>
      </w:r>
      <w:r w:rsidR="00BC1055" w:rsidRPr="00B8390F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-values derived from chi-square</w:t>
      </w:r>
      <w:r w:rsidR="006936AB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tests</w:t>
      </w:r>
      <w:r w:rsidR="00BC1055" w:rsidRPr="00B8390F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4A5777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and Fisher’s exact T-</w:t>
      </w:r>
      <w:r w:rsidR="00BC1055" w:rsidRPr="00B8390F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tests.</w:t>
      </w:r>
      <w:r w:rsidR="007620CD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br/>
      </w:r>
      <w:r w:rsidR="000C132B" w:rsidRPr="000C132B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§</w:t>
      </w:r>
      <w:r w:rsidR="007620CD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155652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U</w:t>
      </w:r>
      <w:r w:rsidR="00500D0F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sed</w:t>
      </w:r>
      <w:r w:rsidR="00DA303B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to measure the effect size where</w:t>
      </w:r>
      <w:r w:rsidR="00594DF6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there </w:t>
      </w:r>
      <w:r w:rsidR="002E6503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were</w:t>
      </w:r>
      <w:r w:rsidR="00594DF6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two </w:t>
      </w:r>
      <w:r w:rsidR="008E7C2F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categories</w:t>
      </w:r>
      <w:r w:rsidR="00D1525C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(e.g., sex).</w:t>
      </w:r>
      <w:r w:rsidR="00B32872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br/>
      </w:r>
      <w:r w:rsidR="002E6503" w:rsidRPr="002E650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¶</w:t>
      </w:r>
      <w:r w:rsidR="001C477D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425BDD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U</w:t>
      </w:r>
      <w:r w:rsidR="00D1525C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sed to measure the effect size where there </w:t>
      </w:r>
      <w:r w:rsidR="002E6503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were</w:t>
      </w:r>
      <w:r w:rsidR="00D1525C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more than two </w:t>
      </w:r>
      <w:r w:rsidR="008E7C2F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categories</w:t>
      </w:r>
      <w:r w:rsidR="00D1525C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(e.g. age)</w:t>
      </w:r>
      <w:r w:rsidR="007D1C3A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.</w:t>
      </w:r>
      <w:r w:rsidR="00D0509B" w:rsidRPr="00B8390F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br/>
      </w:r>
      <w:r w:rsidR="002E6503" w:rsidRPr="00406DC5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††</w:t>
      </w:r>
      <w:r w:rsidR="00A5336C" w:rsidRPr="00B8390F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 xml:space="preserve"> </w:t>
      </w:r>
      <w:r w:rsidR="00272954" w:rsidRPr="00B8390F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Australian </w:t>
      </w:r>
      <w:r w:rsidR="00173E35" w:rsidRPr="00084AC8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Dollars (2017-2020 depending on date of study recruitment)</w:t>
      </w:r>
      <w:r w:rsidR="00272954" w:rsidRPr="00B8390F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.</w:t>
      </w:r>
      <w:r w:rsidR="00272954" w:rsidRPr="00B8390F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br/>
      </w:r>
      <w:r w:rsidR="002E6503" w:rsidRPr="00B6273B">
        <w:rPr>
          <w:rFonts w:ascii="Times New Roman" w:eastAsia="Aptos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‡‡</w:t>
      </w:r>
      <w:r w:rsidR="00272954" w:rsidRPr="00B8390F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D23B7D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P</w:t>
      </w:r>
      <w:r w:rsidR="0076624A" w:rsidRPr="00084AC8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rivate health insurance that covered (partially or fully) cancer treatment.</w:t>
      </w:r>
      <w:r w:rsidR="00D0509B" w:rsidRPr="00B8390F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br/>
      </w:r>
      <w:r w:rsidR="00F26CA7" w:rsidRPr="000C132B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§§</w:t>
      </w:r>
      <w:r w:rsidR="004D47EF" w:rsidRPr="00084AC8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Participants classified as living in a major city according to ARIA </w:t>
      </w:r>
      <w:r w:rsidR="00AF0637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(2</w:t>
      </w:r>
      <w:r w:rsidR="42150C20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3</w:t>
      </w:r>
      <w:r w:rsidR="00AF0637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)</w:t>
      </w:r>
      <w:r w:rsidR="004D47EF" w:rsidRPr="00084AC8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were included in this sample of rural cancer patients as they </w:t>
      </w:r>
      <w:r w:rsidR="004D47EF" w:rsidRPr="00AB639D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had travelled &gt;50 kilometres for cancer</w:t>
      </w:r>
      <w:r w:rsidR="004D47EF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care</w:t>
      </w:r>
      <w:r w:rsidR="004D47EF" w:rsidRPr="00084AC8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.</w:t>
      </w:r>
      <w:r w:rsidR="00604B6D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br/>
      </w:r>
      <w:r w:rsidR="00F26CA7" w:rsidRPr="002E650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¶¶</w:t>
      </w:r>
      <w:r w:rsidR="00604B6D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604B6D" w:rsidRPr="7F0BCB4B">
        <w:rPr>
          <w:rStyle w:val="normaltextrun"/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>p</w:t>
      </w:r>
      <w:r w:rsidR="00604B6D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-value adjusted for multiple comparisons using the Bonferroni correction (n=9)</w:t>
      </w:r>
      <w:r w:rsidR="00604B6D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br/>
      </w:r>
      <w:r w:rsidR="00F26CA7" w:rsidRPr="00406DC5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†††</w:t>
      </w:r>
      <w:r w:rsidR="004D47EF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1078FF" w:rsidRPr="00084AC8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Includes anal, bladder, bone, brain, connective tissue/peripheral nerve, eye, gallbladder, kidney, lip, liver, oesophageal, other lymphatic, pancreatic, small intestine, stomach, testicular, thymus, heart, mediastinum and pleura, and thyroid cancers, leukemia, lymphoma, myelodysplastic disease, myeloma, and non-Hodgkins lymphoma.</w:t>
      </w:r>
      <w:r w:rsidR="004D47EF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br/>
      </w:r>
      <w:r w:rsidR="00F26CA7" w:rsidRPr="00B6273B">
        <w:rPr>
          <w:rFonts w:ascii="Times New Roman" w:eastAsia="Aptos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‡‡‡</w:t>
      </w:r>
      <w:r w:rsidR="00F26CA7" w:rsidRPr="00B8390F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641476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P</w:t>
      </w:r>
      <w:r w:rsidR="00492C78" w:rsidRPr="00084AC8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articipants with an unknown primary cancer site.</w:t>
      </w:r>
    </w:p>
    <w:sectPr w:rsidR="004D47EF" w:rsidRPr="003D62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EF9"/>
    <w:rsid w:val="000062B8"/>
    <w:rsid w:val="00026009"/>
    <w:rsid w:val="0005076E"/>
    <w:rsid w:val="0005100C"/>
    <w:rsid w:val="00064A61"/>
    <w:rsid w:val="00074498"/>
    <w:rsid w:val="0007697C"/>
    <w:rsid w:val="000A0CA1"/>
    <w:rsid w:val="000A290B"/>
    <w:rsid w:val="000A4B2C"/>
    <w:rsid w:val="000C132B"/>
    <w:rsid w:val="000D2821"/>
    <w:rsid w:val="000D6B68"/>
    <w:rsid w:val="000E6599"/>
    <w:rsid w:val="001078FF"/>
    <w:rsid w:val="00140215"/>
    <w:rsid w:val="00141F85"/>
    <w:rsid w:val="00155652"/>
    <w:rsid w:val="00173E35"/>
    <w:rsid w:val="00192B27"/>
    <w:rsid w:val="001A6227"/>
    <w:rsid w:val="001C477D"/>
    <w:rsid w:val="001D7105"/>
    <w:rsid w:val="002414F4"/>
    <w:rsid w:val="002445D4"/>
    <w:rsid w:val="00250A90"/>
    <w:rsid w:val="00254E91"/>
    <w:rsid w:val="00272954"/>
    <w:rsid w:val="002742AF"/>
    <w:rsid w:val="0027731E"/>
    <w:rsid w:val="00285A45"/>
    <w:rsid w:val="00294EF9"/>
    <w:rsid w:val="002A6A83"/>
    <w:rsid w:val="002B00CC"/>
    <w:rsid w:val="002B368B"/>
    <w:rsid w:val="002C77FD"/>
    <w:rsid w:val="002E6503"/>
    <w:rsid w:val="0030423C"/>
    <w:rsid w:val="00331C14"/>
    <w:rsid w:val="003430A1"/>
    <w:rsid w:val="00392D55"/>
    <w:rsid w:val="0039682B"/>
    <w:rsid w:val="00396EF7"/>
    <w:rsid w:val="003B3E6E"/>
    <w:rsid w:val="003B4A7D"/>
    <w:rsid w:val="003D6254"/>
    <w:rsid w:val="003F0421"/>
    <w:rsid w:val="00406048"/>
    <w:rsid w:val="00406DC5"/>
    <w:rsid w:val="00421629"/>
    <w:rsid w:val="00425BDD"/>
    <w:rsid w:val="004304AD"/>
    <w:rsid w:val="00465B71"/>
    <w:rsid w:val="00477E15"/>
    <w:rsid w:val="00492C78"/>
    <w:rsid w:val="004A5777"/>
    <w:rsid w:val="004B4F25"/>
    <w:rsid w:val="004C0974"/>
    <w:rsid w:val="004C17FE"/>
    <w:rsid w:val="004C4491"/>
    <w:rsid w:val="004D47EF"/>
    <w:rsid w:val="004F2EED"/>
    <w:rsid w:val="004F7263"/>
    <w:rsid w:val="00500D0F"/>
    <w:rsid w:val="00513305"/>
    <w:rsid w:val="00516722"/>
    <w:rsid w:val="00540ED8"/>
    <w:rsid w:val="00546C06"/>
    <w:rsid w:val="00562610"/>
    <w:rsid w:val="005704B1"/>
    <w:rsid w:val="005839DE"/>
    <w:rsid w:val="00593A5B"/>
    <w:rsid w:val="00594DF6"/>
    <w:rsid w:val="00597B4A"/>
    <w:rsid w:val="00597C15"/>
    <w:rsid w:val="005A3E1D"/>
    <w:rsid w:val="005A47CF"/>
    <w:rsid w:val="005F2B7C"/>
    <w:rsid w:val="00603FBB"/>
    <w:rsid w:val="00604B6D"/>
    <w:rsid w:val="00605B16"/>
    <w:rsid w:val="006135E0"/>
    <w:rsid w:val="00641476"/>
    <w:rsid w:val="006442F5"/>
    <w:rsid w:val="00671818"/>
    <w:rsid w:val="00672F2A"/>
    <w:rsid w:val="00687381"/>
    <w:rsid w:val="006876CE"/>
    <w:rsid w:val="006936AB"/>
    <w:rsid w:val="006A3AA6"/>
    <w:rsid w:val="006C1811"/>
    <w:rsid w:val="006C7238"/>
    <w:rsid w:val="006D4B78"/>
    <w:rsid w:val="006D5573"/>
    <w:rsid w:val="006E14AB"/>
    <w:rsid w:val="006F1008"/>
    <w:rsid w:val="006F1547"/>
    <w:rsid w:val="006F58E7"/>
    <w:rsid w:val="006F7A05"/>
    <w:rsid w:val="00713765"/>
    <w:rsid w:val="00717B03"/>
    <w:rsid w:val="007327C3"/>
    <w:rsid w:val="0074149D"/>
    <w:rsid w:val="007474FF"/>
    <w:rsid w:val="007479BD"/>
    <w:rsid w:val="00755FBA"/>
    <w:rsid w:val="007620CD"/>
    <w:rsid w:val="0076624A"/>
    <w:rsid w:val="00783F09"/>
    <w:rsid w:val="007C1FEE"/>
    <w:rsid w:val="007D1C3A"/>
    <w:rsid w:val="007D23FF"/>
    <w:rsid w:val="007D34A7"/>
    <w:rsid w:val="007D4098"/>
    <w:rsid w:val="007D7607"/>
    <w:rsid w:val="007D7857"/>
    <w:rsid w:val="007E2D94"/>
    <w:rsid w:val="007F1C10"/>
    <w:rsid w:val="00825201"/>
    <w:rsid w:val="0082637F"/>
    <w:rsid w:val="0083273E"/>
    <w:rsid w:val="00886C99"/>
    <w:rsid w:val="00890936"/>
    <w:rsid w:val="0089153C"/>
    <w:rsid w:val="008A2874"/>
    <w:rsid w:val="008A64FD"/>
    <w:rsid w:val="008B7F1D"/>
    <w:rsid w:val="008E2AB4"/>
    <w:rsid w:val="008E3AC8"/>
    <w:rsid w:val="008E62F2"/>
    <w:rsid w:val="008E7C2F"/>
    <w:rsid w:val="0090173F"/>
    <w:rsid w:val="0090579C"/>
    <w:rsid w:val="0092005A"/>
    <w:rsid w:val="00930AA4"/>
    <w:rsid w:val="009520AB"/>
    <w:rsid w:val="00961203"/>
    <w:rsid w:val="00967AD5"/>
    <w:rsid w:val="00981111"/>
    <w:rsid w:val="009830BC"/>
    <w:rsid w:val="009857D4"/>
    <w:rsid w:val="00986E7E"/>
    <w:rsid w:val="009938BB"/>
    <w:rsid w:val="009A19D8"/>
    <w:rsid w:val="009C0CC9"/>
    <w:rsid w:val="009D4956"/>
    <w:rsid w:val="009D605A"/>
    <w:rsid w:val="009E431C"/>
    <w:rsid w:val="00A149A6"/>
    <w:rsid w:val="00A1717D"/>
    <w:rsid w:val="00A356C2"/>
    <w:rsid w:val="00A52BBC"/>
    <w:rsid w:val="00A5336C"/>
    <w:rsid w:val="00A56744"/>
    <w:rsid w:val="00A66343"/>
    <w:rsid w:val="00A81F99"/>
    <w:rsid w:val="00AA21A1"/>
    <w:rsid w:val="00AB43ED"/>
    <w:rsid w:val="00AB4BE2"/>
    <w:rsid w:val="00AD72FA"/>
    <w:rsid w:val="00AF0637"/>
    <w:rsid w:val="00AF6D17"/>
    <w:rsid w:val="00B11C94"/>
    <w:rsid w:val="00B173F6"/>
    <w:rsid w:val="00B23B7A"/>
    <w:rsid w:val="00B25B52"/>
    <w:rsid w:val="00B26BF6"/>
    <w:rsid w:val="00B2767B"/>
    <w:rsid w:val="00B27D4E"/>
    <w:rsid w:val="00B32872"/>
    <w:rsid w:val="00B568C3"/>
    <w:rsid w:val="00B6273B"/>
    <w:rsid w:val="00B8390F"/>
    <w:rsid w:val="00B85260"/>
    <w:rsid w:val="00B86DA4"/>
    <w:rsid w:val="00BB2D62"/>
    <w:rsid w:val="00BC1055"/>
    <w:rsid w:val="00BC5DC9"/>
    <w:rsid w:val="00BD5BF8"/>
    <w:rsid w:val="00BE34B3"/>
    <w:rsid w:val="00BE3FE5"/>
    <w:rsid w:val="00BF058C"/>
    <w:rsid w:val="00BF72AC"/>
    <w:rsid w:val="00C118D9"/>
    <w:rsid w:val="00C14642"/>
    <w:rsid w:val="00C24E1C"/>
    <w:rsid w:val="00C25A79"/>
    <w:rsid w:val="00C67F3E"/>
    <w:rsid w:val="00C72B8B"/>
    <w:rsid w:val="00C84176"/>
    <w:rsid w:val="00C87442"/>
    <w:rsid w:val="00C90A06"/>
    <w:rsid w:val="00C911AF"/>
    <w:rsid w:val="00CB4523"/>
    <w:rsid w:val="00CD69A9"/>
    <w:rsid w:val="00CD7DD5"/>
    <w:rsid w:val="00CF504D"/>
    <w:rsid w:val="00D0509B"/>
    <w:rsid w:val="00D1173B"/>
    <w:rsid w:val="00D1237E"/>
    <w:rsid w:val="00D1525C"/>
    <w:rsid w:val="00D23B7D"/>
    <w:rsid w:val="00D31EB3"/>
    <w:rsid w:val="00D56A3C"/>
    <w:rsid w:val="00D64B58"/>
    <w:rsid w:val="00D745F7"/>
    <w:rsid w:val="00D764CA"/>
    <w:rsid w:val="00D9108C"/>
    <w:rsid w:val="00DA303B"/>
    <w:rsid w:val="00DC7D83"/>
    <w:rsid w:val="00DF1535"/>
    <w:rsid w:val="00E31872"/>
    <w:rsid w:val="00E44848"/>
    <w:rsid w:val="00E62D7A"/>
    <w:rsid w:val="00E90B99"/>
    <w:rsid w:val="00E93032"/>
    <w:rsid w:val="00EB6ED3"/>
    <w:rsid w:val="00EC023C"/>
    <w:rsid w:val="00ED17F9"/>
    <w:rsid w:val="00EE4945"/>
    <w:rsid w:val="00F11924"/>
    <w:rsid w:val="00F17185"/>
    <w:rsid w:val="00F26CA7"/>
    <w:rsid w:val="00F344DD"/>
    <w:rsid w:val="00F377E6"/>
    <w:rsid w:val="00F40B63"/>
    <w:rsid w:val="00F54D23"/>
    <w:rsid w:val="00F56B7C"/>
    <w:rsid w:val="00F71570"/>
    <w:rsid w:val="00F84CA0"/>
    <w:rsid w:val="00F93FC6"/>
    <w:rsid w:val="00F97B61"/>
    <w:rsid w:val="00FA4E1F"/>
    <w:rsid w:val="00FA545F"/>
    <w:rsid w:val="00FA74A2"/>
    <w:rsid w:val="00FC1E91"/>
    <w:rsid w:val="00FF4E79"/>
    <w:rsid w:val="00FF4F92"/>
    <w:rsid w:val="34C17B49"/>
    <w:rsid w:val="42150C20"/>
    <w:rsid w:val="7F0BC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24C782"/>
  <w15:chartTrackingRefBased/>
  <w15:docId w15:val="{07EA1754-1D17-4405-8913-33AAAE03A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7263"/>
    <w:pPr>
      <w:spacing w:line="278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4E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4E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4E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4E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4E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4E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4E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4E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4E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4E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4E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4E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4E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4E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4E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4E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4E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4E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4E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4E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4E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4E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4E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4E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4E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4E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4E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4E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4EF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94EF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294EF9"/>
  </w:style>
  <w:style w:type="table" w:customStyle="1" w:styleId="TableGrid1">
    <w:name w:val="Table Grid1"/>
    <w:basedOn w:val="TableNormal"/>
    <w:next w:val="TableGrid"/>
    <w:uiPriority w:val="39"/>
    <w:rsid w:val="00294E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94E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4E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4EF9"/>
    <w:rPr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294EF9"/>
    <w:rPr>
      <w:color w:val="2B579A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72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726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62610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07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9aac418-3345-4f71-a67f-0e83cab0075e" xsi:nil="true"/>
    <lcf76f155ced4ddcb4097134ff3c332f xmlns="f4319450-b277-4232-8b90-ee1fa443cfb0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7A2087CD3F4247B1D361605FAD36D3" ma:contentTypeVersion="15" ma:contentTypeDescription="Create a new document." ma:contentTypeScope="" ma:versionID="3c70521413027b1add1abc6d406a1fdc">
  <xsd:schema xmlns:xsd="http://www.w3.org/2001/XMLSchema" xmlns:xs="http://www.w3.org/2001/XMLSchema" xmlns:p="http://schemas.microsoft.com/office/2006/metadata/properties" xmlns:ns2="f4319450-b277-4232-8b90-ee1fa443cfb0" xmlns:ns3="39aac418-3345-4f71-a67f-0e83cab0075e" targetNamespace="http://schemas.microsoft.com/office/2006/metadata/properties" ma:root="true" ma:fieldsID="3e4e0d17f2e66fd4a8e28b41de9a91dc" ns2:_="" ns3:_="">
    <xsd:import namespace="f4319450-b277-4232-8b90-ee1fa443cfb0"/>
    <xsd:import namespace="39aac418-3345-4f71-a67f-0e83cab0075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319450-b277-4232-8b90-ee1fa443cf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3ab21b52-5dc3-47af-92dc-1c547d5b7a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aac418-3345-4f71-a67f-0e83cab0075e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4f381d9f-d689-4b14-bdea-e1a1d9d5d745}" ma:internalName="TaxCatchAll" ma:showField="CatchAllData" ma:web="39aac418-3345-4f71-a67f-0e83cab0075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4F9057C-6950-499D-AF2D-EEF2BEFC637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56B265F-B6B7-4CA7-AB55-BBB3E1FB0BE9}">
  <ds:schemaRefs>
    <ds:schemaRef ds:uri="http://schemas.microsoft.com/office/2006/metadata/properties"/>
    <ds:schemaRef ds:uri="http://schemas.microsoft.com/office/infopath/2007/PartnerControls"/>
    <ds:schemaRef ds:uri="39aac418-3345-4f71-a67f-0e83cab0075e"/>
    <ds:schemaRef ds:uri="f4319450-b277-4232-8b90-ee1fa443cfb0"/>
  </ds:schemaRefs>
</ds:datastoreItem>
</file>

<file path=customXml/itemProps3.xml><?xml version="1.0" encoding="utf-8"?>
<ds:datastoreItem xmlns:ds="http://schemas.openxmlformats.org/officeDocument/2006/customXml" ds:itemID="{713104B0-37D5-4902-AD7B-B8B16DF72EE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4E70CB6-AC0A-4878-812B-2908FE41A57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4319450-b277-4232-8b90-ee1fa443cfb0"/>
    <ds:schemaRef ds:uri="39aac418-3345-4f71-a67f-0e83cab0075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7</Words>
  <Characters>3122</Characters>
  <Application>Microsoft Office Word</Application>
  <DocSecurity>0</DocSecurity>
  <Lines>26</Lines>
  <Paragraphs>7</Paragraphs>
  <ScaleCrop>false</ScaleCrop>
  <Company/>
  <LinksUpToDate>false</LinksUpToDate>
  <CharactersWithSpaces>3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sa Taglieri</dc:creator>
  <cp:keywords/>
  <dc:description/>
  <cp:lastModifiedBy>Alyssa Taglieri</cp:lastModifiedBy>
  <cp:revision>3</cp:revision>
  <dcterms:created xsi:type="dcterms:W3CDTF">2025-04-27T21:53:00Z</dcterms:created>
  <dcterms:modified xsi:type="dcterms:W3CDTF">2025-04-27T2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7A2087CD3F4247B1D361605FAD36D3</vt:lpwstr>
  </property>
  <property fmtid="{D5CDD505-2E9C-101B-9397-08002B2CF9AE}" pid="3" name="MediaServiceImageTags">
    <vt:lpwstr/>
  </property>
</Properties>
</file>